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A311D" w14:textId="77777777" w:rsidR="00BD41AC" w:rsidRPr="00F8520F" w:rsidRDefault="00BD41AC" w:rsidP="00BD41AC">
      <w:pPr>
        <w:pStyle w:val="Caption"/>
        <w:spacing w:before="240" w:after="240" w:line="276" w:lineRule="auto"/>
        <w:rPr>
          <w:color w:val="auto"/>
          <w:sz w:val="24"/>
          <w:szCs w:val="24"/>
        </w:rPr>
      </w:pPr>
      <w:bookmarkStart w:id="0" w:name="_Toc167259545"/>
      <w:proofErr w:type="spellStart"/>
      <w:r>
        <w:rPr>
          <w:color w:val="auto"/>
          <w:sz w:val="24"/>
          <w:szCs w:val="24"/>
        </w:rPr>
        <w:t>S2</w:t>
      </w:r>
      <w:proofErr w:type="spellEnd"/>
      <w:r>
        <w:rPr>
          <w:color w:val="auto"/>
          <w:sz w:val="24"/>
          <w:szCs w:val="24"/>
        </w:rPr>
        <w:t xml:space="preserve"> </w:t>
      </w:r>
      <w:r w:rsidRPr="00F8520F">
        <w:rPr>
          <w:color w:val="auto"/>
          <w:sz w:val="24"/>
          <w:szCs w:val="24"/>
        </w:rPr>
        <w:t xml:space="preserve">Table : The Numbers of Births; the Numbers of Early Neonatal, Late Neonatal, and Neonatal Deaths; and the Early Neonatal, Late Neonatal, and </w:t>
      </w:r>
      <w:proofErr w:type="spellStart"/>
      <w:r w:rsidRPr="00F8520F">
        <w:rPr>
          <w:color w:val="auto"/>
          <w:sz w:val="24"/>
          <w:szCs w:val="24"/>
        </w:rPr>
        <w:t>NMRs</w:t>
      </w:r>
      <w:proofErr w:type="spellEnd"/>
      <w:r w:rsidRPr="00F8520F">
        <w:rPr>
          <w:color w:val="auto"/>
          <w:sz w:val="24"/>
          <w:szCs w:val="24"/>
        </w:rPr>
        <w:t xml:space="preserve"> per 1,000 Births, for all Categories of the Covariates, for the Five Years Before the 2022 NDHS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4"/>
        <w:gridCol w:w="1624"/>
        <w:gridCol w:w="992"/>
        <w:gridCol w:w="1440"/>
        <w:gridCol w:w="1440"/>
        <w:gridCol w:w="1440"/>
        <w:gridCol w:w="1440"/>
        <w:gridCol w:w="1440"/>
        <w:gridCol w:w="1430"/>
      </w:tblGrid>
      <w:tr w:rsidR="00BD41AC" w:rsidRPr="00F8520F" w14:paraId="3276A10B" w14:textId="77777777" w:rsidTr="00F9418F">
        <w:trPr>
          <w:trHeight w:val="170"/>
          <w:tblHeader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E0E0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haracteristic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1EC2E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ategorie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E95D2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Birth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695E5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Early N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14EBB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 xml:space="preserve">Late ND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61BEC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A0B38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proofErr w:type="spellStart"/>
            <w:r w:rsidRPr="00F8520F">
              <w:rPr>
                <w:b/>
                <w:bCs/>
              </w:rPr>
              <w:t>ENMR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D3F0F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proofErr w:type="spellStart"/>
            <w:r w:rsidRPr="00F8520F">
              <w:rPr>
                <w:b/>
                <w:bCs/>
              </w:rPr>
              <w:t>LNMR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8E284" w14:textId="77777777" w:rsidR="00BD41AC" w:rsidRPr="00F8520F" w:rsidRDefault="00BD41AC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MR</w:t>
            </w:r>
          </w:p>
        </w:tc>
      </w:tr>
      <w:tr w:rsidR="00BD41AC" w:rsidRPr="00F8520F" w14:paraId="3684E2E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CFA97" w14:textId="77777777" w:rsidR="00BD41AC" w:rsidRPr="00F8520F" w:rsidRDefault="00BD41AC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6334B" w14:textId="77777777" w:rsidR="00BD41AC" w:rsidRPr="00F8520F" w:rsidRDefault="00BD41AC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AA62D" w14:textId="77777777" w:rsidR="00BD41AC" w:rsidRPr="00F8520F" w:rsidRDefault="00BD41AC" w:rsidP="00F9418F">
            <w:pPr>
              <w:spacing w:line="276" w:lineRule="auto"/>
            </w:pPr>
            <w:r w:rsidRPr="00F8520F">
              <w:t>5,19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5F5B2" w14:textId="77777777" w:rsidR="00BD41AC" w:rsidRPr="00F8520F" w:rsidRDefault="00BD41AC" w:rsidP="00F9418F">
            <w:pPr>
              <w:spacing w:line="276" w:lineRule="auto"/>
            </w:pPr>
            <w:r w:rsidRPr="00F8520F">
              <w:t>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F9656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757EE" w14:textId="77777777" w:rsidR="00BD41AC" w:rsidRPr="00F8520F" w:rsidRDefault="00BD41AC" w:rsidP="00F9418F">
            <w:pPr>
              <w:spacing w:line="276" w:lineRule="auto"/>
            </w:pPr>
            <w:r w:rsidRPr="00F8520F">
              <w:t>10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51482" w14:textId="77777777" w:rsidR="00BD41AC" w:rsidRPr="00F8520F" w:rsidRDefault="00BD41AC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0B145" w14:textId="77777777" w:rsidR="00BD41AC" w:rsidRPr="00F8520F" w:rsidRDefault="00BD41AC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D6913" w14:textId="77777777" w:rsidR="00BD41AC" w:rsidRPr="00F8520F" w:rsidRDefault="00BD41AC" w:rsidP="00F9418F">
            <w:pPr>
              <w:spacing w:line="276" w:lineRule="auto"/>
            </w:pPr>
            <w:r w:rsidRPr="00F8520F">
              <w:t>20.3</w:t>
            </w:r>
          </w:p>
        </w:tc>
      </w:tr>
      <w:tr w:rsidR="00BD41AC" w:rsidRPr="00F8520F" w14:paraId="0D9BEFC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1B26E" w14:textId="77777777" w:rsidR="00BD41AC" w:rsidRPr="00F8520F" w:rsidRDefault="00BD41AC" w:rsidP="00F9418F">
            <w:pPr>
              <w:spacing w:line="276" w:lineRule="auto"/>
            </w:pPr>
            <w:r w:rsidRPr="00F8520F">
              <w:t>Respondent’s languag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6D8C4" w14:textId="77777777" w:rsidR="00BD41AC" w:rsidRPr="00F8520F" w:rsidRDefault="00BD41AC" w:rsidP="00F9418F">
            <w:pPr>
              <w:spacing w:line="276" w:lineRule="auto"/>
            </w:pPr>
            <w:r w:rsidRPr="00F8520F">
              <w:t>Bhojpur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69086" w14:textId="77777777" w:rsidR="00BD41AC" w:rsidRPr="00F8520F" w:rsidRDefault="00BD41AC" w:rsidP="00F9418F">
            <w:pPr>
              <w:spacing w:line="276" w:lineRule="auto"/>
            </w:pPr>
            <w:r w:rsidRPr="00F8520F">
              <w:t>4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33CCC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028F6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050D1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92789" w14:textId="77777777" w:rsidR="00BD41AC" w:rsidRPr="00F8520F" w:rsidRDefault="00BD41AC" w:rsidP="00F9418F">
            <w:pPr>
              <w:spacing w:line="276" w:lineRule="auto"/>
            </w:pPr>
            <w:r w:rsidRPr="00F8520F">
              <w:t>40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E82CA" w14:textId="77777777" w:rsidR="00BD41AC" w:rsidRPr="00F8520F" w:rsidRDefault="00BD41AC" w:rsidP="00F9418F">
            <w:pPr>
              <w:spacing w:line="276" w:lineRule="auto"/>
            </w:pPr>
            <w:r w:rsidRPr="00F8520F">
              <w:t>2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C7F48" w14:textId="77777777" w:rsidR="00BD41AC" w:rsidRPr="00F8520F" w:rsidRDefault="00BD41AC" w:rsidP="00F9418F">
            <w:pPr>
              <w:spacing w:line="276" w:lineRule="auto"/>
            </w:pPr>
            <w:r w:rsidRPr="00F8520F">
              <w:t>43</w:t>
            </w:r>
          </w:p>
        </w:tc>
      </w:tr>
      <w:tr w:rsidR="00BD41AC" w:rsidRPr="00F8520F" w14:paraId="1F13502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9B008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2F27B" w14:textId="77777777" w:rsidR="00BD41AC" w:rsidRPr="00F8520F" w:rsidRDefault="00BD41AC" w:rsidP="00F9418F">
            <w:pPr>
              <w:spacing w:line="276" w:lineRule="auto"/>
            </w:pPr>
            <w:r w:rsidRPr="00F8520F">
              <w:t>Maithil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D2EC7" w14:textId="77777777" w:rsidR="00BD41AC" w:rsidRPr="00F8520F" w:rsidRDefault="00BD41AC" w:rsidP="00F9418F">
            <w:pPr>
              <w:spacing w:line="276" w:lineRule="auto"/>
            </w:pPr>
            <w:r w:rsidRPr="00F8520F">
              <w:t>1,0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856D1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7778D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23E13" w14:textId="77777777" w:rsidR="00BD41AC" w:rsidRPr="00F8520F" w:rsidRDefault="00BD41AC" w:rsidP="00F9418F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467A5" w14:textId="77777777" w:rsidR="00BD41AC" w:rsidRPr="00F8520F" w:rsidRDefault="00BD41AC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911D1" w14:textId="77777777" w:rsidR="00BD41AC" w:rsidRPr="00F8520F" w:rsidRDefault="00BD41AC" w:rsidP="00F9418F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D2F7B" w14:textId="77777777" w:rsidR="00BD41AC" w:rsidRPr="00F8520F" w:rsidRDefault="00BD41AC" w:rsidP="00F9418F">
            <w:pPr>
              <w:spacing w:line="276" w:lineRule="auto"/>
            </w:pPr>
            <w:r w:rsidRPr="00F8520F">
              <w:t>27.4</w:t>
            </w:r>
          </w:p>
        </w:tc>
      </w:tr>
      <w:tr w:rsidR="00BD41AC" w:rsidRPr="00F8520F" w14:paraId="56872DD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6090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77B3" w14:textId="77777777" w:rsidR="00BD41AC" w:rsidRPr="00F8520F" w:rsidRDefault="00BD41AC" w:rsidP="00F9418F">
            <w:pPr>
              <w:spacing w:line="276" w:lineRule="auto"/>
            </w:pPr>
            <w:r w:rsidRPr="00F8520F">
              <w:t>Nepal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11665" w14:textId="77777777" w:rsidR="00BD41AC" w:rsidRPr="00F8520F" w:rsidRDefault="00BD41AC" w:rsidP="00F9418F">
            <w:pPr>
              <w:spacing w:line="276" w:lineRule="auto"/>
            </w:pPr>
            <w:r w:rsidRPr="00F8520F">
              <w:t>2,4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51103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A5E48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FC0DB" w14:textId="77777777" w:rsidR="00BD41AC" w:rsidRPr="00F8520F" w:rsidRDefault="00BD41AC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65D17" w14:textId="77777777" w:rsidR="00BD41AC" w:rsidRPr="00F8520F" w:rsidRDefault="00BD41AC" w:rsidP="00F9418F">
            <w:pPr>
              <w:spacing w:line="276" w:lineRule="auto"/>
            </w:pPr>
            <w:r w:rsidRPr="00F8520F">
              <w:t>6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DF26D" w14:textId="77777777" w:rsidR="00BD41AC" w:rsidRPr="00F8520F" w:rsidRDefault="00BD41AC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A2CD7" w14:textId="77777777" w:rsidR="00BD41AC" w:rsidRPr="00F8520F" w:rsidRDefault="00BD41AC" w:rsidP="00F9418F">
            <w:pPr>
              <w:spacing w:line="276" w:lineRule="auto"/>
            </w:pPr>
            <w:r w:rsidRPr="00F8520F">
              <w:t>10.3</w:t>
            </w:r>
          </w:p>
        </w:tc>
      </w:tr>
      <w:tr w:rsidR="00BD41AC" w:rsidRPr="00F8520F" w14:paraId="3142A23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7579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73F2D" w14:textId="77777777" w:rsidR="00BD41AC" w:rsidRPr="00F8520F" w:rsidRDefault="00BD41AC" w:rsidP="00F9418F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F7198" w14:textId="77777777" w:rsidR="00BD41AC" w:rsidRPr="00F8520F" w:rsidRDefault="00BD41AC" w:rsidP="00F9418F">
            <w:pPr>
              <w:spacing w:line="276" w:lineRule="auto"/>
            </w:pPr>
            <w:r w:rsidRPr="00F8520F">
              <w:t>1,2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5C2AB" w14:textId="77777777" w:rsidR="00BD41AC" w:rsidRPr="00F8520F" w:rsidRDefault="00BD41AC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9C38F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00996" w14:textId="77777777" w:rsidR="00BD41AC" w:rsidRPr="00F8520F" w:rsidRDefault="00BD41AC" w:rsidP="00F9418F">
            <w:pPr>
              <w:spacing w:line="276" w:lineRule="auto"/>
            </w:pPr>
            <w:r w:rsidRPr="00F8520F"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C81A7" w14:textId="77777777" w:rsidR="00BD41AC" w:rsidRPr="00F8520F" w:rsidRDefault="00BD41AC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6CC6B" w14:textId="77777777" w:rsidR="00BD41AC" w:rsidRPr="00F8520F" w:rsidRDefault="00BD41AC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CFC29" w14:textId="77777777" w:rsidR="00BD41AC" w:rsidRPr="00F8520F" w:rsidRDefault="00BD41AC" w:rsidP="00F9418F">
            <w:pPr>
              <w:spacing w:line="276" w:lineRule="auto"/>
            </w:pPr>
            <w:r w:rsidRPr="00F8520F">
              <w:t>24.7</w:t>
            </w:r>
          </w:p>
        </w:tc>
      </w:tr>
      <w:tr w:rsidR="00BD41AC" w:rsidRPr="00F8520F" w14:paraId="5A4CE2C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4D77D" w14:textId="77777777" w:rsidR="00BD41AC" w:rsidRPr="00F8520F" w:rsidRDefault="00BD41AC" w:rsidP="00F9418F">
            <w:pPr>
              <w:spacing w:line="276" w:lineRule="auto"/>
            </w:pPr>
            <w:r w:rsidRPr="00F8520F">
              <w:t>Ethnicity (three categorie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BBE43" w14:textId="77777777" w:rsidR="00BD41AC" w:rsidRPr="00F8520F" w:rsidRDefault="00BD41AC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EE0BC" w14:textId="77777777" w:rsidR="00BD41AC" w:rsidRPr="00F8520F" w:rsidRDefault="00BD41AC" w:rsidP="00F9418F">
            <w:pPr>
              <w:spacing w:line="276" w:lineRule="auto"/>
            </w:pPr>
            <w:r w:rsidRPr="00F8520F">
              <w:t>2,4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088AE" w14:textId="77777777" w:rsidR="00BD41AC" w:rsidRPr="00F8520F" w:rsidRDefault="00BD41AC" w:rsidP="00F9418F">
            <w:pPr>
              <w:spacing w:line="276" w:lineRule="auto"/>
            </w:pPr>
            <w:r w:rsidRPr="00F8520F"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842C4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644F3" w14:textId="77777777" w:rsidR="00BD41AC" w:rsidRPr="00F8520F" w:rsidRDefault="00BD41AC" w:rsidP="00F9418F">
            <w:pPr>
              <w:spacing w:line="276" w:lineRule="auto"/>
            </w:pPr>
            <w:r w:rsidRPr="00F8520F">
              <w:t>4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FFFC3" w14:textId="77777777" w:rsidR="00BD41AC" w:rsidRPr="00F8520F" w:rsidRDefault="00BD41AC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39B74" w14:textId="77777777" w:rsidR="00BD41AC" w:rsidRPr="00F8520F" w:rsidRDefault="00BD41AC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F9325" w14:textId="77777777" w:rsidR="00BD41AC" w:rsidRPr="00F8520F" w:rsidRDefault="00BD41AC" w:rsidP="00F9418F">
            <w:pPr>
              <w:spacing w:line="276" w:lineRule="auto"/>
            </w:pPr>
            <w:r w:rsidRPr="00F8520F">
              <w:t>19.7</w:t>
            </w:r>
          </w:p>
        </w:tc>
      </w:tr>
      <w:tr w:rsidR="00BD41AC" w:rsidRPr="00F8520F" w14:paraId="1DE846D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4111B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11079" w14:textId="77777777" w:rsidR="00BD41AC" w:rsidRPr="00F8520F" w:rsidRDefault="00BD41AC" w:rsidP="00F9418F">
            <w:pPr>
              <w:spacing w:line="276" w:lineRule="auto"/>
            </w:pPr>
            <w:r w:rsidRPr="00F8520F">
              <w:t>Disadvantaged Dali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1DFBB" w14:textId="77777777" w:rsidR="00BD41AC" w:rsidRPr="00F8520F" w:rsidRDefault="00BD41AC" w:rsidP="00F9418F">
            <w:pPr>
              <w:spacing w:line="276" w:lineRule="auto"/>
            </w:pPr>
            <w:r w:rsidRPr="00F8520F">
              <w:t>1,3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0C074" w14:textId="77777777" w:rsidR="00BD41AC" w:rsidRPr="00F8520F" w:rsidRDefault="00BD41AC" w:rsidP="00F9418F">
            <w:pPr>
              <w:spacing w:line="276" w:lineRule="auto"/>
            </w:pPr>
            <w:r w:rsidRPr="00F8520F"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412D5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35669" w14:textId="77777777" w:rsidR="00BD41AC" w:rsidRPr="00F8520F" w:rsidRDefault="00BD41AC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6DC9A" w14:textId="77777777" w:rsidR="00BD41AC" w:rsidRPr="00F8520F" w:rsidRDefault="00BD41AC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9CD59" w14:textId="77777777" w:rsidR="00BD41AC" w:rsidRPr="00F8520F" w:rsidRDefault="00BD41AC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79B29" w14:textId="77777777" w:rsidR="00BD41AC" w:rsidRPr="00F8520F" w:rsidRDefault="00BD41AC" w:rsidP="00F9418F">
            <w:pPr>
              <w:spacing w:line="276" w:lineRule="auto"/>
            </w:pPr>
            <w:r w:rsidRPr="00F8520F">
              <w:t>26.3</w:t>
            </w:r>
          </w:p>
        </w:tc>
      </w:tr>
      <w:tr w:rsidR="00BD41AC" w:rsidRPr="00F8520F" w14:paraId="62F0514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282D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3538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Disadvantaged </w:t>
            </w:r>
            <w:proofErr w:type="spellStart"/>
            <w:r w:rsidRPr="00F8520F">
              <w:t>Janajat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8CDB2" w14:textId="77777777" w:rsidR="00BD41AC" w:rsidRPr="00F8520F" w:rsidRDefault="00BD41AC" w:rsidP="00F9418F">
            <w:pPr>
              <w:spacing w:line="276" w:lineRule="auto"/>
            </w:pPr>
            <w:r w:rsidRPr="00F8520F">
              <w:t>1,44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7E31B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05A8D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EA199" w14:textId="77777777" w:rsidR="00BD41AC" w:rsidRPr="00F8520F" w:rsidRDefault="00BD41AC" w:rsidP="00F9418F">
            <w:pPr>
              <w:spacing w:line="276" w:lineRule="auto"/>
            </w:pPr>
            <w:r w:rsidRPr="00F8520F"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A4446" w14:textId="77777777" w:rsidR="00BD41AC" w:rsidRPr="00F8520F" w:rsidRDefault="00BD41AC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9F52B" w14:textId="77777777" w:rsidR="00BD41AC" w:rsidRPr="00F8520F" w:rsidRDefault="00BD41AC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F2DE4" w14:textId="77777777" w:rsidR="00BD41AC" w:rsidRPr="00F8520F" w:rsidRDefault="00BD41AC" w:rsidP="00F9418F">
            <w:pPr>
              <w:spacing w:line="276" w:lineRule="auto"/>
            </w:pPr>
            <w:r w:rsidRPr="00F8520F">
              <w:t>15.8</w:t>
            </w:r>
          </w:p>
        </w:tc>
      </w:tr>
      <w:tr w:rsidR="00BD41AC" w:rsidRPr="00F8520F" w14:paraId="309868B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BF022" w14:textId="77777777" w:rsidR="00BD41AC" w:rsidRPr="00F8520F" w:rsidRDefault="00BD41AC" w:rsidP="00F9418F">
            <w:pPr>
              <w:spacing w:line="276" w:lineRule="auto"/>
            </w:pPr>
            <w:r w:rsidRPr="00F8520F">
              <w:t>Ethnicity (two categorie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8172E" w14:textId="77777777" w:rsidR="00BD41AC" w:rsidRPr="00F8520F" w:rsidRDefault="00BD41AC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DF67C" w14:textId="77777777" w:rsidR="00BD41AC" w:rsidRPr="00F8520F" w:rsidRDefault="00BD41AC" w:rsidP="00F9418F">
            <w:pPr>
              <w:spacing w:line="276" w:lineRule="auto"/>
            </w:pPr>
            <w:r w:rsidRPr="00F8520F">
              <w:t>1,4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5C46B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D20C0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E4476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52D1E" w14:textId="77777777" w:rsidR="00BD41AC" w:rsidRPr="00F8520F" w:rsidRDefault="00BD41AC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0D854" w14:textId="77777777" w:rsidR="00BD41AC" w:rsidRPr="00F8520F" w:rsidRDefault="00BD41AC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7CEE0" w14:textId="77777777" w:rsidR="00BD41AC" w:rsidRPr="00F8520F" w:rsidRDefault="00BD41AC" w:rsidP="00F9418F">
            <w:pPr>
              <w:spacing w:line="276" w:lineRule="auto"/>
            </w:pPr>
            <w:r w:rsidRPr="00F8520F">
              <w:t>10.7</w:t>
            </w:r>
          </w:p>
        </w:tc>
      </w:tr>
      <w:tr w:rsidR="00BD41AC" w:rsidRPr="00F8520F" w14:paraId="5511129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588A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182E" w14:textId="77777777" w:rsidR="00BD41AC" w:rsidRPr="00F8520F" w:rsidRDefault="00BD41AC" w:rsidP="00F9418F">
            <w:pPr>
              <w:spacing w:line="276" w:lineRule="auto"/>
            </w:pPr>
            <w:r w:rsidRPr="00F8520F">
              <w:t>Disadvantag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46851" w14:textId="77777777" w:rsidR="00BD41AC" w:rsidRPr="00F8520F" w:rsidRDefault="00BD41AC" w:rsidP="00F9418F">
            <w:pPr>
              <w:spacing w:line="276" w:lineRule="auto"/>
            </w:pPr>
            <w:r w:rsidRPr="00F8520F">
              <w:t>3,7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2A978" w14:textId="77777777" w:rsidR="00BD41AC" w:rsidRPr="00F8520F" w:rsidRDefault="00BD41AC" w:rsidP="00F9418F">
            <w:pPr>
              <w:spacing w:line="276" w:lineRule="auto"/>
            </w:pPr>
            <w:r w:rsidRPr="00F8520F">
              <w:t>7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C235C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52DD4" w14:textId="77777777" w:rsidR="00BD41AC" w:rsidRPr="00F8520F" w:rsidRDefault="00BD41AC" w:rsidP="00F9418F">
            <w:pPr>
              <w:spacing w:line="276" w:lineRule="auto"/>
            </w:pPr>
            <w:r w:rsidRPr="00F8520F">
              <w:t>9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BFAB4" w14:textId="77777777" w:rsidR="00BD41AC" w:rsidRPr="00F8520F" w:rsidRDefault="00BD41AC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D9952" w14:textId="77777777" w:rsidR="00BD41AC" w:rsidRPr="00F8520F" w:rsidRDefault="00BD41AC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F8EAB" w14:textId="77777777" w:rsidR="00BD41AC" w:rsidRPr="00F8520F" w:rsidRDefault="00BD41AC" w:rsidP="00F9418F">
            <w:pPr>
              <w:spacing w:line="276" w:lineRule="auto"/>
            </w:pPr>
            <w:r w:rsidRPr="00F8520F">
              <w:t>23.9</w:t>
            </w:r>
          </w:p>
        </w:tc>
      </w:tr>
      <w:tr w:rsidR="00BD41AC" w:rsidRPr="00F8520F" w14:paraId="3F9ECF7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2BD84" w14:textId="77777777" w:rsidR="00BD41AC" w:rsidRPr="00F8520F" w:rsidRDefault="00BD41AC" w:rsidP="00F9418F">
            <w:pPr>
              <w:spacing w:line="276" w:lineRule="auto"/>
            </w:pPr>
            <w:r w:rsidRPr="00F8520F">
              <w:t>Wealth index in tercile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D2D33" w14:textId="77777777" w:rsidR="00BD41AC" w:rsidRPr="00F8520F" w:rsidRDefault="00BD41AC" w:rsidP="00F9418F">
            <w:pPr>
              <w:spacing w:line="276" w:lineRule="auto"/>
            </w:pPr>
            <w:r w:rsidRPr="00F8520F">
              <w:t>Poor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BB280" w14:textId="77777777" w:rsidR="00BD41AC" w:rsidRPr="00F8520F" w:rsidRDefault="00BD41AC" w:rsidP="00F9418F">
            <w:pPr>
              <w:spacing w:line="276" w:lineRule="auto"/>
            </w:pPr>
            <w:r w:rsidRPr="00F8520F">
              <w:t>1,18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BC273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FA08D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F14D9" w14:textId="77777777" w:rsidR="00BD41AC" w:rsidRPr="00F8520F" w:rsidRDefault="00BD41AC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F7137" w14:textId="77777777" w:rsidR="00BD41AC" w:rsidRPr="00F8520F" w:rsidRDefault="00BD41AC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74782" w14:textId="77777777" w:rsidR="00BD41AC" w:rsidRPr="00F8520F" w:rsidRDefault="00BD41AC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F4D8D" w14:textId="77777777" w:rsidR="00BD41AC" w:rsidRPr="00F8520F" w:rsidRDefault="00BD41AC" w:rsidP="00F9418F">
            <w:pPr>
              <w:spacing w:line="276" w:lineRule="auto"/>
            </w:pPr>
            <w:r w:rsidRPr="00F8520F">
              <w:t>22.4</w:t>
            </w:r>
          </w:p>
        </w:tc>
      </w:tr>
      <w:tr w:rsidR="00BD41AC" w:rsidRPr="00F8520F" w14:paraId="74F3533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B1A98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822CB" w14:textId="77777777" w:rsidR="00BD41AC" w:rsidRPr="00F8520F" w:rsidRDefault="00BD41AC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B9CF6" w14:textId="77777777" w:rsidR="00BD41AC" w:rsidRPr="00F8520F" w:rsidRDefault="00BD41AC" w:rsidP="00F9418F">
            <w:pPr>
              <w:spacing w:line="276" w:lineRule="auto"/>
            </w:pPr>
            <w:r w:rsidRPr="00F8520F">
              <w:t>1,7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173B0" w14:textId="77777777" w:rsidR="00BD41AC" w:rsidRPr="00F8520F" w:rsidRDefault="00BD41AC" w:rsidP="00F9418F">
            <w:pPr>
              <w:spacing w:line="276" w:lineRule="auto"/>
            </w:pPr>
            <w:r w:rsidRPr="00F8520F"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01D79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79294" w14:textId="77777777" w:rsidR="00BD41AC" w:rsidRPr="00F8520F" w:rsidRDefault="00BD41AC" w:rsidP="00F9418F">
            <w:pPr>
              <w:spacing w:line="276" w:lineRule="auto"/>
            </w:pPr>
            <w:r w:rsidRPr="00F8520F">
              <w:t>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F4010" w14:textId="77777777" w:rsidR="00BD41AC" w:rsidRPr="00F8520F" w:rsidRDefault="00BD41AC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968E0" w14:textId="77777777" w:rsidR="00BD41AC" w:rsidRPr="00F8520F" w:rsidRDefault="00BD41AC" w:rsidP="00F9418F">
            <w:pPr>
              <w:spacing w:line="276" w:lineRule="auto"/>
            </w:pPr>
            <w:r w:rsidRPr="00F8520F">
              <w:t>6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922A7" w14:textId="77777777" w:rsidR="00BD41AC" w:rsidRPr="00F8520F" w:rsidRDefault="00BD41AC" w:rsidP="00F9418F">
            <w:pPr>
              <w:spacing w:line="276" w:lineRule="auto"/>
            </w:pPr>
            <w:r w:rsidRPr="00F8520F">
              <w:t>29.4</w:t>
            </w:r>
          </w:p>
        </w:tc>
      </w:tr>
      <w:tr w:rsidR="00BD41AC" w:rsidRPr="00F8520F" w14:paraId="68506C2E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CF439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1F6DE" w14:textId="77777777" w:rsidR="00BD41AC" w:rsidRPr="00F8520F" w:rsidRDefault="00BD41AC" w:rsidP="00F9418F">
            <w:pPr>
              <w:spacing w:line="276" w:lineRule="auto"/>
            </w:pPr>
            <w:r w:rsidRPr="00F8520F">
              <w:t>High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8530E" w14:textId="77777777" w:rsidR="00BD41AC" w:rsidRPr="00F8520F" w:rsidRDefault="00BD41AC" w:rsidP="00F9418F">
            <w:pPr>
              <w:spacing w:line="276" w:lineRule="auto"/>
            </w:pPr>
            <w:r w:rsidRPr="00F8520F">
              <w:t>2,2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70099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ED67B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711E9" w14:textId="77777777" w:rsidR="00BD41AC" w:rsidRPr="00F8520F" w:rsidRDefault="00BD41AC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700B1" w14:textId="77777777" w:rsidR="00BD41AC" w:rsidRPr="00F8520F" w:rsidRDefault="00BD41AC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27977" w14:textId="77777777" w:rsidR="00BD41AC" w:rsidRPr="00F8520F" w:rsidRDefault="00BD41AC" w:rsidP="00F9418F">
            <w:pPr>
              <w:spacing w:line="276" w:lineRule="auto"/>
            </w:pPr>
            <w:r w:rsidRPr="00F8520F">
              <w:t>1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AAB0A" w14:textId="77777777" w:rsidR="00BD41AC" w:rsidRPr="00F8520F" w:rsidRDefault="00BD41AC" w:rsidP="00F9418F">
            <w:pPr>
              <w:spacing w:line="276" w:lineRule="auto"/>
            </w:pPr>
            <w:r w:rsidRPr="00F8520F">
              <w:t>12</w:t>
            </w:r>
          </w:p>
        </w:tc>
      </w:tr>
      <w:tr w:rsidR="00BD41AC" w:rsidRPr="00F8520F" w14:paraId="3D02376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320D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Wealth index (one and two, </w:t>
            </w:r>
            <w:r w:rsidRPr="00F8520F">
              <w:lastRenderedPageBreak/>
              <w:t>three, four and five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FA2CF" w14:textId="77777777" w:rsidR="00BD41AC" w:rsidRPr="00F8520F" w:rsidRDefault="00BD41AC" w:rsidP="00F9418F">
            <w:pPr>
              <w:spacing w:line="276" w:lineRule="auto"/>
            </w:pPr>
            <w:r w:rsidRPr="00F8520F">
              <w:lastRenderedPageBreak/>
              <w:t>Midd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5BCCA" w14:textId="77777777" w:rsidR="00BD41AC" w:rsidRPr="00F8520F" w:rsidRDefault="00BD41AC" w:rsidP="00F9418F">
            <w:pPr>
              <w:spacing w:line="276" w:lineRule="auto"/>
            </w:pPr>
            <w:r w:rsidRPr="00F8520F">
              <w:t>1,07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83FD7" w14:textId="77777777" w:rsidR="00BD41AC" w:rsidRPr="00F8520F" w:rsidRDefault="00BD41AC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5E643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F52EE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D7650" w14:textId="77777777" w:rsidR="00BD41AC" w:rsidRPr="00F8520F" w:rsidRDefault="00BD41AC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0AC96" w14:textId="77777777" w:rsidR="00BD41AC" w:rsidRPr="00F8520F" w:rsidRDefault="00BD41AC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9C1F1" w14:textId="77777777" w:rsidR="00BD41AC" w:rsidRPr="00F8520F" w:rsidRDefault="00BD41AC" w:rsidP="00F9418F">
            <w:pPr>
              <w:spacing w:line="276" w:lineRule="auto"/>
            </w:pPr>
            <w:r w:rsidRPr="00F8520F">
              <w:t>22.7</w:t>
            </w:r>
          </w:p>
        </w:tc>
      </w:tr>
      <w:tr w:rsidR="00BD41AC" w:rsidRPr="00F8520F" w14:paraId="7C84C91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3759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38E55" w14:textId="77777777" w:rsidR="00BD41AC" w:rsidRPr="00F8520F" w:rsidRDefault="00BD41AC" w:rsidP="00F9418F">
            <w:pPr>
              <w:spacing w:line="276" w:lineRule="auto"/>
            </w:pPr>
            <w:r w:rsidRPr="00F8520F">
              <w:t>Poorer and poore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8103F" w14:textId="77777777" w:rsidR="00BD41AC" w:rsidRPr="00F8520F" w:rsidRDefault="00BD41AC" w:rsidP="00F9418F">
            <w:pPr>
              <w:spacing w:line="276" w:lineRule="auto"/>
            </w:pPr>
            <w:r w:rsidRPr="00F8520F">
              <w:t>2,3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411A8" w14:textId="77777777" w:rsidR="00BD41AC" w:rsidRPr="00F8520F" w:rsidRDefault="00BD41AC" w:rsidP="00F9418F">
            <w:pPr>
              <w:spacing w:line="276" w:lineRule="auto"/>
            </w:pPr>
            <w:r w:rsidRPr="00F8520F"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652E4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CE38" w14:textId="77777777" w:rsidR="00BD41AC" w:rsidRPr="00F8520F" w:rsidRDefault="00BD41AC" w:rsidP="00F9418F">
            <w:pPr>
              <w:spacing w:line="276" w:lineRule="auto"/>
            </w:pPr>
            <w:r w:rsidRPr="00F8520F">
              <w:t>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20892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F94CB" w14:textId="77777777" w:rsidR="00BD41AC" w:rsidRPr="00F8520F" w:rsidRDefault="00BD41AC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BFBBA" w14:textId="77777777" w:rsidR="00BD41AC" w:rsidRPr="00F8520F" w:rsidRDefault="00BD41AC" w:rsidP="00F9418F">
            <w:pPr>
              <w:spacing w:line="276" w:lineRule="auto"/>
            </w:pPr>
            <w:r w:rsidRPr="00F8520F">
              <w:t>27.8</w:t>
            </w:r>
          </w:p>
        </w:tc>
      </w:tr>
      <w:tr w:rsidR="00BD41AC" w:rsidRPr="00F8520F" w14:paraId="2342F45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34BE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2A605" w14:textId="77777777" w:rsidR="00BD41AC" w:rsidRPr="00F8520F" w:rsidRDefault="00BD41AC" w:rsidP="00F9418F">
            <w:pPr>
              <w:spacing w:line="276" w:lineRule="auto"/>
            </w:pPr>
            <w:r w:rsidRPr="00F8520F">
              <w:t>Richer and riche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7D8E5" w14:textId="77777777" w:rsidR="00BD41AC" w:rsidRPr="00F8520F" w:rsidRDefault="00BD41AC" w:rsidP="00F9418F">
            <w:pPr>
              <w:spacing w:line="276" w:lineRule="auto"/>
            </w:pPr>
            <w:r w:rsidRPr="00F8520F">
              <w:t>1,7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8A32F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8FB52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E49F0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74B2A" w14:textId="77777777" w:rsidR="00BD41AC" w:rsidRPr="00F8520F" w:rsidRDefault="00BD41AC" w:rsidP="00F9418F">
            <w:pPr>
              <w:spacing w:line="276" w:lineRule="auto"/>
            </w:pPr>
            <w:r w:rsidRPr="00F8520F">
              <w:t>7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B4EF8" w14:textId="77777777" w:rsidR="00BD41AC" w:rsidRPr="00F8520F" w:rsidRDefault="00BD41AC" w:rsidP="00F9418F">
            <w:pPr>
              <w:spacing w:line="276" w:lineRule="auto"/>
            </w:pPr>
            <w:r w:rsidRPr="00F8520F">
              <w:t>1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1493A" w14:textId="77777777" w:rsidR="00BD41AC" w:rsidRPr="00F8520F" w:rsidRDefault="00BD41AC" w:rsidP="00F9418F">
            <w:pPr>
              <w:spacing w:line="276" w:lineRule="auto"/>
            </w:pPr>
            <w:r w:rsidRPr="00F8520F">
              <w:t>8.7</w:t>
            </w:r>
          </w:p>
        </w:tc>
      </w:tr>
      <w:tr w:rsidR="00BD41AC" w:rsidRPr="00F8520F" w14:paraId="22C70A2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45EE8" w14:textId="77777777" w:rsidR="00BD41AC" w:rsidRPr="00F8520F" w:rsidRDefault="00BD41AC" w:rsidP="00F9418F">
            <w:pPr>
              <w:spacing w:line="276" w:lineRule="auto"/>
            </w:pPr>
            <w:r w:rsidRPr="00F8520F">
              <w:t>Provinc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9D80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Koshi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24889" w14:textId="77777777" w:rsidR="00BD41AC" w:rsidRPr="00F8520F" w:rsidRDefault="00BD41AC" w:rsidP="00F9418F">
            <w:pPr>
              <w:spacing w:line="276" w:lineRule="auto"/>
            </w:pPr>
            <w:r w:rsidRPr="00F8520F">
              <w:t>8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57322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E9E25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5AD29" w14:textId="77777777" w:rsidR="00BD41AC" w:rsidRPr="00F8520F" w:rsidRDefault="00BD41AC" w:rsidP="00F9418F">
            <w:pPr>
              <w:spacing w:line="276" w:lineRule="auto"/>
            </w:pPr>
            <w:r w:rsidRPr="00F8520F"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0CED1" w14:textId="77777777" w:rsidR="00BD41AC" w:rsidRPr="00F8520F" w:rsidRDefault="00BD41AC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B085B" w14:textId="77777777" w:rsidR="00BD41AC" w:rsidRPr="00F8520F" w:rsidRDefault="00BD41AC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C827F" w14:textId="77777777" w:rsidR="00BD41AC" w:rsidRPr="00F8520F" w:rsidRDefault="00BD41AC" w:rsidP="00F9418F">
            <w:pPr>
              <w:spacing w:line="276" w:lineRule="auto"/>
            </w:pPr>
            <w:r w:rsidRPr="00F8520F">
              <w:t>26</w:t>
            </w:r>
          </w:p>
        </w:tc>
      </w:tr>
      <w:tr w:rsidR="00BD41AC" w:rsidRPr="00F8520F" w14:paraId="03DBA31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CF64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0A42F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Madhesh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78739" w14:textId="77777777" w:rsidR="00BD41AC" w:rsidRPr="00F8520F" w:rsidRDefault="00BD41AC" w:rsidP="00F9418F">
            <w:pPr>
              <w:spacing w:line="276" w:lineRule="auto"/>
            </w:pPr>
            <w:r w:rsidRPr="00F8520F">
              <w:t>1,4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B81FA" w14:textId="77777777" w:rsidR="00BD41AC" w:rsidRPr="00F8520F" w:rsidRDefault="00BD41AC" w:rsidP="00F9418F">
            <w:pPr>
              <w:spacing w:line="276" w:lineRule="auto"/>
            </w:pPr>
            <w:r w:rsidRPr="00F8520F"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3FB7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73EE7" w14:textId="77777777" w:rsidR="00BD41AC" w:rsidRPr="00F8520F" w:rsidRDefault="00BD41AC" w:rsidP="00F9418F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4DB4A" w14:textId="77777777" w:rsidR="00BD41AC" w:rsidRPr="00F8520F" w:rsidRDefault="00BD41AC" w:rsidP="00F9418F">
            <w:pPr>
              <w:spacing w:line="276" w:lineRule="auto"/>
            </w:pPr>
            <w:r w:rsidRPr="00F8520F">
              <w:t>24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D88A4" w14:textId="77777777" w:rsidR="00BD41AC" w:rsidRPr="00F8520F" w:rsidRDefault="00BD41AC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FBE7D" w14:textId="77777777" w:rsidR="00BD41AC" w:rsidRPr="00F8520F" w:rsidRDefault="00BD41AC" w:rsidP="00F9418F">
            <w:pPr>
              <w:spacing w:line="276" w:lineRule="auto"/>
            </w:pPr>
            <w:r w:rsidRPr="00F8520F">
              <w:t>29.7</w:t>
            </w:r>
          </w:p>
        </w:tc>
      </w:tr>
      <w:tr w:rsidR="00BD41AC" w:rsidRPr="00F8520F" w14:paraId="682339B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D8A58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120A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Bagmati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E2924" w14:textId="77777777" w:rsidR="00BD41AC" w:rsidRPr="00F8520F" w:rsidRDefault="00BD41AC" w:rsidP="00F9418F">
            <w:pPr>
              <w:spacing w:line="276" w:lineRule="auto"/>
            </w:pPr>
            <w:r w:rsidRPr="00F8520F">
              <w:t>8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D23B1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F206F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C01B7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A9696" w14:textId="77777777" w:rsidR="00BD41AC" w:rsidRPr="00F8520F" w:rsidRDefault="00BD41AC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FA872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E00D9" w14:textId="77777777" w:rsidR="00BD41AC" w:rsidRPr="00F8520F" w:rsidRDefault="00BD41AC" w:rsidP="00F9418F">
            <w:pPr>
              <w:spacing w:line="276" w:lineRule="auto"/>
            </w:pPr>
            <w:r w:rsidRPr="00F8520F">
              <w:t>11.2</w:t>
            </w:r>
          </w:p>
        </w:tc>
      </w:tr>
      <w:tr w:rsidR="00BD41AC" w:rsidRPr="00F8520F" w14:paraId="523FFB5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A9DE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8F1D3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Gandaki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200FF" w14:textId="77777777" w:rsidR="00BD41AC" w:rsidRPr="00F8520F" w:rsidRDefault="00BD41AC" w:rsidP="00F9418F">
            <w:pPr>
              <w:spacing w:line="276" w:lineRule="auto"/>
            </w:pPr>
            <w:r w:rsidRPr="00F8520F">
              <w:t>33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D0C34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A115D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8FAE5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E026D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E445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4E848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</w:tr>
      <w:tr w:rsidR="00BD41AC" w:rsidRPr="00F8520F" w14:paraId="60DDD0E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AACCB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3E6A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Lumbini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5494B" w14:textId="77777777" w:rsidR="00BD41AC" w:rsidRPr="00F8520F" w:rsidRDefault="00BD41AC" w:rsidP="00F9418F">
            <w:pPr>
              <w:spacing w:line="276" w:lineRule="auto"/>
            </w:pPr>
            <w:r w:rsidRPr="00F8520F">
              <w:t>88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9C958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DFBA0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B0DFA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1C8B" w14:textId="77777777" w:rsidR="00BD41AC" w:rsidRPr="00F8520F" w:rsidRDefault="00BD41AC" w:rsidP="00F9418F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7C98E" w14:textId="77777777" w:rsidR="00BD41AC" w:rsidRPr="00F8520F" w:rsidRDefault="00BD41AC" w:rsidP="00F9418F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C03E3" w14:textId="77777777" w:rsidR="00BD41AC" w:rsidRPr="00F8520F" w:rsidRDefault="00BD41AC" w:rsidP="00F9418F">
            <w:pPr>
              <w:spacing w:line="276" w:lineRule="auto"/>
            </w:pPr>
            <w:r w:rsidRPr="00F8520F">
              <w:t>17.2</w:t>
            </w:r>
          </w:p>
        </w:tc>
      </w:tr>
      <w:tr w:rsidR="00BD41AC" w:rsidRPr="00F8520F" w14:paraId="3A87590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381D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9B640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Karnali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B394" w14:textId="77777777" w:rsidR="00BD41AC" w:rsidRPr="00F8520F" w:rsidRDefault="00BD41AC" w:rsidP="00F9418F">
            <w:pPr>
              <w:spacing w:line="276" w:lineRule="auto"/>
            </w:pPr>
            <w:r w:rsidRPr="00F8520F">
              <w:t>38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31833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4116E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D6594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EB694" w14:textId="77777777" w:rsidR="00BD41AC" w:rsidRPr="00F8520F" w:rsidRDefault="00BD41AC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F4779" w14:textId="77777777" w:rsidR="00BD41AC" w:rsidRPr="00F8520F" w:rsidRDefault="00BD41AC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5C29A" w14:textId="77777777" w:rsidR="00BD41AC" w:rsidRPr="00F8520F" w:rsidRDefault="00BD41AC" w:rsidP="00F9418F">
            <w:pPr>
              <w:spacing w:line="276" w:lineRule="auto"/>
            </w:pPr>
            <w:r w:rsidRPr="00F8520F">
              <w:t>18.9</w:t>
            </w:r>
          </w:p>
        </w:tc>
      </w:tr>
      <w:tr w:rsidR="00BD41AC" w:rsidRPr="00F8520F" w14:paraId="1026007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F152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BF23B" w14:textId="77777777" w:rsidR="00BD41AC" w:rsidRPr="00F8520F" w:rsidRDefault="00BD41AC" w:rsidP="00F9418F">
            <w:pPr>
              <w:spacing w:line="276" w:lineRule="auto"/>
            </w:pPr>
            <w:proofErr w:type="spellStart"/>
            <w:r w:rsidRPr="00F8520F">
              <w:t>Sudurpaschim</w:t>
            </w:r>
            <w:proofErr w:type="spellEnd"/>
            <w:r w:rsidRPr="00F8520F"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89295" w14:textId="77777777" w:rsidR="00BD41AC" w:rsidRPr="00F8520F" w:rsidRDefault="00BD41AC" w:rsidP="00F9418F">
            <w:pPr>
              <w:spacing w:line="276" w:lineRule="auto"/>
            </w:pPr>
            <w:r w:rsidRPr="00F8520F">
              <w:t>46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C2D1A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B2984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9C85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585EA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F358E" w14:textId="77777777" w:rsidR="00BD41AC" w:rsidRPr="00F8520F" w:rsidRDefault="00BD41AC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505F" w14:textId="77777777" w:rsidR="00BD41AC" w:rsidRPr="00F8520F" w:rsidRDefault="00BD41AC" w:rsidP="00F9418F">
            <w:pPr>
              <w:spacing w:line="276" w:lineRule="auto"/>
            </w:pPr>
            <w:r w:rsidRPr="00F8520F">
              <w:t>17.8</w:t>
            </w:r>
          </w:p>
        </w:tc>
      </w:tr>
      <w:tr w:rsidR="00BD41AC" w:rsidRPr="00F8520F" w14:paraId="52A286A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B9DCF" w14:textId="77777777" w:rsidR="00BD41AC" w:rsidRPr="00F8520F" w:rsidRDefault="00BD41AC" w:rsidP="00F9418F">
            <w:pPr>
              <w:spacing w:line="276" w:lineRule="auto"/>
            </w:pPr>
            <w:r w:rsidRPr="00F8520F">
              <w:t>Ecological reg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1CEDD" w14:textId="77777777" w:rsidR="00BD41AC" w:rsidRPr="00F8520F" w:rsidRDefault="00BD41AC" w:rsidP="00F9418F">
            <w:pPr>
              <w:spacing w:line="276" w:lineRule="auto"/>
            </w:pPr>
            <w:r w:rsidRPr="00F8520F">
              <w:t>Hil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9C4C2" w14:textId="77777777" w:rsidR="00BD41AC" w:rsidRPr="00F8520F" w:rsidRDefault="00BD41AC" w:rsidP="00F9418F">
            <w:pPr>
              <w:spacing w:line="276" w:lineRule="auto"/>
            </w:pPr>
            <w:r w:rsidRPr="00F8520F">
              <w:t>1,7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E2376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34FAB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418E2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B4DB3" w14:textId="77777777" w:rsidR="00BD41AC" w:rsidRPr="00F8520F" w:rsidRDefault="00BD41AC" w:rsidP="00F9418F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09D53" w14:textId="77777777" w:rsidR="00BD41AC" w:rsidRPr="00F8520F" w:rsidRDefault="00BD41AC" w:rsidP="00F9418F">
            <w:pPr>
              <w:spacing w:line="276" w:lineRule="auto"/>
            </w:pPr>
            <w:r w:rsidRPr="00F8520F">
              <w:t>2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05610" w14:textId="77777777" w:rsidR="00BD41AC" w:rsidRPr="00F8520F" w:rsidRDefault="00BD41AC" w:rsidP="00F9418F">
            <w:pPr>
              <w:spacing w:line="276" w:lineRule="auto"/>
            </w:pPr>
            <w:r w:rsidRPr="00F8520F">
              <w:t>13.2</w:t>
            </w:r>
          </w:p>
        </w:tc>
      </w:tr>
      <w:tr w:rsidR="00BD41AC" w:rsidRPr="00F8520F" w14:paraId="5E14624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431D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822DF" w14:textId="77777777" w:rsidR="00BD41AC" w:rsidRPr="00F8520F" w:rsidRDefault="00BD41AC" w:rsidP="00F9418F">
            <w:pPr>
              <w:spacing w:line="276" w:lineRule="auto"/>
            </w:pPr>
            <w:r w:rsidRPr="00F8520F">
              <w:t>Mountai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EC031" w14:textId="77777777" w:rsidR="00BD41AC" w:rsidRPr="00F8520F" w:rsidRDefault="00BD41AC" w:rsidP="00F9418F">
            <w:pPr>
              <w:spacing w:line="276" w:lineRule="auto"/>
            </w:pPr>
            <w:r w:rsidRPr="00F8520F">
              <w:t>33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00951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24961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61017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413F5" w14:textId="77777777" w:rsidR="00BD41AC" w:rsidRPr="00F8520F" w:rsidRDefault="00BD41AC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E4A10" w14:textId="77777777" w:rsidR="00BD41AC" w:rsidRPr="00F8520F" w:rsidRDefault="00BD41AC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C1A29" w14:textId="77777777" w:rsidR="00BD41AC" w:rsidRPr="00F8520F" w:rsidRDefault="00BD41AC" w:rsidP="00F9418F">
            <w:pPr>
              <w:spacing w:line="276" w:lineRule="auto"/>
            </w:pPr>
            <w:r w:rsidRPr="00F8520F">
              <w:t>26.2</w:t>
            </w:r>
          </w:p>
        </w:tc>
      </w:tr>
      <w:tr w:rsidR="00BD41AC" w:rsidRPr="00F8520F" w14:paraId="1B06A21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AE6EE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A0795" w14:textId="77777777" w:rsidR="00BD41AC" w:rsidRPr="00F8520F" w:rsidRDefault="00BD41AC" w:rsidP="00F9418F">
            <w:pPr>
              <w:spacing w:line="276" w:lineRule="auto"/>
            </w:pPr>
            <w:r w:rsidRPr="00F8520F">
              <w:t>Tera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1D823" w14:textId="77777777" w:rsidR="00BD41AC" w:rsidRPr="00F8520F" w:rsidRDefault="00BD41AC" w:rsidP="00F9418F">
            <w:pPr>
              <w:spacing w:line="276" w:lineRule="auto"/>
            </w:pPr>
            <w:r w:rsidRPr="00F8520F">
              <w:t>3,08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D9E0B" w14:textId="77777777" w:rsidR="00BD41AC" w:rsidRPr="00F8520F" w:rsidRDefault="00BD41AC" w:rsidP="00F9418F">
            <w:pPr>
              <w:spacing w:line="276" w:lineRule="auto"/>
            </w:pPr>
            <w:r w:rsidRPr="00F8520F">
              <w:t>5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4D1FB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856AF" w14:textId="77777777" w:rsidR="00BD41AC" w:rsidRPr="00F8520F" w:rsidRDefault="00BD41AC" w:rsidP="00F9418F">
            <w:pPr>
              <w:spacing w:line="276" w:lineRule="auto"/>
            </w:pPr>
            <w:r w:rsidRPr="00F8520F">
              <w:t>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262DF" w14:textId="77777777" w:rsidR="00BD41AC" w:rsidRPr="00F8520F" w:rsidRDefault="00BD41AC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7E30B" w14:textId="77777777" w:rsidR="00BD41AC" w:rsidRPr="00F8520F" w:rsidRDefault="00BD41AC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E1BA0" w14:textId="77777777" w:rsidR="00BD41AC" w:rsidRPr="00F8520F" w:rsidRDefault="00BD41AC" w:rsidP="00F9418F">
            <w:pPr>
              <w:spacing w:line="276" w:lineRule="auto"/>
            </w:pPr>
            <w:r w:rsidRPr="00F8520F">
              <w:t>23.7</w:t>
            </w:r>
          </w:p>
        </w:tc>
      </w:tr>
      <w:tr w:rsidR="00BD41AC" w:rsidRPr="00F8520F" w14:paraId="3C4C6B39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430F4" w14:textId="77777777" w:rsidR="00BD41AC" w:rsidRPr="00F8520F" w:rsidRDefault="00BD41AC" w:rsidP="00F9418F">
            <w:pPr>
              <w:spacing w:line="276" w:lineRule="auto"/>
            </w:pPr>
            <w:r w:rsidRPr="00F8520F">
              <w:t>Relig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6E51F" w14:textId="77777777" w:rsidR="00BD41AC" w:rsidRPr="00F8520F" w:rsidRDefault="00BD41AC" w:rsidP="00F9418F">
            <w:pPr>
              <w:spacing w:line="276" w:lineRule="auto"/>
            </w:pPr>
            <w:r w:rsidRPr="00F8520F">
              <w:t>Buddhi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09FFE" w14:textId="77777777" w:rsidR="00BD41AC" w:rsidRPr="00F8520F" w:rsidRDefault="00BD41AC" w:rsidP="00F9418F">
            <w:pPr>
              <w:spacing w:line="276" w:lineRule="auto"/>
            </w:pPr>
            <w:r w:rsidRPr="00F8520F">
              <w:t>25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6A2ED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514CB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BA083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9A998" w14:textId="77777777" w:rsidR="00BD41AC" w:rsidRPr="00F8520F" w:rsidRDefault="00BD41AC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BE430" w14:textId="77777777" w:rsidR="00BD41AC" w:rsidRPr="00F8520F" w:rsidRDefault="00BD41AC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DF993" w14:textId="77777777" w:rsidR="00BD41AC" w:rsidRPr="00F8520F" w:rsidRDefault="00BD41AC" w:rsidP="00F9418F">
            <w:pPr>
              <w:spacing w:line="276" w:lineRule="auto"/>
            </w:pPr>
            <w:r w:rsidRPr="00F8520F">
              <w:t>9.2</w:t>
            </w:r>
          </w:p>
        </w:tc>
      </w:tr>
      <w:tr w:rsidR="00BD41AC" w:rsidRPr="00F8520F" w14:paraId="74C8E97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A35F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5DAF1" w14:textId="77777777" w:rsidR="00BD41AC" w:rsidRPr="00F8520F" w:rsidRDefault="00BD41AC" w:rsidP="00F9418F">
            <w:pPr>
              <w:spacing w:line="276" w:lineRule="auto"/>
            </w:pPr>
            <w:r w:rsidRPr="00F8520F">
              <w:t>Hindu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D1396" w14:textId="77777777" w:rsidR="00BD41AC" w:rsidRPr="00F8520F" w:rsidRDefault="00BD41AC" w:rsidP="00F9418F">
            <w:pPr>
              <w:spacing w:line="276" w:lineRule="auto"/>
            </w:pPr>
            <w:r w:rsidRPr="00F8520F">
              <w:t>4,3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538A3" w14:textId="77777777" w:rsidR="00BD41AC" w:rsidRPr="00F8520F" w:rsidRDefault="00BD41AC" w:rsidP="00F9418F">
            <w:pPr>
              <w:spacing w:line="276" w:lineRule="auto"/>
            </w:pPr>
            <w:r w:rsidRPr="00F8520F">
              <w:t>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A8235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1FF8C" w14:textId="77777777" w:rsidR="00BD41AC" w:rsidRPr="00F8520F" w:rsidRDefault="00BD41AC" w:rsidP="00F9418F">
            <w:pPr>
              <w:spacing w:line="276" w:lineRule="auto"/>
            </w:pPr>
            <w:r w:rsidRPr="00F8520F">
              <w:t>8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584F7" w14:textId="77777777" w:rsidR="00BD41AC" w:rsidRPr="00F8520F" w:rsidRDefault="00BD41AC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AA8CE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AE610" w14:textId="77777777" w:rsidR="00BD41AC" w:rsidRPr="00F8520F" w:rsidRDefault="00BD41AC" w:rsidP="00F9418F">
            <w:pPr>
              <w:spacing w:line="276" w:lineRule="auto"/>
            </w:pPr>
            <w:r w:rsidRPr="00F8520F">
              <w:t>19.4</w:t>
            </w:r>
          </w:p>
        </w:tc>
      </w:tr>
      <w:tr w:rsidR="00BD41AC" w:rsidRPr="00F8520F" w14:paraId="4F65BB2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0C15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6C581" w14:textId="77777777" w:rsidR="00BD41AC" w:rsidRPr="00F8520F" w:rsidRDefault="00BD41AC" w:rsidP="00F9418F">
            <w:pPr>
              <w:spacing w:line="276" w:lineRule="auto"/>
            </w:pPr>
            <w:r w:rsidRPr="00F8520F">
              <w:t>Muslim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3D2F6" w14:textId="77777777" w:rsidR="00BD41AC" w:rsidRPr="00F8520F" w:rsidRDefault="00BD41AC" w:rsidP="00F9418F">
            <w:pPr>
              <w:spacing w:line="276" w:lineRule="auto"/>
            </w:pPr>
            <w:r w:rsidRPr="00F8520F">
              <w:t>3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0ECD3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A431B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D1E61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3323A" w14:textId="77777777" w:rsidR="00BD41AC" w:rsidRPr="00F8520F" w:rsidRDefault="00BD41AC" w:rsidP="00F9418F">
            <w:pPr>
              <w:spacing w:line="276" w:lineRule="auto"/>
            </w:pPr>
            <w:r w:rsidRPr="00F8520F">
              <w:t>40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A9D62" w14:textId="77777777" w:rsidR="00BD41AC" w:rsidRPr="00F8520F" w:rsidRDefault="00BD41AC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88EC" w14:textId="77777777" w:rsidR="00BD41AC" w:rsidRPr="00F8520F" w:rsidRDefault="00BD41AC" w:rsidP="00F9418F">
            <w:pPr>
              <w:spacing w:line="276" w:lineRule="auto"/>
            </w:pPr>
            <w:r w:rsidRPr="00F8520F">
              <w:t>44</w:t>
            </w:r>
          </w:p>
        </w:tc>
      </w:tr>
      <w:tr w:rsidR="00BD41AC" w:rsidRPr="00F8520F" w14:paraId="35BE05DE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96C90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675EE" w14:textId="77777777" w:rsidR="00BD41AC" w:rsidRPr="00F8520F" w:rsidRDefault="00BD41AC" w:rsidP="00F9418F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6E5FA" w14:textId="77777777" w:rsidR="00BD41AC" w:rsidRPr="00F8520F" w:rsidRDefault="00BD41AC" w:rsidP="00F9418F">
            <w:pPr>
              <w:spacing w:line="276" w:lineRule="auto"/>
            </w:pPr>
            <w:r w:rsidRPr="00F8520F">
              <w:t>26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1A2B3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BA908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08959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1F551" w14:textId="77777777" w:rsidR="00BD41AC" w:rsidRPr="00F8520F" w:rsidRDefault="00BD41AC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D2A66" w14:textId="77777777" w:rsidR="00BD41AC" w:rsidRPr="00F8520F" w:rsidRDefault="00BD41AC" w:rsidP="00F9418F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05C34" w14:textId="77777777" w:rsidR="00BD41AC" w:rsidRPr="00F8520F" w:rsidRDefault="00BD41AC" w:rsidP="00F9418F">
            <w:pPr>
              <w:spacing w:line="276" w:lineRule="auto"/>
            </w:pPr>
            <w:r w:rsidRPr="00F8520F">
              <w:t>16.1</w:t>
            </w:r>
          </w:p>
        </w:tc>
      </w:tr>
      <w:tr w:rsidR="00BD41AC" w:rsidRPr="00F8520F" w14:paraId="396C3EA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3DA5B" w14:textId="77777777" w:rsidR="00BD41AC" w:rsidRPr="00F8520F" w:rsidRDefault="00BD41AC" w:rsidP="00F9418F">
            <w:pPr>
              <w:spacing w:line="276" w:lineRule="auto"/>
            </w:pPr>
            <w:r w:rsidRPr="00F8520F">
              <w:t>Type of plac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CC48E" w14:textId="77777777" w:rsidR="00BD41AC" w:rsidRPr="00F8520F" w:rsidRDefault="00BD41AC" w:rsidP="00F9418F">
            <w:pPr>
              <w:spacing w:line="276" w:lineRule="auto"/>
            </w:pPr>
            <w:r w:rsidRPr="00F8520F">
              <w:t>Rura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D39DB" w14:textId="77777777" w:rsidR="00BD41AC" w:rsidRPr="00F8520F" w:rsidRDefault="00BD41AC" w:rsidP="00F9418F">
            <w:pPr>
              <w:spacing w:line="276" w:lineRule="auto"/>
            </w:pPr>
            <w:r w:rsidRPr="00F8520F">
              <w:t>1,8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137DD" w14:textId="77777777" w:rsidR="00BD41AC" w:rsidRPr="00F8520F" w:rsidRDefault="00BD41AC" w:rsidP="00F9418F">
            <w:pPr>
              <w:spacing w:line="276" w:lineRule="auto"/>
            </w:pPr>
            <w:r w:rsidRPr="00F8520F"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8E0B2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0C41C" w14:textId="77777777" w:rsidR="00BD41AC" w:rsidRPr="00F8520F" w:rsidRDefault="00BD41AC" w:rsidP="00F9418F">
            <w:pPr>
              <w:spacing w:line="276" w:lineRule="auto"/>
            </w:pPr>
            <w:r w:rsidRPr="00F8520F"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04FE6" w14:textId="77777777" w:rsidR="00BD41AC" w:rsidRPr="00F8520F" w:rsidRDefault="00BD41AC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5E958" w14:textId="77777777" w:rsidR="00BD41AC" w:rsidRPr="00F8520F" w:rsidRDefault="00BD41AC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B70C" w14:textId="77777777" w:rsidR="00BD41AC" w:rsidRPr="00F8520F" w:rsidRDefault="00BD41AC" w:rsidP="00F9418F">
            <w:pPr>
              <w:spacing w:line="276" w:lineRule="auto"/>
            </w:pPr>
            <w:r w:rsidRPr="00F8520F">
              <w:t>24.1</w:t>
            </w:r>
          </w:p>
        </w:tc>
      </w:tr>
      <w:tr w:rsidR="00BD41AC" w:rsidRPr="00F8520F" w14:paraId="54E53EEE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C206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2D3F2" w14:textId="77777777" w:rsidR="00BD41AC" w:rsidRPr="00F8520F" w:rsidRDefault="00BD41AC" w:rsidP="00F9418F">
            <w:pPr>
              <w:spacing w:line="276" w:lineRule="auto"/>
            </w:pPr>
            <w:r w:rsidRPr="00F8520F">
              <w:t>Urba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9D949" w14:textId="77777777" w:rsidR="00BD41AC" w:rsidRPr="00F8520F" w:rsidRDefault="00BD41AC" w:rsidP="00F9418F">
            <w:pPr>
              <w:spacing w:line="276" w:lineRule="auto"/>
            </w:pPr>
            <w:r w:rsidRPr="00F8520F">
              <w:t>3,37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18E5A" w14:textId="77777777" w:rsidR="00BD41AC" w:rsidRPr="00F8520F" w:rsidRDefault="00BD41AC" w:rsidP="00F9418F">
            <w:pPr>
              <w:spacing w:line="276" w:lineRule="auto"/>
            </w:pPr>
            <w:r w:rsidRPr="00F8520F"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EDB74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5B2ED" w14:textId="77777777" w:rsidR="00BD41AC" w:rsidRPr="00F8520F" w:rsidRDefault="00BD41AC" w:rsidP="00F9418F">
            <w:pPr>
              <w:spacing w:line="276" w:lineRule="auto"/>
            </w:pPr>
            <w:r w:rsidRPr="00F8520F">
              <w:t>6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E1A5E" w14:textId="77777777" w:rsidR="00BD41AC" w:rsidRPr="00F8520F" w:rsidRDefault="00BD41AC" w:rsidP="00F9418F">
            <w:pPr>
              <w:spacing w:line="276" w:lineRule="auto"/>
            </w:pPr>
            <w:r w:rsidRPr="00F8520F">
              <w:t>14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6741E" w14:textId="77777777" w:rsidR="00BD41AC" w:rsidRPr="00F8520F" w:rsidRDefault="00BD41AC" w:rsidP="00F9418F">
            <w:pPr>
              <w:spacing w:line="276" w:lineRule="auto"/>
            </w:pPr>
            <w:r w:rsidRPr="00F8520F">
              <w:t>3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1995D" w14:textId="77777777" w:rsidR="00BD41AC" w:rsidRPr="00F8520F" w:rsidRDefault="00BD41AC" w:rsidP="00F9418F">
            <w:pPr>
              <w:spacing w:line="276" w:lineRule="auto"/>
            </w:pPr>
            <w:r w:rsidRPr="00F8520F">
              <w:t>18.2</w:t>
            </w:r>
          </w:p>
        </w:tc>
      </w:tr>
      <w:tr w:rsidR="00BD41AC" w:rsidRPr="00F8520F" w14:paraId="46D042C9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C0880" w14:textId="77777777" w:rsidR="00BD41AC" w:rsidRPr="00F8520F" w:rsidRDefault="00BD41AC" w:rsidP="00F9418F">
            <w:pPr>
              <w:spacing w:line="276" w:lineRule="auto"/>
            </w:pPr>
            <w:r w:rsidRPr="00F8520F">
              <w:t>Size of househol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F00BF" w14:textId="77777777" w:rsidR="00BD41AC" w:rsidRPr="00F8520F" w:rsidRDefault="00BD41AC" w:rsidP="00F9418F">
            <w:pPr>
              <w:spacing w:line="276" w:lineRule="auto"/>
            </w:pPr>
            <w:r w:rsidRPr="00F8520F">
              <w:t>&lt;six memb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C8F1B" w14:textId="77777777" w:rsidR="00BD41AC" w:rsidRPr="00F8520F" w:rsidRDefault="00BD41AC" w:rsidP="00F9418F">
            <w:pPr>
              <w:spacing w:line="276" w:lineRule="auto"/>
            </w:pPr>
            <w:r w:rsidRPr="00F8520F">
              <w:t>2,77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AD1FA" w14:textId="77777777" w:rsidR="00BD41AC" w:rsidRPr="00F8520F" w:rsidRDefault="00BD41AC" w:rsidP="00F9418F">
            <w:pPr>
              <w:spacing w:line="276" w:lineRule="auto"/>
            </w:pPr>
            <w:r w:rsidRPr="00F8520F">
              <w:t>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6557D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A64F1" w14:textId="77777777" w:rsidR="00BD41AC" w:rsidRPr="00F8520F" w:rsidRDefault="00BD41AC" w:rsidP="00F9418F">
            <w:pPr>
              <w:spacing w:line="276" w:lineRule="auto"/>
            </w:pPr>
            <w:r w:rsidRPr="00F8520F">
              <w:t>6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F44CD" w14:textId="77777777" w:rsidR="00BD41AC" w:rsidRPr="00F8520F" w:rsidRDefault="00BD41AC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F1861" w14:textId="77777777" w:rsidR="00BD41AC" w:rsidRPr="00F8520F" w:rsidRDefault="00BD41AC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72C03" w14:textId="77777777" w:rsidR="00BD41AC" w:rsidRPr="00F8520F" w:rsidRDefault="00BD41AC" w:rsidP="00F9418F">
            <w:pPr>
              <w:spacing w:line="276" w:lineRule="auto"/>
            </w:pPr>
            <w:r w:rsidRPr="00F8520F">
              <w:t>22.2</w:t>
            </w:r>
          </w:p>
        </w:tc>
      </w:tr>
      <w:tr w:rsidR="00BD41AC" w:rsidRPr="00F8520F" w14:paraId="68D658E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EEEB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99AB4" w14:textId="77777777" w:rsidR="00BD41AC" w:rsidRPr="00F8520F" w:rsidRDefault="00BD41AC" w:rsidP="00F9418F">
            <w:pPr>
              <w:spacing w:line="276" w:lineRule="auto"/>
            </w:pPr>
            <w:r w:rsidRPr="00F8520F">
              <w:t>≥six memb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0E7A0" w14:textId="77777777" w:rsidR="00BD41AC" w:rsidRPr="00F8520F" w:rsidRDefault="00BD41AC" w:rsidP="00F9418F">
            <w:pPr>
              <w:spacing w:line="276" w:lineRule="auto"/>
            </w:pPr>
            <w:r w:rsidRPr="00F8520F">
              <w:t>2,4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29EE6" w14:textId="77777777" w:rsidR="00BD41AC" w:rsidRPr="00F8520F" w:rsidRDefault="00BD41AC" w:rsidP="00F9418F">
            <w:pPr>
              <w:spacing w:line="276" w:lineRule="auto"/>
            </w:pPr>
            <w:r w:rsidRPr="00F8520F">
              <w:t>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692C1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8CE9B" w14:textId="77777777" w:rsidR="00BD41AC" w:rsidRPr="00F8520F" w:rsidRDefault="00BD41AC" w:rsidP="00F9418F">
            <w:pPr>
              <w:spacing w:line="276" w:lineRule="auto"/>
            </w:pPr>
            <w:r w:rsidRPr="00F8520F"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AEEA6" w14:textId="77777777" w:rsidR="00BD41AC" w:rsidRPr="00F8520F" w:rsidRDefault="00BD41AC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1FDB8" w14:textId="77777777" w:rsidR="00BD41AC" w:rsidRPr="00F8520F" w:rsidRDefault="00BD41AC" w:rsidP="00F9418F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F4427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</w:tr>
      <w:tr w:rsidR="00BD41AC" w:rsidRPr="00F8520F" w14:paraId="2C5F9F0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D2309" w14:textId="77777777" w:rsidR="00BD41AC" w:rsidRPr="00F8520F" w:rsidRDefault="00BD41AC" w:rsidP="00F9418F">
            <w:pPr>
              <w:spacing w:line="276" w:lineRule="auto"/>
            </w:pPr>
            <w:r w:rsidRPr="00F8520F">
              <w:t>Sex of household hea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5BB94" w14:textId="77777777" w:rsidR="00BD41AC" w:rsidRPr="00F8520F" w:rsidRDefault="00BD41AC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9F628" w14:textId="77777777" w:rsidR="00BD41AC" w:rsidRPr="00F8520F" w:rsidRDefault="00BD41AC" w:rsidP="00F9418F">
            <w:pPr>
              <w:spacing w:line="276" w:lineRule="auto"/>
            </w:pPr>
            <w:r w:rsidRPr="00F8520F">
              <w:t>1,6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541C2" w14:textId="77777777" w:rsidR="00BD41AC" w:rsidRPr="00F8520F" w:rsidRDefault="00BD41AC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89887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03FD8" w14:textId="77777777" w:rsidR="00BD41AC" w:rsidRPr="00F8520F" w:rsidRDefault="00BD41AC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E2247" w14:textId="77777777" w:rsidR="00BD41AC" w:rsidRPr="00F8520F" w:rsidRDefault="00BD41AC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5CB58" w14:textId="77777777" w:rsidR="00BD41AC" w:rsidRPr="00F8520F" w:rsidRDefault="00BD41AC" w:rsidP="00F9418F">
            <w:pPr>
              <w:spacing w:line="276" w:lineRule="auto"/>
            </w:pPr>
            <w:r w:rsidRPr="00F8520F">
              <w:t>2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6C8BB" w14:textId="77777777" w:rsidR="00BD41AC" w:rsidRPr="00F8520F" w:rsidRDefault="00BD41AC" w:rsidP="00F9418F">
            <w:pPr>
              <w:spacing w:line="276" w:lineRule="auto"/>
            </w:pPr>
            <w:r w:rsidRPr="00F8520F">
              <w:t>16.3</w:t>
            </w:r>
          </w:p>
        </w:tc>
      </w:tr>
      <w:tr w:rsidR="00BD41AC" w:rsidRPr="00F8520F" w14:paraId="16C9ABA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3A08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18F70" w14:textId="77777777" w:rsidR="00BD41AC" w:rsidRPr="00F8520F" w:rsidRDefault="00BD41AC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B167" w14:textId="77777777" w:rsidR="00BD41AC" w:rsidRPr="00F8520F" w:rsidRDefault="00BD41AC" w:rsidP="00F9418F">
            <w:pPr>
              <w:spacing w:line="276" w:lineRule="auto"/>
            </w:pPr>
            <w:r w:rsidRPr="00F8520F">
              <w:t>3,54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A7D9B" w14:textId="77777777" w:rsidR="00BD41AC" w:rsidRPr="00F8520F" w:rsidRDefault="00BD41AC" w:rsidP="00F9418F">
            <w:pPr>
              <w:spacing w:line="276" w:lineRule="auto"/>
            </w:pPr>
            <w:r w:rsidRPr="00F8520F"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17E32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32AAA" w14:textId="77777777" w:rsidR="00BD41AC" w:rsidRPr="00F8520F" w:rsidRDefault="00BD41AC" w:rsidP="00F9418F">
            <w:pPr>
              <w:spacing w:line="276" w:lineRule="auto"/>
            </w:pPr>
            <w:r w:rsidRPr="00F8520F">
              <w:t>7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8A82D" w14:textId="77777777" w:rsidR="00BD41AC" w:rsidRPr="00F8520F" w:rsidRDefault="00BD41AC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8C041" w14:textId="77777777" w:rsidR="00BD41AC" w:rsidRPr="00F8520F" w:rsidRDefault="00BD41AC" w:rsidP="00F9418F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46BD5" w14:textId="77777777" w:rsidR="00BD41AC" w:rsidRPr="00F8520F" w:rsidRDefault="00BD41AC" w:rsidP="00F9418F">
            <w:pPr>
              <w:spacing w:line="276" w:lineRule="auto"/>
            </w:pPr>
            <w:r w:rsidRPr="00F8520F">
              <w:t>22.1</w:t>
            </w:r>
          </w:p>
        </w:tc>
      </w:tr>
      <w:tr w:rsidR="00BD41AC" w:rsidRPr="00F8520F" w14:paraId="4E54396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A5D36" w14:textId="77777777" w:rsidR="00BD41AC" w:rsidRPr="00F8520F" w:rsidRDefault="00BD41AC" w:rsidP="00F9418F">
            <w:pPr>
              <w:spacing w:line="276" w:lineRule="auto"/>
            </w:pPr>
            <w:r w:rsidRPr="00F8520F">
              <w:t>Indoor air pollu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6C804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434C5" w14:textId="77777777" w:rsidR="00BD41AC" w:rsidRPr="00F8520F" w:rsidRDefault="00BD41AC" w:rsidP="00F9418F">
            <w:pPr>
              <w:spacing w:line="276" w:lineRule="auto"/>
            </w:pPr>
            <w:r w:rsidRPr="00F8520F">
              <w:t>2,08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931F2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DFC96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FE101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7CD64" w14:textId="77777777" w:rsidR="00BD41AC" w:rsidRPr="00F8520F" w:rsidRDefault="00BD41AC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F29A1" w14:textId="77777777" w:rsidR="00BD41AC" w:rsidRPr="00F8520F" w:rsidRDefault="00BD41AC" w:rsidP="00F9418F">
            <w:pPr>
              <w:spacing w:line="276" w:lineRule="auto"/>
            </w:pPr>
            <w:r w:rsidRPr="00F8520F">
              <w:t>1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CD717" w14:textId="77777777" w:rsidR="00BD41AC" w:rsidRPr="00F8520F" w:rsidRDefault="00BD41AC" w:rsidP="00F9418F">
            <w:pPr>
              <w:spacing w:line="276" w:lineRule="auto"/>
            </w:pPr>
            <w:r w:rsidRPr="00F8520F">
              <w:t>11.3</w:t>
            </w:r>
          </w:p>
        </w:tc>
      </w:tr>
      <w:tr w:rsidR="00BD41AC" w:rsidRPr="00F8520F" w14:paraId="0A6D65C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B69DB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8C1EF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4E3AF" w14:textId="77777777" w:rsidR="00BD41AC" w:rsidRPr="00F8520F" w:rsidRDefault="00BD41AC" w:rsidP="00F9418F">
            <w:pPr>
              <w:spacing w:line="276" w:lineRule="auto"/>
            </w:pPr>
            <w:r w:rsidRPr="00F8520F">
              <w:t>3,1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FA622" w14:textId="77777777" w:rsidR="00BD41AC" w:rsidRPr="00F8520F" w:rsidRDefault="00BD41AC" w:rsidP="00F9418F">
            <w:pPr>
              <w:spacing w:line="276" w:lineRule="auto"/>
            </w:pPr>
            <w:r w:rsidRPr="00F8520F">
              <w:t>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56654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387A6" w14:textId="77777777" w:rsidR="00BD41AC" w:rsidRPr="00F8520F" w:rsidRDefault="00BD41AC" w:rsidP="00F9418F">
            <w:pPr>
              <w:spacing w:line="276" w:lineRule="auto"/>
            </w:pPr>
            <w:r w:rsidRPr="00F8520F">
              <w:t>8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7AAB2" w14:textId="77777777" w:rsidR="00BD41AC" w:rsidRPr="00F8520F" w:rsidRDefault="00BD41AC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C3BC4" w14:textId="77777777" w:rsidR="00BD41AC" w:rsidRPr="00F8520F" w:rsidRDefault="00BD41AC" w:rsidP="00F9418F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DA486" w14:textId="77777777" w:rsidR="00BD41AC" w:rsidRPr="00F8520F" w:rsidRDefault="00BD41AC" w:rsidP="00F9418F">
            <w:pPr>
              <w:spacing w:line="276" w:lineRule="auto"/>
            </w:pPr>
            <w:r w:rsidRPr="00F8520F">
              <w:t>26.3</w:t>
            </w:r>
          </w:p>
        </w:tc>
      </w:tr>
      <w:tr w:rsidR="00BD41AC" w:rsidRPr="00F8520F" w14:paraId="23CAD2F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2BA7" w14:textId="77777777" w:rsidR="00BD41AC" w:rsidRPr="00F8520F" w:rsidRDefault="00BD41AC" w:rsidP="00F9418F">
            <w:pPr>
              <w:spacing w:line="276" w:lineRule="auto"/>
            </w:pPr>
            <w:r w:rsidRPr="00F8520F">
              <w:t>Improved water and sanita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86248" w14:textId="77777777" w:rsidR="00BD41AC" w:rsidRPr="00F8520F" w:rsidRDefault="00BD41AC" w:rsidP="00F9418F">
            <w:pPr>
              <w:spacing w:line="276" w:lineRule="auto"/>
            </w:pPr>
            <w:r w:rsidRPr="00F8520F">
              <w:t>Improv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F6255" w14:textId="77777777" w:rsidR="00BD41AC" w:rsidRPr="00F8520F" w:rsidRDefault="00BD41AC" w:rsidP="00F9418F">
            <w:pPr>
              <w:spacing w:line="276" w:lineRule="auto"/>
            </w:pPr>
            <w:r w:rsidRPr="00F8520F">
              <w:t>3,89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C5296" w14:textId="77777777" w:rsidR="00BD41AC" w:rsidRPr="00F8520F" w:rsidRDefault="00BD41AC" w:rsidP="00F9418F">
            <w:pPr>
              <w:spacing w:line="276" w:lineRule="auto"/>
            </w:pPr>
            <w:r w:rsidRPr="00F8520F"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91A22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C7BCB" w14:textId="77777777" w:rsidR="00BD41AC" w:rsidRPr="00F8520F" w:rsidRDefault="00BD41AC" w:rsidP="00F9418F">
            <w:pPr>
              <w:spacing w:line="276" w:lineRule="auto"/>
            </w:pPr>
            <w:r w:rsidRPr="00F8520F">
              <w:t>8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5F4BC" w14:textId="77777777" w:rsidR="00BD41AC" w:rsidRPr="00F8520F" w:rsidRDefault="00BD41AC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AFE8" w14:textId="77777777" w:rsidR="00BD41AC" w:rsidRPr="00F8520F" w:rsidRDefault="00BD41AC" w:rsidP="00F9418F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B286E" w14:textId="77777777" w:rsidR="00BD41AC" w:rsidRPr="00F8520F" w:rsidRDefault="00BD41AC" w:rsidP="00F9418F">
            <w:pPr>
              <w:spacing w:line="276" w:lineRule="auto"/>
            </w:pPr>
            <w:r w:rsidRPr="00F8520F">
              <w:t>20.7</w:t>
            </w:r>
          </w:p>
        </w:tc>
      </w:tr>
      <w:tr w:rsidR="00BD41AC" w:rsidRPr="00F8520F" w14:paraId="2404710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B05E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E11AF" w14:textId="77777777" w:rsidR="00BD41AC" w:rsidRPr="00F8520F" w:rsidRDefault="00BD41AC" w:rsidP="00F9418F">
            <w:pPr>
              <w:spacing w:line="276" w:lineRule="auto"/>
            </w:pPr>
            <w:r w:rsidRPr="00F8520F">
              <w:t>Not a de jure residen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94B35" w14:textId="77777777" w:rsidR="00BD41AC" w:rsidRPr="00F8520F" w:rsidRDefault="00BD41AC" w:rsidP="00F9418F">
            <w:pPr>
              <w:spacing w:line="276" w:lineRule="auto"/>
            </w:pPr>
            <w:r w:rsidRPr="00F8520F">
              <w:t>45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6E18F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7F25B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96ADE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5B060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C11AA" w14:textId="77777777" w:rsidR="00BD41AC" w:rsidRPr="00F8520F" w:rsidRDefault="00BD41AC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E88D7" w14:textId="77777777" w:rsidR="00BD41AC" w:rsidRPr="00F8520F" w:rsidRDefault="00BD41AC" w:rsidP="00F9418F">
            <w:pPr>
              <w:spacing w:line="276" w:lineRule="auto"/>
            </w:pPr>
            <w:r w:rsidRPr="00F8520F">
              <w:t>13.5</w:t>
            </w:r>
          </w:p>
        </w:tc>
      </w:tr>
      <w:tr w:rsidR="00BD41AC" w:rsidRPr="00F8520F" w14:paraId="0F0BA55E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0F9F9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2BCE4" w14:textId="77777777" w:rsidR="00BD41AC" w:rsidRPr="00F8520F" w:rsidRDefault="00BD41AC" w:rsidP="00F9418F">
            <w:pPr>
              <w:spacing w:line="276" w:lineRule="auto"/>
            </w:pPr>
            <w:r w:rsidRPr="00F8520F">
              <w:t>Unimprov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56532" w14:textId="77777777" w:rsidR="00BD41AC" w:rsidRPr="00F8520F" w:rsidRDefault="00BD41AC" w:rsidP="00F9418F">
            <w:pPr>
              <w:spacing w:line="276" w:lineRule="auto"/>
            </w:pPr>
            <w:r w:rsidRPr="00F8520F">
              <w:t>84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81E5C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1782E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C3E7F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67A69" w14:textId="77777777" w:rsidR="00BD41AC" w:rsidRPr="00F8520F" w:rsidRDefault="00BD41AC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2D3AE" w14:textId="77777777" w:rsidR="00BD41AC" w:rsidRPr="00F8520F" w:rsidRDefault="00BD41AC" w:rsidP="00F9418F">
            <w:pPr>
              <w:spacing w:line="276" w:lineRule="auto"/>
            </w:pPr>
            <w:r w:rsidRPr="00F8520F">
              <w:t>1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F8344" w14:textId="77777777" w:rsidR="00BD41AC" w:rsidRPr="00F8520F" w:rsidRDefault="00BD41AC" w:rsidP="00F9418F">
            <w:pPr>
              <w:spacing w:line="276" w:lineRule="auto"/>
            </w:pPr>
            <w:r w:rsidRPr="00F8520F">
              <w:t>21.9</w:t>
            </w:r>
          </w:p>
        </w:tc>
      </w:tr>
      <w:tr w:rsidR="00BD41AC" w:rsidRPr="00F8520F" w14:paraId="2496F95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BC92" w14:textId="77777777" w:rsidR="00BD41AC" w:rsidRPr="00F8520F" w:rsidRDefault="00BD41AC" w:rsidP="00F9418F">
            <w:pPr>
              <w:spacing w:line="276" w:lineRule="auto"/>
            </w:pPr>
            <w:r w:rsidRPr="00F8520F">
              <w:t>Maternal educa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61A6F" w14:textId="77777777" w:rsidR="00BD41AC" w:rsidRPr="00F8520F" w:rsidRDefault="00BD41AC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0F5A9" w14:textId="77777777" w:rsidR="00BD41AC" w:rsidRPr="00F8520F" w:rsidRDefault="00BD41AC" w:rsidP="00F9418F">
            <w:pPr>
              <w:spacing w:line="276" w:lineRule="auto"/>
            </w:pPr>
            <w:r w:rsidRPr="00F8520F">
              <w:t>1,8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0612" w14:textId="77777777" w:rsidR="00BD41AC" w:rsidRPr="00F8520F" w:rsidRDefault="00BD41AC" w:rsidP="00F9418F">
            <w:pPr>
              <w:spacing w:line="276" w:lineRule="auto"/>
            </w:pPr>
            <w:r w:rsidRPr="00F8520F"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ECAC9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67097" w14:textId="77777777" w:rsidR="00BD41AC" w:rsidRPr="00F8520F" w:rsidRDefault="00BD41AC" w:rsidP="00F9418F">
            <w:pPr>
              <w:spacing w:line="276" w:lineRule="auto"/>
            </w:pPr>
            <w:r w:rsidRPr="00F8520F">
              <w:t>4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A1617" w14:textId="77777777" w:rsidR="00BD41AC" w:rsidRPr="00F8520F" w:rsidRDefault="00BD41AC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E43E7" w14:textId="77777777" w:rsidR="00BD41AC" w:rsidRPr="00F8520F" w:rsidRDefault="00BD41AC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FBCB2" w14:textId="77777777" w:rsidR="00BD41AC" w:rsidRPr="00F8520F" w:rsidRDefault="00BD41AC" w:rsidP="00F9418F">
            <w:pPr>
              <w:spacing w:line="276" w:lineRule="auto"/>
            </w:pPr>
            <w:r w:rsidRPr="00F8520F">
              <w:t>25.3</w:t>
            </w:r>
          </w:p>
        </w:tc>
      </w:tr>
      <w:tr w:rsidR="00BD41AC" w:rsidRPr="00F8520F" w14:paraId="6A5B01B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76D8B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25486" w14:textId="77777777" w:rsidR="00BD41AC" w:rsidRPr="00F8520F" w:rsidRDefault="00BD41AC" w:rsidP="00F9418F">
            <w:pPr>
              <w:spacing w:line="276" w:lineRule="auto"/>
            </w:pPr>
            <w:r w:rsidRPr="00F8520F">
              <w:t>No educatio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16928" w14:textId="77777777" w:rsidR="00BD41AC" w:rsidRPr="00F8520F" w:rsidRDefault="00BD41AC" w:rsidP="00F9418F">
            <w:pPr>
              <w:spacing w:line="276" w:lineRule="auto"/>
            </w:pPr>
            <w:r w:rsidRPr="00F8520F">
              <w:t>1,1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BDA27" w14:textId="77777777" w:rsidR="00BD41AC" w:rsidRPr="00F8520F" w:rsidRDefault="00BD41AC" w:rsidP="00F9418F">
            <w:pPr>
              <w:spacing w:line="276" w:lineRule="auto"/>
            </w:pPr>
            <w:r w:rsidRPr="00F8520F"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CF3F7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836D9" w14:textId="77777777" w:rsidR="00BD41AC" w:rsidRPr="00F8520F" w:rsidRDefault="00BD41AC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D2728" w14:textId="77777777" w:rsidR="00BD41AC" w:rsidRPr="00F8520F" w:rsidRDefault="00BD41AC" w:rsidP="00F9418F">
            <w:pPr>
              <w:spacing w:line="276" w:lineRule="auto"/>
            </w:pPr>
            <w:r w:rsidRPr="00F8520F">
              <w:t>25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3FAFA" w14:textId="77777777" w:rsidR="00BD41AC" w:rsidRPr="00F8520F" w:rsidRDefault="00BD41AC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033AB" w14:textId="77777777" w:rsidR="00BD41AC" w:rsidRPr="00F8520F" w:rsidRDefault="00BD41AC" w:rsidP="00F9418F">
            <w:pPr>
              <w:spacing w:line="276" w:lineRule="auto"/>
            </w:pPr>
            <w:r w:rsidRPr="00F8520F">
              <w:t>29.3</w:t>
            </w:r>
          </w:p>
        </w:tc>
      </w:tr>
      <w:tr w:rsidR="00BD41AC" w:rsidRPr="00F8520F" w14:paraId="20F8C61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D6DBF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80EED" w14:textId="77777777" w:rsidR="00BD41AC" w:rsidRPr="00F8520F" w:rsidRDefault="00BD41AC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1926E" w14:textId="77777777" w:rsidR="00BD41AC" w:rsidRPr="00F8520F" w:rsidRDefault="00BD41AC" w:rsidP="00F9418F">
            <w:pPr>
              <w:spacing w:line="276" w:lineRule="auto"/>
            </w:pPr>
            <w:r w:rsidRPr="00F8520F">
              <w:t>2,18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B7B38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31DE4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E61C2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93693" w14:textId="77777777" w:rsidR="00BD41AC" w:rsidRPr="00F8520F" w:rsidRDefault="00BD41AC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FA336" w14:textId="77777777" w:rsidR="00BD41AC" w:rsidRPr="00F8520F" w:rsidRDefault="00BD41AC" w:rsidP="00F9418F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5011F" w14:textId="77777777" w:rsidR="00BD41AC" w:rsidRPr="00F8520F" w:rsidRDefault="00BD41AC" w:rsidP="00F9418F">
            <w:pPr>
              <w:spacing w:line="276" w:lineRule="auto"/>
            </w:pPr>
            <w:r w:rsidRPr="00F8520F">
              <w:t>11.2</w:t>
            </w:r>
          </w:p>
        </w:tc>
      </w:tr>
      <w:tr w:rsidR="00BD41AC" w:rsidRPr="00F8520F" w14:paraId="19B9EFE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38925" w14:textId="77777777" w:rsidR="00BD41AC" w:rsidRPr="00F8520F" w:rsidRDefault="00BD41AC" w:rsidP="00F9418F">
            <w:pPr>
              <w:spacing w:line="276" w:lineRule="auto"/>
            </w:pPr>
            <w:r w:rsidRPr="00F8520F">
              <w:t>Maternal age categorie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0F370" w14:textId="77777777" w:rsidR="00BD41AC" w:rsidRPr="00F8520F" w:rsidRDefault="00BD41AC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7BC7F" w14:textId="77777777" w:rsidR="00BD41AC" w:rsidRPr="00F8520F" w:rsidRDefault="00BD41AC" w:rsidP="00F9418F">
            <w:pPr>
              <w:spacing w:line="276" w:lineRule="auto"/>
            </w:pPr>
            <w:r w:rsidRPr="00F8520F">
              <w:t>2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73670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016DE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A149E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5E6A9" w14:textId="77777777" w:rsidR="00BD41AC" w:rsidRPr="00F8520F" w:rsidRDefault="00BD41AC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EC592" w14:textId="77777777" w:rsidR="00BD41AC" w:rsidRPr="00F8520F" w:rsidRDefault="00BD41AC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E6C9F" w14:textId="77777777" w:rsidR="00BD41AC" w:rsidRPr="00F8520F" w:rsidRDefault="00BD41AC" w:rsidP="00F9418F">
            <w:pPr>
              <w:spacing w:line="276" w:lineRule="auto"/>
            </w:pPr>
            <w:r w:rsidRPr="00F8520F">
              <w:t>29.3</w:t>
            </w:r>
          </w:p>
        </w:tc>
      </w:tr>
      <w:tr w:rsidR="00BD41AC" w:rsidRPr="00F8520F" w14:paraId="5150C06C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4FFC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4679B" w14:textId="77777777" w:rsidR="00BD41AC" w:rsidRPr="00F8520F" w:rsidRDefault="00BD41AC" w:rsidP="00F9418F">
            <w:pPr>
              <w:spacing w:line="276" w:lineRule="auto"/>
            </w:pPr>
            <w:r w:rsidRPr="00F8520F">
              <w:t>20–24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76CA3" w14:textId="77777777" w:rsidR="00BD41AC" w:rsidRPr="00F8520F" w:rsidRDefault="00BD41AC" w:rsidP="00F9418F">
            <w:pPr>
              <w:spacing w:line="276" w:lineRule="auto"/>
            </w:pPr>
            <w:r w:rsidRPr="00F8520F">
              <w:t>1,7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FA66C" w14:textId="77777777" w:rsidR="00BD41AC" w:rsidRPr="00F8520F" w:rsidRDefault="00BD41AC" w:rsidP="00F9418F">
            <w:pPr>
              <w:spacing w:line="276" w:lineRule="auto"/>
            </w:pPr>
            <w:r w:rsidRPr="00F8520F"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044CA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BE521" w14:textId="77777777" w:rsidR="00BD41AC" w:rsidRPr="00F8520F" w:rsidRDefault="00BD41AC" w:rsidP="00F9418F">
            <w:pPr>
              <w:spacing w:line="276" w:lineRule="auto"/>
            </w:pPr>
            <w:r w:rsidRPr="00F8520F">
              <w:t>4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20478" w14:textId="77777777" w:rsidR="00BD41AC" w:rsidRPr="00F8520F" w:rsidRDefault="00BD41AC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2557F" w14:textId="77777777" w:rsidR="00BD41AC" w:rsidRPr="00F8520F" w:rsidRDefault="00BD41AC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6C42C" w14:textId="77777777" w:rsidR="00BD41AC" w:rsidRPr="00F8520F" w:rsidRDefault="00BD41AC" w:rsidP="00F9418F">
            <w:pPr>
              <w:spacing w:line="276" w:lineRule="auto"/>
            </w:pPr>
            <w:r w:rsidRPr="00F8520F">
              <w:t>26.9</w:t>
            </w:r>
          </w:p>
        </w:tc>
      </w:tr>
      <w:tr w:rsidR="00BD41AC" w:rsidRPr="00F8520F" w14:paraId="75CDA09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2D39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B1D77" w14:textId="77777777" w:rsidR="00BD41AC" w:rsidRPr="00F8520F" w:rsidRDefault="00BD41AC" w:rsidP="00F9418F">
            <w:pPr>
              <w:spacing w:line="276" w:lineRule="auto"/>
            </w:pPr>
            <w:r w:rsidRPr="00F8520F">
              <w:t>25–29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65C7B" w14:textId="77777777" w:rsidR="00BD41AC" w:rsidRPr="00F8520F" w:rsidRDefault="00BD41AC" w:rsidP="00F9418F">
            <w:pPr>
              <w:spacing w:line="276" w:lineRule="auto"/>
            </w:pPr>
            <w:r w:rsidRPr="00F8520F">
              <w:t>1,77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DD70" w14:textId="77777777" w:rsidR="00BD41AC" w:rsidRPr="00F8520F" w:rsidRDefault="00BD41AC" w:rsidP="00F9418F">
            <w:pPr>
              <w:spacing w:line="276" w:lineRule="auto"/>
            </w:pPr>
            <w:r w:rsidRPr="00F8520F"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9C3D1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9F043" w14:textId="77777777" w:rsidR="00BD41AC" w:rsidRPr="00F8520F" w:rsidRDefault="00BD41AC" w:rsidP="00F9418F">
            <w:pPr>
              <w:spacing w:line="276" w:lineRule="auto"/>
            </w:pPr>
            <w:r w:rsidRPr="00F8520F"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2EAD2" w14:textId="77777777" w:rsidR="00BD41AC" w:rsidRPr="00F8520F" w:rsidRDefault="00BD41AC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741C5" w14:textId="77777777" w:rsidR="00BD41AC" w:rsidRPr="00F8520F" w:rsidRDefault="00BD41AC" w:rsidP="00F9418F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30758" w14:textId="77777777" w:rsidR="00BD41AC" w:rsidRPr="00F8520F" w:rsidRDefault="00BD41AC" w:rsidP="00F9418F">
            <w:pPr>
              <w:spacing w:line="276" w:lineRule="auto"/>
            </w:pPr>
            <w:r w:rsidRPr="00F8520F">
              <w:t>20.2</w:t>
            </w:r>
          </w:p>
        </w:tc>
      </w:tr>
      <w:tr w:rsidR="00BD41AC" w:rsidRPr="00F8520F" w14:paraId="0C3B8AE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5E69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B274F" w14:textId="77777777" w:rsidR="00BD41AC" w:rsidRPr="00F8520F" w:rsidRDefault="00BD41AC" w:rsidP="00F9418F">
            <w:pPr>
              <w:spacing w:line="276" w:lineRule="auto"/>
            </w:pPr>
            <w:r w:rsidRPr="00F8520F">
              <w:t>30–34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FEB6D" w14:textId="77777777" w:rsidR="00BD41AC" w:rsidRPr="00F8520F" w:rsidRDefault="00BD41AC" w:rsidP="00F9418F">
            <w:pPr>
              <w:spacing w:line="276" w:lineRule="auto"/>
            </w:pPr>
            <w:r w:rsidRPr="00F8520F">
              <w:t>9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77363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27F0B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0C05A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04A89" w14:textId="77777777" w:rsidR="00BD41AC" w:rsidRPr="00F8520F" w:rsidRDefault="00BD41AC" w:rsidP="00F9418F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83DC3" w14:textId="77777777" w:rsidR="00BD41AC" w:rsidRPr="00F8520F" w:rsidRDefault="00BD41AC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6536F" w14:textId="77777777" w:rsidR="00BD41AC" w:rsidRPr="00F8520F" w:rsidRDefault="00BD41AC" w:rsidP="00F9418F">
            <w:pPr>
              <w:spacing w:line="276" w:lineRule="auto"/>
            </w:pPr>
            <w:r w:rsidRPr="00F8520F">
              <w:t>6.8</w:t>
            </w:r>
          </w:p>
        </w:tc>
      </w:tr>
      <w:tr w:rsidR="00BD41AC" w:rsidRPr="00F8520F" w14:paraId="15F2123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BFDD4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5A646" w14:textId="77777777" w:rsidR="00BD41AC" w:rsidRPr="00F8520F" w:rsidRDefault="00BD41AC" w:rsidP="00F9418F">
            <w:pPr>
              <w:spacing w:line="276" w:lineRule="auto"/>
            </w:pPr>
            <w:r w:rsidRPr="00F8520F">
              <w:t>35 and abov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8B9B9" w14:textId="77777777" w:rsidR="00BD41AC" w:rsidRPr="00F8520F" w:rsidRDefault="00BD41AC" w:rsidP="00F9418F">
            <w:pPr>
              <w:spacing w:line="276" w:lineRule="auto"/>
            </w:pPr>
            <w:r w:rsidRPr="00F8520F">
              <w:t>46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9D66F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42D46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9C52C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E14CD" w14:textId="77777777" w:rsidR="00BD41AC" w:rsidRPr="00F8520F" w:rsidRDefault="00BD41AC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10B49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AD173" w14:textId="77777777" w:rsidR="00BD41AC" w:rsidRPr="00F8520F" w:rsidRDefault="00BD41AC" w:rsidP="00F9418F">
            <w:pPr>
              <w:spacing w:line="276" w:lineRule="auto"/>
            </w:pPr>
            <w:r w:rsidRPr="00F8520F">
              <w:t>17.9</w:t>
            </w:r>
          </w:p>
        </w:tc>
      </w:tr>
      <w:tr w:rsidR="00BD41AC" w:rsidRPr="00F8520F" w14:paraId="7713823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11E2D" w14:textId="77777777" w:rsidR="00BD41AC" w:rsidRPr="00F8520F" w:rsidRDefault="00BD41AC" w:rsidP="00F9418F">
            <w:pPr>
              <w:spacing w:line="276" w:lineRule="auto"/>
            </w:pPr>
            <w:r w:rsidRPr="00F8520F">
              <w:t>Maternal age (three categorie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F4A2F" w14:textId="77777777" w:rsidR="00BD41AC" w:rsidRPr="00F8520F" w:rsidRDefault="00BD41AC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DE2DE" w14:textId="77777777" w:rsidR="00BD41AC" w:rsidRPr="00F8520F" w:rsidRDefault="00BD41AC" w:rsidP="00F9418F">
            <w:pPr>
              <w:spacing w:line="276" w:lineRule="auto"/>
            </w:pPr>
            <w:r w:rsidRPr="00F8520F">
              <w:t>2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51772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13E1E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8C63C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9D49F" w14:textId="77777777" w:rsidR="00BD41AC" w:rsidRPr="00F8520F" w:rsidRDefault="00BD41AC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EB619" w14:textId="77777777" w:rsidR="00BD41AC" w:rsidRPr="00F8520F" w:rsidRDefault="00BD41AC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CAADB" w14:textId="77777777" w:rsidR="00BD41AC" w:rsidRPr="00F8520F" w:rsidRDefault="00BD41AC" w:rsidP="00F9418F">
            <w:pPr>
              <w:spacing w:line="276" w:lineRule="auto"/>
            </w:pPr>
            <w:r w:rsidRPr="00F8520F">
              <w:t>29.3</w:t>
            </w:r>
          </w:p>
        </w:tc>
      </w:tr>
      <w:tr w:rsidR="00BD41AC" w:rsidRPr="00F8520F" w14:paraId="14C5A36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7CFC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ABD91" w14:textId="77777777" w:rsidR="00BD41AC" w:rsidRPr="00F8520F" w:rsidRDefault="00BD41AC" w:rsidP="00F9418F">
            <w:pPr>
              <w:spacing w:line="276" w:lineRule="auto"/>
            </w:pPr>
            <w:r w:rsidRPr="00F8520F">
              <w:t>20–34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726F6" w14:textId="77777777" w:rsidR="00BD41AC" w:rsidRPr="00F8520F" w:rsidRDefault="00BD41AC" w:rsidP="00F9418F">
            <w:pPr>
              <w:spacing w:line="276" w:lineRule="auto"/>
            </w:pPr>
            <w:r w:rsidRPr="00F8520F">
              <w:t>4,4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E898D" w14:textId="77777777" w:rsidR="00BD41AC" w:rsidRPr="00F8520F" w:rsidRDefault="00BD41AC" w:rsidP="00F9418F">
            <w:pPr>
              <w:spacing w:line="276" w:lineRule="auto"/>
            </w:pPr>
            <w:r w:rsidRPr="00F8520F">
              <w:t>7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FCC6D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24225" w14:textId="77777777" w:rsidR="00BD41AC" w:rsidRPr="00F8520F" w:rsidRDefault="00BD41AC" w:rsidP="00F9418F">
            <w:pPr>
              <w:spacing w:line="276" w:lineRule="auto"/>
            </w:pPr>
            <w:r w:rsidRPr="00F8520F">
              <w:t>8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06966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82D5F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15BA5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</w:tr>
      <w:tr w:rsidR="00BD41AC" w:rsidRPr="00F8520F" w14:paraId="1EA15BD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9A34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A5307" w14:textId="77777777" w:rsidR="00BD41AC" w:rsidRPr="00F8520F" w:rsidRDefault="00BD41AC" w:rsidP="00F9418F">
            <w:pPr>
              <w:spacing w:line="276" w:lineRule="auto"/>
            </w:pPr>
            <w:r w:rsidRPr="00F8520F">
              <w:t>≥35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02B34" w14:textId="77777777" w:rsidR="00BD41AC" w:rsidRPr="00F8520F" w:rsidRDefault="00BD41AC" w:rsidP="00F9418F">
            <w:pPr>
              <w:spacing w:line="276" w:lineRule="auto"/>
            </w:pPr>
            <w:r w:rsidRPr="00F8520F">
              <w:t>46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646CD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7094D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CBF38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7E91" w14:textId="77777777" w:rsidR="00BD41AC" w:rsidRPr="00F8520F" w:rsidRDefault="00BD41AC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4557F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0B44A" w14:textId="77777777" w:rsidR="00BD41AC" w:rsidRPr="00F8520F" w:rsidRDefault="00BD41AC" w:rsidP="00F9418F">
            <w:pPr>
              <w:spacing w:line="276" w:lineRule="auto"/>
            </w:pPr>
            <w:r w:rsidRPr="00F8520F">
              <w:t>17.9</w:t>
            </w:r>
          </w:p>
        </w:tc>
      </w:tr>
      <w:tr w:rsidR="00BD41AC" w:rsidRPr="00F8520F" w14:paraId="29266D0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D2298" w14:textId="77777777" w:rsidR="00BD41AC" w:rsidRPr="00F8520F" w:rsidRDefault="00BD41AC" w:rsidP="00F9418F">
            <w:pPr>
              <w:spacing w:line="276" w:lineRule="auto"/>
            </w:pPr>
            <w:r w:rsidRPr="00F8520F">
              <w:t>Maternal use of tobacco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4F2BE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12E7A" w14:textId="77777777" w:rsidR="00BD41AC" w:rsidRPr="00F8520F" w:rsidRDefault="00BD41AC" w:rsidP="00F9418F">
            <w:pPr>
              <w:spacing w:line="276" w:lineRule="auto"/>
            </w:pPr>
            <w:r w:rsidRPr="00F8520F">
              <w:t>4,9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0D4CA" w14:textId="77777777" w:rsidR="00BD41AC" w:rsidRPr="00F8520F" w:rsidRDefault="00BD41AC" w:rsidP="00F9418F">
            <w:pPr>
              <w:spacing w:line="276" w:lineRule="auto"/>
            </w:pPr>
            <w:r w:rsidRPr="00F8520F">
              <w:t>8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01463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AECFC" w14:textId="77777777" w:rsidR="00BD41AC" w:rsidRPr="00F8520F" w:rsidRDefault="00BD41AC" w:rsidP="00F9418F">
            <w:pPr>
              <w:spacing w:line="276" w:lineRule="auto"/>
            </w:pPr>
            <w:r w:rsidRPr="00F8520F">
              <w:t>1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26346" w14:textId="77777777" w:rsidR="00BD41AC" w:rsidRPr="00F8520F" w:rsidRDefault="00BD41AC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76B91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66C53" w14:textId="77777777" w:rsidR="00BD41AC" w:rsidRPr="00F8520F" w:rsidRDefault="00BD41AC" w:rsidP="00F9418F">
            <w:pPr>
              <w:spacing w:line="276" w:lineRule="auto"/>
            </w:pPr>
            <w:r w:rsidRPr="00F8520F">
              <w:t>20.5</w:t>
            </w:r>
          </w:p>
        </w:tc>
      </w:tr>
      <w:tr w:rsidR="00BD41AC" w:rsidRPr="00F8520F" w14:paraId="71A5930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1FE03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A89B7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1F60A" w14:textId="77777777" w:rsidR="00BD41AC" w:rsidRPr="00F8520F" w:rsidRDefault="00BD41AC" w:rsidP="00F9418F">
            <w:pPr>
              <w:spacing w:line="276" w:lineRule="auto"/>
            </w:pPr>
            <w:r w:rsidRPr="00F8520F">
              <w:t>2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8BF31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B814F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C8A9D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9DDA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A6E7D" w14:textId="77777777" w:rsidR="00BD41AC" w:rsidRPr="00F8520F" w:rsidRDefault="00BD41AC" w:rsidP="00F9418F">
            <w:pPr>
              <w:spacing w:line="276" w:lineRule="auto"/>
            </w:pPr>
            <w:r w:rsidRPr="00F8520F">
              <w:t>1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D9763" w14:textId="77777777" w:rsidR="00BD41AC" w:rsidRPr="00F8520F" w:rsidRDefault="00BD41AC" w:rsidP="00F9418F">
            <w:pPr>
              <w:spacing w:line="276" w:lineRule="auto"/>
            </w:pPr>
            <w:r w:rsidRPr="00F8520F">
              <w:t>16.8</w:t>
            </w:r>
          </w:p>
        </w:tc>
      </w:tr>
      <w:tr w:rsidR="00BD41AC" w:rsidRPr="00F8520F" w14:paraId="725E663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70447" w14:textId="77777777" w:rsidR="00BD41AC" w:rsidRPr="00F8520F" w:rsidRDefault="00BD41AC" w:rsidP="00F9418F">
            <w:pPr>
              <w:spacing w:line="276" w:lineRule="auto"/>
            </w:pPr>
            <w:r w:rsidRPr="00F8520F">
              <w:t>Maternal statur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C1E97" w14:textId="77777777" w:rsidR="00BD41AC" w:rsidRPr="00F8520F" w:rsidRDefault="00BD41AC" w:rsidP="00F9418F">
            <w:pPr>
              <w:spacing w:line="276" w:lineRule="auto"/>
            </w:pPr>
            <w:r w:rsidRPr="00F8520F">
              <w:t>&lt;145 cm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E5800" w14:textId="77777777" w:rsidR="00BD41AC" w:rsidRPr="00F8520F" w:rsidRDefault="00BD41AC" w:rsidP="00F9418F">
            <w:pPr>
              <w:spacing w:line="276" w:lineRule="auto"/>
            </w:pPr>
            <w:r w:rsidRPr="00F8520F">
              <w:t>2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2ED56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7E750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1D7A1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A2715" w14:textId="77777777" w:rsidR="00BD41AC" w:rsidRPr="00F8520F" w:rsidRDefault="00BD41AC" w:rsidP="00F9418F">
            <w:pPr>
              <w:spacing w:line="276" w:lineRule="auto"/>
            </w:pPr>
            <w:r w:rsidRPr="00F8520F">
              <w:t>33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A4A89" w14:textId="77777777" w:rsidR="00BD41AC" w:rsidRPr="00F8520F" w:rsidRDefault="00BD41AC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A57FD" w14:textId="77777777" w:rsidR="00BD41AC" w:rsidRPr="00F8520F" w:rsidRDefault="00BD41AC" w:rsidP="00F9418F">
            <w:pPr>
              <w:spacing w:line="276" w:lineRule="auto"/>
            </w:pPr>
            <w:r w:rsidRPr="00F8520F">
              <w:t>37.4</w:t>
            </w:r>
          </w:p>
        </w:tc>
      </w:tr>
      <w:tr w:rsidR="00BD41AC" w:rsidRPr="00F8520F" w14:paraId="4426411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5307E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20ED7" w14:textId="77777777" w:rsidR="00BD41AC" w:rsidRPr="00F8520F" w:rsidRDefault="00BD41AC" w:rsidP="00F9418F">
            <w:pPr>
              <w:spacing w:line="276" w:lineRule="auto"/>
            </w:pPr>
            <w:r w:rsidRPr="00F8520F">
              <w:t>≥145 cm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0295F" w14:textId="77777777" w:rsidR="00BD41AC" w:rsidRPr="00F8520F" w:rsidRDefault="00BD41AC" w:rsidP="00F9418F">
            <w:pPr>
              <w:spacing w:line="276" w:lineRule="auto"/>
            </w:pPr>
            <w:r w:rsidRPr="00F8520F">
              <w:t>2,4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FDE21" w14:textId="77777777" w:rsidR="00BD41AC" w:rsidRPr="00F8520F" w:rsidRDefault="00BD41AC" w:rsidP="00F9418F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96FCF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3072D" w14:textId="77777777" w:rsidR="00BD41AC" w:rsidRPr="00F8520F" w:rsidRDefault="00BD41AC" w:rsidP="00F9418F">
            <w:pPr>
              <w:spacing w:line="276" w:lineRule="auto"/>
            </w:pPr>
            <w:r w:rsidRPr="00F8520F"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74547" w14:textId="77777777" w:rsidR="00BD41AC" w:rsidRPr="00F8520F" w:rsidRDefault="00BD41AC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9AABB" w14:textId="77777777" w:rsidR="00BD41AC" w:rsidRPr="00F8520F" w:rsidRDefault="00BD41AC" w:rsidP="00F9418F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79E08" w14:textId="77777777" w:rsidR="00BD41AC" w:rsidRPr="00F8520F" w:rsidRDefault="00BD41AC" w:rsidP="00F9418F">
            <w:pPr>
              <w:spacing w:line="276" w:lineRule="auto"/>
            </w:pPr>
            <w:r w:rsidRPr="00F8520F">
              <w:t>20.6</w:t>
            </w:r>
          </w:p>
        </w:tc>
      </w:tr>
      <w:tr w:rsidR="00BD41AC" w:rsidRPr="00F8520F" w14:paraId="6ED4E54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B10CE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Maternal </w:t>
            </w:r>
            <w:proofErr w:type="spellStart"/>
            <w:r w:rsidRPr="00F8520F">
              <w:t>anem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06A53" w14:textId="77777777" w:rsidR="00BD41AC" w:rsidRPr="00F8520F" w:rsidRDefault="00BD41AC" w:rsidP="00F9418F">
            <w:pPr>
              <w:spacing w:line="276" w:lineRule="auto"/>
            </w:pPr>
            <w:proofErr w:type="spellStart"/>
            <w:r w:rsidRPr="00F8520F">
              <w:t>Anemic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BFAE6" w14:textId="77777777" w:rsidR="00BD41AC" w:rsidRPr="00F8520F" w:rsidRDefault="00BD41AC" w:rsidP="00F9418F">
            <w:pPr>
              <w:spacing w:line="276" w:lineRule="auto"/>
            </w:pPr>
            <w:r w:rsidRPr="00F8520F">
              <w:t>98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51010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60CBB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33063" w14:textId="77777777" w:rsidR="00BD41AC" w:rsidRPr="00F8520F" w:rsidRDefault="00BD41AC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40042" w14:textId="77777777" w:rsidR="00BD41AC" w:rsidRPr="00F8520F" w:rsidRDefault="00BD41AC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AC9F5" w14:textId="77777777" w:rsidR="00BD41AC" w:rsidRPr="00F8520F" w:rsidRDefault="00BD41AC" w:rsidP="00F9418F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277A6" w14:textId="77777777" w:rsidR="00BD41AC" w:rsidRPr="00F8520F" w:rsidRDefault="00BD41AC" w:rsidP="00F9418F">
            <w:pPr>
              <w:spacing w:line="276" w:lineRule="auto"/>
            </w:pPr>
            <w:r w:rsidRPr="00F8520F">
              <w:t>21.8</w:t>
            </w:r>
          </w:p>
        </w:tc>
      </w:tr>
      <w:tr w:rsidR="00BD41AC" w:rsidRPr="00F8520F" w14:paraId="0F70EB2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BF987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0A74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Not </w:t>
            </w:r>
            <w:proofErr w:type="spellStart"/>
            <w:r w:rsidRPr="00F8520F">
              <w:t>anemic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D4226" w14:textId="77777777" w:rsidR="00BD41AC" w:rsidRPr="00F8520F" w:rsidRDefault="00BD41AC" w:rsidP="00F9418F">
            <w:pPr>
              <w:spacing w:line="276" w:lineRule="auto"/>
            </w:pPr>
            <w:r w:rsidRPr="00F8520F">
              <w:t>1,67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FAE54" w14:textId="77777777" w:rsidR="00BD41AC" w:rsidRPr="00F8520F" w:rsidRDefault="00BD41AC" w:rsidP="00F9418F">
            <w:pPr>
              <w:spacing w:line="276" w:lineRule="auto"/>
            </w:pPr>
            <w:r w:rsidRPr="00F8520F">
              <w:t>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FB68A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AA6CD" w14:textId="77777777" w:rsidR="00BD41AC" w:rsidRPr="00F8520F" w:rsidRDefault="00BD41AC" w:rsidP="00F9418F">
            <w:pPr>
              <w:spacing w:line="276" w:lineRule="auto"/>
            </w:pPr>
            <w:r w:rsidRPr="00F8520F"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DB1B4" w14:textId="77777777" w:rsidR="00BD41AC" w:rsidRPr="00F8520F" w:rsidRDefault="00BD41AC" w:rsidP="00F9418F">
            <w:pPr>
              <w:spacing w:line="276" w:lineRule="auto"/>
            </w:pPr>
            <w:r w:rsidRPr="00F8520F">
              <w:t>19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73F2E" w14:textId="77777777" w:rsidR="00BD41AC" w:rsidRPr="00F8520F" w:rsidRDefault="00BD41AC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F7F3C" w14:textId="77777777" w:rsidR="00BD41AC" w:rsidRPr="00F8520F" w:rsidRDefault="00BD41AC" w:rsidP="00F9418F">
            <w:pPr>
              <w:spacing w:line="276" w:lineRule="auto"/>
            </w:pPr>
            <w:r w:rsidRPr="00F8520F">
              <w:t>23.7</w:t>
            </w:r>
          </w:p>
        </w:tc>
      </w:tr>
      <w:tr w:rsidR="00BD41AC" w:rsidRPr="00F8520F" w14:paraId="3A11B81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90BA7" w14:textId="77777777" w:rsidR="00BD41AC" w:rsidRPr="00F8520F" w:rsidRDefault="00BD41AC" w:rsidP="00F9418F">
            <w:pPr>
              <w:spacing w:line="276" w:lineRule="auto"/>
            </w:pPr>
            <w:r w:rsidRPr="00F8520F">
              <w:t>Mother ever drinks alcoho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10E7C" w14:textId="77777777" w:rsidR="00BD41AC" w:rsidRPr="00F8520F" w:rsidRDefault="00BD41AC" w:rsidP="00F9418F">
            <w:pPr>
              <w:spacing w:line="276" w:lineRule="auto"/>
            </w:pPr>
            <w:r w:rsidRPr="00F8520F">
              <w:t>Never drank alcoho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59EF5" w14:textId="77777777" w:rsidR="00BD41AC" w:rsidRPr="00F8520F" w:rsidRDefault="00BD41AC" w:rsidP="00F9418F">
            <w:pPr>
              <w:spacing w:line="276" w:lineRule="auto"/>
            </w:pPr>
            <w:r w:rsidRPr="00F8520F">
              <w:t>4,79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01D22" w14:textId="77777777" w:rsidR="00BD41AC" w:rsidRPr="00F8520F" w:rsidRDefault="00BD41AC" w:rsidP="00F9418F">
            <w:pPr>
              <w:spacing w:line="276" w:lineRule="auto"/>
            </w:pPr>
            <w:r w:rsidRPr="00F8520F">
              <w:t>7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A6C35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5F257" w14:textId="77777777" w:rsidR="00BD41AC" w:rsidRPr="00F8520F" w:rsidRDefault="00BD41AC" w:rsidP="00F9418F">
            <w:pPr>
              <w:spacing w:line="276" w:lineRule="auto"/>
            </w:pPr>
            <w:r w:rsidRPr="00F8520F">
              <w:t>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EB937" w14:textId="77777777" w:rsidR="00BD41AC" w:rsidRPr="00F8520F" w:rsidRDefault="00BD41AC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44301" w14:textId="77777777" w:rsidR="00BD41AC" w:rsidRPr="00F8520F" w:rsidRDefault="00BD41AC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B56E7" w14:textId="77777777" w:rsidR="00BD41AC" w:rsidRPr="00F8520F" w:rsidRDefault="00BD41AC" w:rsidP="00F9418F">
            <w:pPr>
              <w:spacing w:line="276" w:lineRule="auto"/>
            </w:pPr>
            <w:r w:rsidRPr="00F8520F">
              <w:t>20.5</w:t>
            </w:r>
          </w:p>
        </w:tc>
      </w:tr>
      <w:tr w:rsidR="00BD41AC" w:rsidRPr="00F8520F" w14:paraId="55D5C499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FC123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14ECE" w14:textId="77777777" w:rsidR="00BD41AC" w:rsidRPr="00F8520F" w:rsidRDefault="00BD41AC" w:rsidP="00F9418F">
            <w:pPr>
              <w:spacing w:line="276" w:lineRule="auto"/>
            </w:pPr>
            <w:r w:rsidRPr="00F8520F">
              <w:t>At some tim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0EAD" w14:textId="77777777" w:rsidR="00BD41AC" w:rsidRPr="00F8520F" w:rsidRDefault="00BD41AC" w:rsidP="00F9418F">
            <w:pPr>
              <w:spacing w:line="276" w:lineRule="auto"/>
            </w:pPr>
            <w:r w:rsidRPr="00F8520F">
              <w:t>4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4D485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9CBB5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8ACFB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0E4F0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B972B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30724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</w:tr>
      <w:tr w:rsidR="00BD41AC" w:rsidRPr="00F8520F" w14:paraId="01477DC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3F73B" w14:textId="77777777" w:rsidR="00BD41AC" w:rsidRPr="00F8520F" w:rsidRDefault="00BD41AC" w:rsidP="00F9418F">
            <w:pPr>
              <w:spacing w:line="276" w:lineRule="auto"/>
            </w:pPr>
            <w:r w:rsidRPr="00F8520F">
              <w:t>Owns mobile phon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03726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086CC" w14:textId="77777777" w:rsidR="00BD41AC" w:rsidRPr="00F8520F" w:rsidRDefault="00BD41AC" w:rsidP="00F9418F">
            <w:pPr>
              <w:spacing w:line="276" w:lineRule="auto"/>
            </w:pPr>
            <w:r w:rsidRPr="00F8520F">
              <w:t>89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FF95B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DE935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8653A" w14:textId="77777777" w:rsidR="00BD41AC" w:rsidRPr="00F8520F" w:rsidRDefault="00BD41AC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04D25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C4D93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BEAC" w14:textId="77777777" w:rsidR="00BD41AC" w:rsidRPr="00F8520F" w:rsidRDefault="00BD41AC" w:rsidP="00F9418F">
            <w:pPr>
              <w:spacing w:line="276" w:lineRule="auto"/>
            </w:pPr>
            <w:r w:rsidRPr="00F8520F">
              <w:t>28</w:t>
            </w:r>
          </w:p>
        </w:tc>
      </w:tr>
      <w:tr w:rsidR="00BD41AC" w:rsidRPr="00F8520F" w14:paraId="241CC35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175C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0A431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7E106" w14:textId="77777777" w:rsidR="00BD41AC" w:rsidRPr="00F8520F" w:rsidRDefault="00BD41AC" w:rsidP="00F9418F">
            <w:pPr>
              <w:spacing w:line="276" w:lineRule="auto"/>
            </w:pPr>
            <w:r w:rsidRPr="00F8520F">
              <w:t>4,2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09705" w14:textId="77777777" w:rsidR="00BD41AC" w:rsidRPr="00F8520F" w:rsidRDefault="00BD41AC" w:rsidP="00F9418F">
            <w:pPr>
              <w:spacing w:line="276" w:lineRule="auto"/>
            </w:pPr>
            <w:r w:rsidRPr="00F8520F">
              <w:t>6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E6D9C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FEEDC" w14:textId="77777777" w:rsidR="00BD41AC" w:rsidRPr="00F8520F" w:rsidRDefault="00BD41AC" w:rsidP="00F9418F">
            <w:pPr>
              <w:spacing w:line="276" w:lineRule="auto"/>
            </w:pPr>
            <w:r w:rsidRPr="00F8520F">
              <w:t>8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B4B0F" w14:textId="77777777" w:rsidR="00BD41AC" w:rsidRPr="00F8520F" w:rsidRDefault="00BD41AC" w:rsidP="00F9418F">
            <w:pPr>
              <w:spacing w:line="276" w:lineRule="auto"/>
            </w:pPr>
            <w:r w:rsidRPr="00F8520F">
              <w:t>14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B4FD3" w14:textId="77777777" w:rsidR="00BD41AC" w:rsidRPr="00F8520F" w:rsidRDefault="00BD41AC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20F2B" w14:textId="77777777" w:rsidR="00BD41AC" w:rsidRPr="00F8520F" w:rsidRDefault="00BD41AC" w:rsidP="00F9418F">
            <w:pPr>
              <w:spacing w:line="276" w:lineRule="auto"/>
            </w:pPr>
            <w:r w:rsidRPr="00F8520F">
              <w:t>18.7</w:t>
            </w:r>
          </w:p>
        </w:tc>
      </w:tr>
      <w:tr w:rsidR="00BD41AC" w:rsidRPr="00F8520F" w14:paraId="19619D8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E6998" w14:textId="77777777" w:rsidR="00BD41AC" w:rsidRPr="00F8520F" w:rsidRDefault="00BD41AC" w:rsidP="00F9418F">
            <w:pPr>
              <w:spacing w:line="276" w:lineRule="auto"/>
            </w:pPr>
            <w:r w:rsidRPr="00F8520F">
              <w:t>Possesses a bank accoun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5E4A1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0CA6E" w14:textId="77777777" w:rsidR="00BD41AC" w:rsidRPr="00F8520F" w:rsidRDefault="00BD41AC" w:rsidP="00F9418F">
            <w:pPr>
              <w:spacing w:line="276" w:lineRule="auto"/>
            </w:pPr>
            <w:r w:rsidRPr="00F8520F">
              <w:t>3,0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2C4E9" w14:textId="77777777" w:rsidR="00BD41AC" w:rsidRPr="00F8520F" w:rsidRDefault="00BD41AC" w:rsidP="00F9418F">
            <w:pPr>
              <w:spacing w:line="276" w:lineRule="auto"/>
            </w:pPr>
            <w:r w:rsidRPr="00F8520F">
              <w:t>7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90E84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E98C6" w14:textId="77777777" w:rsidR="00BD41AC" w:rsidRPr="00F8520F" w:rsidRDefault="00BD41AC" w:rsidP="00F9418F">
            <w:pPr>
              <w:spacing w:line="276" w:lineRule="auto"/>
            </w:pPr>
            <w:r w:rsidRPr="00F8520F">
              <w:t>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7ADF5" w14:textId="77777777" w:rsidR="00BD41AC" w:rsidRPr="00F8520F" w:rsidRDefault="00BD41AC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97B87" w14:textId="77777777" w:rsidR="00BD41AC" w:rsidRPr="00F8520F" w:rsidRDefault="00BD41AC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4B6B2" w14:textId="77777777" w:rsidR="00BD41AC" w:rsidRPr="00F8520F" w:rsidRDefault="00BD41AC" w:rsidP="00F9418F">
            <w:pPr>
              <w:spacing w:line="276" w:lineRule="auto"/>
            </w:pPr>
            <w:r w:rsidRPr="00F8520F">
              <w:t>27.5</w:t>
            </w:r>
          </w:p>
        </w:tc>
      </w:tr>
      <w:tr w:rsidR="00BD41AC" w:rsidRPr="00F8520F" w14:paraId="1AC6E12E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56690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C7B55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41744" w14:textId="77777777" w:rsidR="00BD41AC" w:rsidRPr="00F8520F" w:rsidRDefault="00BD41AC" w:rsidP="00F9418F">
            <w:pPr>
              <w:spacing w:line="276" w:lineRule="auto"/>
            </w:pPr>
            <w:r w:rsidRPr="00F8520F">
              <w:t>2,09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D45B3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7AE21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01A7B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4A924" w14:textId="77777777" w:rsidR="00BD41AC" w:rsidRPr="00F8520F" w:rsidRDefault="00BD41AC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9965B" w14:textId="77777777" w:rsidR="00BD41AC" w:rsidRPr="00F8520F" w:rsidRDefault="00BD41AC" w:rsidP="00F9418F">
            <w:pPr>
              <w:spacing w:line="276" w:lineRule="auto"/>
            </w:pPr>
            <w:r w:rsidRPr="00F8520F">
              <w:t>2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F774" w14:textId="77777777" w:rsidR="00BD41AC" w:rsidRPr="00F8520F" w:rsidRDefault="00BD41AC" w:rsidP="00F9418F">
            <w:pPr>
              <w:spacing w:line="276" w:lineRule="auto"/>
            </w:pPr>
            <w:r w:rsidRPr="00F8520F">
              <w:t>9.6</w:t>
            </w:r>
          </w:p>
        </w:tc>
      </w:tr>
      <w:tr w:rsidR="00BD41AC" w:rsidRPr="00F8520F" w14:paraId="3758AC0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9527D" w14:textId="77777777" w:rsidR="00BD41AC" w:rsidRPr="00F8520F" w:rsidRDefault="00BD41AC" w:rsidP="00F9418F">
            <w:pPr>
              <w:spacing w:line="276" w:lineRule="auto"/>
            </w:pPr>
            <w:r w:rsidRPr="00F8520F">
              <w:t>Internet us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E68C5" w14:textId="77777777" w:rsidR="00BD41AC" w:rsidRPr="00F8520F" w:rsidRDefault="00BD41AC" w:rsidP="00F9418F">
            <w:pPr>
              <w:spacing w:line="276" w:lineRule="auto"/>
            </w:pPr>
            <w:r w:rsidRPr="00F8520F">
              <w:t>Never used Interne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FB7F" w14:textId="77777777" w:rsidR="00BD41AC" w:rsidRPr="00F8520F" w:rsidRDefault="00BD41AC" w:rsidP="00F9418F">
            <w:pPr>
              <w:spacing w:line="276" w:lineRule="auto"/>
            </w:pPr>
            <w:r w:rsidRPr="00F8520F">
              <w:t>1,7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E1E3C" w14:textId="77777777" w:rsidR="00BD41AC" w:rsidRPr="00F8520F" w:rsidRDefault="00BD41AC" w:rsidP="00F9418F">
            <w:pPr>
              <w:spacing w:line="276" w:lineRule="auto"/>
            </w:pPr>
            <w:r w:rsidRPr="00F8520F"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AE19B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DA9CF" w14:textId="77777777" w:rsidR="00BD41AC" w:rsidRPr="00F8520F" w:rsidRDefault="00BD41AC" w:rsidP="00F9418F">
            <w:pPr>
              <w:spacing w:line="276" w:lineRule="auto"/>
            </w:pPr>
            <w:r w:rsidRPr="00F8520F">
              <w:t>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8545F" w14:textId="77777777" w:rsidR="00BD41AC" w:rsidRPr="00F8520F" w:rsidRDefault="00BD41AC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9A91D" w14:textId="77777777" w:rsidR="00BD41AC" w:rsidRPr="00F8520F" w:rsidRDefault="00BD41AC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986E3" w14:textId="77777777" w:rsidR="00BD41AC" w:rsidRPr="00F8520F" w:rsidRDefault="00BD41AC" w:rsidP="00F9418F">
            <w:pPr>
              <w:spacing w:line="276" w:lineRule="auto"/>
            </w:pPr>
            <w:r w:rsidRPr="00F8520F">
              <w:t>31.3</w:t>
            </w:r>
          </w:p>
        </w:tc>
      </w:tr>
      <w:tr w:rsidR="00BD41AC" w:rsidRPr="00F8520F" w14:paraId="61915C77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B474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B43DF" w14:textId="77777777" w:rsidR="00BD41AC" w:rsidRPr="00F8520F" w:rsidRDefault="00BD41AC" w:rsidP="00F9418F">
            <w:pPr>
              <w:spacing w:line="276" w:lineRule="auto"/>
            </w:pPr>
            <w:r w:rsidRPr="00F8520F">
              <w:t>Used at some tim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76EE5" w14:textId="77777777" w:rsidR="00BD41AC" w:rsidRPr="00F8520F" w:rsidRDefault="00BD41AC" w:rsidP="00F9418F">
            <w:pPr>
              <w:spacing w:line="276" w:lineRule="auto"/>
            </w:pPr>
            <w:r w:rsidRPr="00F8520F">
              <w:t>3,4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61976" w14:textId="77777777" w:rsidR="00BD41AC" w:rsidRPr="00F8520F" w:rsidRDefault="00BD41AC" w:rsidP="00F9418F">
            <w:pPr>
              <w:spacing w:line="276" w:lineRule="auto"/>
            </w:pPr>
            <w:r w:rsidRPr="00F8520F"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BAEA3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79D32" w14:textId="77777777" w:rsidR="00BD41AC" w:rsidRPr="00F8520F" w:rsidRDefault="00BD41AC" w:rsidP="00F9418F">
            <w:pPr>
              <w:spacing w:line="276" w:lineRule="auto"/>
            </w:pPr>
            <w:r w:rsidRPr="00F8520F"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67C46" w14:textId="77777777" w:rsidR="00BD41AC" w:rsidRPr="00F8520F" w:rsidRDefault="00BD41AC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A8608" w14:textId="77777777" w:rsidR="00BD41AC" w:rsidRPr="00F8520F" w:rsidRDefault="00BD41AC" w:rsidP="00F9418F">
            <w:pPr>
              <w:spacing w:line="276" w:lineRule="auto"/>
            </w:pPr>
            <w:r w:rsidRPr="00F8520F">
              <w:t>2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4E3BC" w14:textId="77777777" w:rsidR="00BD41AC" w:rsidRPr="00F8520F" w:rsidRDefault="00BD41AC" w:rsidP="00F9418F">
            <w:pPr>
              <w:spacing w:line="276" w:lineRule="auto"/>
            </w:pPr>
            <w:r w:rsidRPr="00F8520F">
              <w:t>14.6</w:t>
            </w:r>
          </w:p>
        </w:tc>
      </w:tr>
      <w:tr w:rsidR="00BD41AC" w:rsidRPr="00F8520F" w14:paraId="096C408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531C6" w14:textId="77777777" w:rsidR="00BD41AC" w:rsidRPr="00F8520F" w:rsidRDefault="00BD41AC" w:rsidP="00F9418F">
            <w:pPr>
              <w:spacing w:line="276" w:lineRule="auto"/>
            </w:pPr>
            <w:r w:rsidRPr="00F8520F">
              <w:t>Empowerment: household decision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34C07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86CE1" w14:textId="77777777" w:rsidR="00BD41AC" w:rsidRPr="00F8520F" w:rsidRDefault="00BD41AC" w:rsidP="00F9418F">
            <w:pPr>
              <w:spacing w:line="276" w:lineRule="auto"/>
            </w:pPr>
            <w:r w:rsidRPr="00F8520F">
              <w:t>3,27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5C065" w14:textId="77777777" w:rsidR="00BD41AC" w:rsidRPr="00F8520F" w:rsidRDefault="00BD41AC" w:rsidP="00F9418F">
            <w:pPr>
              <w:spacing w:line="276" w:lineRule="auto"/>
            </w:pPr>
            <w:r w:rsidRPr="00F8520F">
              <w:t>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28F33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C6D52" w14:textId="77777777" w:rsidR="00BD41AC" w:rsidRPr="00F8520F" w:rsidRDefault="00BD41AC" w:rsidP="00F9418F">
            <w:pPr>
              <w:spacing w:line="276" w:lineRule="auto"/>
            </w:pPr>
            <w:r w:rsidRPr="00F8520F">
              <w:t>8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ABBCF" w14:textId="77777777" w:rsidR="00BD41AC" w:rsidRPr="00F8520F" w:rsidRDefault="00BD41AC" w:rsidP="00F9418F">
            <w:pPr>
              <w:spacing w:line="276" w:lineRule="auto"/>
            </w:pPr>
            <w:r w:rsidRPr="00F8520F">
              <w:t>20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39F95" w14:textId="77777777" w:rsidR="00BD41AC" w:rsidRPr="00F8520F" w:rsidRDefault="00BD41AC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DF77D" w14:textId="77777777" w:rsidR="00BD41AC" w:rsidRPr="00F8520F" w:rsidRDefault="00BD41AC" w:rsidP="00F9418F">
            <w:pPr>
              <w:spacing w:line="276" w:lineRule="auto"/>
            </w:pPr>
            <w:r w:rsidRPr="00F8520F">
              <w:t>24.5</w:t>
            </w:r>
          </w:p>
        </w:tc>
      </w:tr>
      <w:tr w:rsidR="00BD41AC" w:rsidRPr="00F8520F" w14:paraId="481DF1CC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3D41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BF215" w14:textId="77777777" w:rsidR="00BD41AC" w:rsidRPr="00F8520F" w:rsidRDefault="00BD41AC" w:rsidP="00F9418F">
            <w:pPr>
              <w:spacing w:line="276" w:lineRule="auto"/>
            </w:pPr>
            <w:r w:rsidRPr="00F8520F">
              <w:t>Yes, can make decision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30246" w14:textId="77777777" w:rsidR="00BD41AC" w:rsidRPr="00F8520F" w:rsidRDefault="00BD41AC" w:rsidP="00F9418F">
            <w:pPr>
              <w:spacing w:line="276" w:lineRule="auto"/>
            </w:pPr>
            <w:r w:rsidRPr="00F8520F">
              <w:t>1,9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AE776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E5DE8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53E0F" w14:textId="77777777" w:rsidR="00BD41AC" w:rsidRPr="00F8520F" w:rsidRDefault="00BD41AC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AA8CE" w14:textId="77777777" w:rsidR="00BD41AC" w:rsidRPr="00F8520F" w:rsidRDefault="00BD41AC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ABB21" w14:textId="77777777" w:rsidR="00BD41AC" w:rsidRPr="00F8520F" w:rsidRDefault="00BD41AC" w:rsidP="00F9418F">
            <w:pPr>
              <w:spacing w:line="276" w:lineRule="auto"/>
            </w:pPr>
            <w:r w:rsidRPr="00F8520F">
              <w:t>3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9C818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</w:tr>
      <w:tr w:rsidR="00BD41AC" w:rsidRPr="00F8520F" w14:paraId="34FCC94C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1F7FA" w14:textId="77777777" w:rsidR="00BD41AC" w:rsidRPr="00F8520F" w:rsidRDefault="00BD41AC" w:rsidP="00F9418F">
            <w:pPr>
              <w:spacing w:line="276" w:lineRule="auto"/>
            </w:pPr>
            <w:r w:rsidRPr="00F8520F">
              <w:t>Violence justifie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2F5A1" w14:textId="77777777" w:rsidR="00BD41AC" w:rsidRPr="00F8520F" w:rsidRDefault="00BD41AC" w:rsidP="00F9418F">
            <w:pPr>
              <w:spacing w:line="276" w:lineRule="auto"/>
            </w:pPr>
            <w:r w:rsidRPr="00F8520F">
              <w:t>Violence is not justifi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60A16" w14:textId="77777777" w:rsidR="00BD41AC" w:rsidRPr="00F8520F" w:rsidRDefault="00BD41AC" w:rsidP="00F9418F">
            <w:pPr>
              <w:spacing w:line="276" w:lineRule="auto"/>
            </w:pPr>
            <w:r w:rsidRPr="00F8520F">
              <w:t>4,2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DDDB7" w14:textId="77777777" w:rsidR="00BD41AC" w:rsidRPr="00F8520F" w:rsidRDefault="00BD41AC" w:rsidP="00F9418F">
            <w:pPr>
              <w:spacing w:line="276" w:lineRule="auto"/>
            </w:pPr>
            <w:r w:rsidRPr="00F8520F">
              <w:t>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F624A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A7C2F" w14:textId="77777777" w:rsidR="00BD41AC" w:rsidRPr="00F8520F" w:rsidRDefault="00BD41AC" w:rsidP="00F9418F">
            <w:pPr>
              <w:spacing w:line="276" w:lineRule="auto"/>
            </w:pPr>
            <w:r w:rsidRPr="00F8520F">
              <w:t>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B05F8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0CE56" w14:textId="77777777" w:rsidR="00BD41AC" w:rsidRPr="00F8520F" w:rsidRDefault="00BD41AC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8B1E0" w14:textId="77777777" w:rsidR="00BD41AC" w:rsidRPr="00F8520F" w:rsidRDefault="00BD41AC" w:rsidP="00F9418F">
            <w:pPr>
              <w:spacing w:line="276" w:lineRule="auto"/>
            </w:pPr>
            <w:r w:rsidRPr="00F8520F">
              <w:t>20.1</w:t>
            </w:r>
          </w:p>
        </w:tc>
      </w:tr>
      <w:tr w:rsidR="00BD41AC" w:rsidRPr="00F8520F" w14:paraId="3A66204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34A3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3FA00" w14:textId="77777777" w:rsidR="00BD41AC" w:rsidRPr="00F8520F" w:rsidRDefault="00BD41AC" w:rsidP="00F9418F">
            <w:pPr>
              <w:spacing w:line="276" w:lineRule="auto"/>
            </w:pPr>
            <w:r w:rsidRPr="00F8520F">
              <w:t>Violence is justifi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AA4CC" w14:textId="77777777" w:rsidR="00BD41AC" w:rsidRPr="00F8520F" w:rsidRDefault="00BD41AC" w:rsidP="00F9418F">
            <w:pPr>
              <w:spacing w:line="276" w:lineRule="auto"/>
            </w:pPr>
            <w:r w:rsidRPr="00F8520F">
              <w:t>9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0F4EF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151F6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21BBE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F0589" w14:textId="77777777" w:rsidR="00BD41AC" w:rsidRPr="00F8520F" w:rsidRDefault="00BD41AC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45DD8" w14:textId="77777777" w:rsidR="00BD41AC" w:rsidRPr="00F8520F" w:rsidRDefault="00BD41AC" w:rsidP="00F9418F">
            <w:pPr>
              <w:spacing w:line="276" w:lineRule="auto"/>
            </w:pPr>
            <w:r w:rsidRPr="00F8520F">
              <w:t>2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0F1B8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</w:tr>
      <w:tr w:rsidR="00BD41AC" w:rsidRPr="00F8520F" w14:paraId="2F88915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0DDCA" w14:textId="77777777" w:rsidR="00BD41AC" w:rsidRPr="00F8520F" w:rsidRDefault="00BD41AC" w:rsidP="00F9418F">
            <w:pPr>
              <w:spacing w:line="276" w:lineRule="auto"/>
            </w:pPr>
            <w:r w:rsidRPr="00F8520F">
              <w:t>Empowerment: health care/family planning decision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98FB7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B0060" w14:textId="77777777" w:rsidR="00BD41AC" w:rsidRPr="00F8520F" w:rsidRDefault="00BD41AC" w:rsidP="00F9418F">
            <w:pPr>
              <w:spacing w:line="276" w:lineRule="auto"/>
            </w:pPr>
            <w:r w:rsidRPr="00F8520F">
              <w:t>2,1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A32C0" w14:textId="77777777" w:rsidR="00BD41AC" w:rsidRPr="00F8520F" w:rsidRDefault="00BD41AC" w:rsidP="00F9418F">
            <w:pPr>
              <w:spacing w:line="276" w:lineRule="auto"/>
            </w:pPr>
            <w:r w:rsidRPr="00F8520F"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9BB5B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5501A" w14:textId="77777777" w:rsidR="00BD41AC" w:rsidRPr="00F8520F" w:rsidRDefault="00BD41AC" w:rsidP="00F9418F">
            <w:pPr>
              <w:spacing w:line="276" w:lineRule="auto"/>
            </w:pPr>
            <w:r w:rsidRPr="00F8520F">
              <w:t>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EB834" w14:textId="77777777" w:rsidR="00BD41AC" w:rsidRPr="00F8520F" w:rsidRDefault="00BD41AC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D9D06" w14:textId="77777777" w:rsidR="00BD41AC" w:rsidRPr="00F8520F" w:rsidRDefault="00BD41AC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CC03" w14:textId="77777777" w:rsidR="00BD41AC" w:rsidRPr="00F8520F" w:rsidRDefault="00BD41AC" w:rsidP="00F9418F">
            <w:pPr>
              <w:spacing w:line="276" w:lineRule="auto"/>
            </w:pPr>
            <w:r w:rsidRPr="00F8520F">
              <w:t>25.9</w:t>
            </w:r>
          </w:p>
        </w:tc>
      </w:tr>
      <w:tr w:rsidR="00BD41AC" w:rsidRPr="00F8520F" w14:paraId="6EF8B18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B9E94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F588C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4E952" w14:textId="77777777" w:rsidR="00BD41AC" w:rsidRPr="00F8520F" w:rsidRDefault="00BD41AC" w:rsidP="00F9418F">
            <w:pPr>
              <w:spacing w:line="276" w:lineRule="auto"/>
            </w:pPr>
            <w:r w:rsidRPr="00F8520F">
              <w:t>3,08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7CF5F" w14:textId="77777777" w:rsidR="00BD41AC" w:rsidRPr="00F8520F" w:rsidRDefault="00BD41AC" w:rsidP="00F9418F">
            <w:pPr>
              <w:spacing w:line="276" w:lineRule="auto"/>
            </w:pPr>
            <w:r w:rsidRPr="00F8520F"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B4E85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2A71" w14:textId="77777777" w:rsidR="00BD41AC" w:rsidRPr="00F8520F" w:rsidRDefault="00BD41AC" w:rsidP="00F9418F">
            <w:pPr>
              <w:spacing w:line="276" w:lineRule="auto"/>
            </w:pPr>
            <w:r w:rsidRPr="00F8520F">
              <w:t>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920FE" w14:textId="77777777" w:rsidR="00BD41AC" w:rsidRPr="00F8520F" w:rsidRDefault="00BD41AC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39880" w14:textId="77777777" w:rsidR="00BD41AC" w:rsidRPr="00F8520F" w:rsidRDefault="00BD41AC" w:rsidP="00F9418F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E3374" w14:textId="77777777" w:rsidR="00BD41AC" w:rsidRPr="00F8520F" w:rsidRDefault="00BD41AC" w:rsidP="00F9418F">
            <w:pPr>
              <w:spacing w:line="276" w:lineRule="auto"/>
            </w:pPr>
            <w:r w:rsidRPr="00F8520F">
              <w:t>16.4</w:t>
            </w:r>
          </w:p>
        </w:tc>
      </w:tr>
      <w:tr w:rsidR="00BD41AC" w:rsidRPr="00F8520F" w14:paraId="1E68682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F26FD" w14:textId="77777777" w:rsidR="00BD41AC" w:rsidRPr="00F8520F" w:rsidRDefault="00BD41AC" w:rsidP="00F9418F">
            <w:pPr>
              <w:spacing w:line="276" w:lineRule="auto"/>
            </w:pPr>
            <w:r w:rsidRPr="00F8520F">
              <w:t>Newspaper/Magazin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79280" w14:textId="77777777" w:rsidR="00BD41AC" w:rsidRPr="00F8520F" w:rsidRDefault="00BD41AC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C0321" w14:textId="77777777" w:rsidR="00BD41AC" w:rsidRPr="00F8520F" w:rsidRDefault="00BD41AC" w:rsidP="00F9418F">
            <w:pPr>
              <w:spacing w:line="276" w:lineRule="auto"/>
            </w:pPr>
            <w:r w:rsidRPr="00F8520F">
              <w:t>2,3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0DF88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3661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EF623" w14:textId="77777777" w:rsidR="00BD41AC" w:rsidRPr="00F8520F" w:rsidRDefault="00BD41AC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580D1" w14:textId="77777777" w:rsidR="00BD41AC" w:rsidRPr="00F8520F" w:rsidRDefault="00BD41AC" w:rsidP="00F9418F">
            <w:pPr>
              <w:spacing w:line="276" w:lineRule="auto"/>
            </w:pPr>
            <w:r w:rsidRPr="00F8520F">
              <w:t>7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BC58B" w14:textId="77777777" w:rsidR="00BD41AC" w:rsidRPr="00F8520F" w:rsidRDefault="00BD41AC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62363" w14:textId="77777777" w:rsidR="00BD41AC" w:rsidRPr="00F8520F" w:rsidRDefault="00BD41AC" w:rsidP="00F9418F">
            <w:pPr>
              <w:spacing w:line="276" w:lineRule="auto"/>
            </w:pPr>
            <w:r w:rsidRPr="00F8520F">
              <w:t>11.9</w:t>
            </w:r>
          </w:p>
        </w:tc>
      </w:tr>
      <w:tr w:rsidR="00BD41AC" w:rsidRPr="00F8520F" w14:paraId="004391A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07C2F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8CCA6" w14:textId="77777777" w:rsidR="00BD41AC" w:rsidRPr="00F8520F" w:rsidRDefault="00BD41AC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FD147" w14:textId="77777777" w:rsidR="00BD41AC" w:rsidRPr="00F8520F" w:rsidRDefault="00BD41AC" w:rsidP="00F9418F">
            <w:pPr>
              <w:spacing w:line="276" w:lineRule="auto"/>
            </w:pPr>
            <w:r w:rsidRPr="00F8520F">
              <w:t>2,8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C4384" w14:textId="77777777" w:rsidR="00BD41AC" w:rsidRPr="00F8520F" w:rsidRDefault="00BD41AC" w:rsidP="00F9418F">
            <w:pPr>
              <w:spacing w:line="276" w:lineRule="auto"/>
            </w:pPr>
            <w:r w:rsidRPr="00F8520F">
              <w:t>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71E07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7F525" w14:textId="77777777" w:rsidR="00BD41AC" w:rsidRPr="00F8520F" w:rsidRDefault="00BD41AC" w:rsidP="00F9418F">
            <w:pPr>
              <w:spacing w:line="276" w:lineRule="auto"/>
            </w:pPr>
            <w:r w:rsidRPr="00F8520F">
              <w:t>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456FF" w14:textId="77777777" w:rsidR="00BD41AC" w:rsidRPr="00F8520F" w:rsidRDefault="00BD41AC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A4437" w14:textId="77777777" w:rsidR="00BD41AC" w:rsidRPr="00F8520F" w:rsidRDefault="00BD41AC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7A1B5" w14:textId="77777777" w:rsidR="00BD41AC" w:rsidRPr="00F8520F" w:rsidRDefault="00BD41AC" w:rsidP="00F9418F">
            <w:pPr>
              <w:spacing w:line="276" w:lineRule="auto"/>
            </w:pPr>
            <w:r w:rsidRPr="00F8520F">
              <w:t>27.1</w:t>
            </w:r>
          </w:p>
        </w:tc>
      </w:tr>
      <w:tr w:rsidR="00BD41AC" w:rsidRPr="00F8520F" w14:paraId="274B6BA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72834" w14:textId="77777777" w:rsidR="00BD41AC" w:rsidRPr="00F8520F" w:rsidRDefault="00BD41AC" w:rsidP="00F9418F">
            <w:pPr>
              <w:spacing w:line="276" w:lineRule="auto"/>
            </w:pPr>
            <w:r w:rsidRPr="00F8520F">
              <w:t>Radio/TV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E34BF" w14:textId="77777777" w:rsidR="00BD41AC" w:rsidRPr="00F8520F" w:rsidRDefault="00BD41AC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A7428" w14:textId="77777777" w:rsidR="00BD41AC" w:rsidRPr="00F8520F" w:rsidRDefault="00BD41AC" w:rsidP="00F9418F">
            <w:pPr>
              <w:spacing w:line="276" w:lineRule="auto"/>
            </w:pPr>
            <w:r w:rsidRPr="00F8520F">
              <w:t>2,9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6E42B" w14:textId="77777777" w:rsidR="00BD41AC" w:rsidRPr="00F8520F" w:rsidRDefault="00BD41AC" w:rsidP="00F9418F">
            <w:pPr>
              <w:spacing w:line="276" w:lineRule="auto"/>
            </w:pPr>
            <w:r w:rsidRPr="00F8520F">
              <w:t>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C23F5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C3BC7" w14:textId="77777777" w:rsidR="00BD41AC" w:rsidRPr="00F8520F" w:rsidRDefault="00BD41AC" w:rsidP="00F9418F">
            <w:pPr>
              <w:spacing w:line="276" w:lineRule="auto"/>
            </w:pPr>
            <w:r w:rsidRPr="00F8520F">
              <w:t>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E2FF7" w14:textId="77777777" w:rsidR="00BD41AC" w:rsidRPr="00F8520F" w:rsidRDefault="00BD41AC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2D512" w14:textId="77777777" w:rsidR="00BD41AC" w:rsidRPr="00F8520F" w:rsidRDefault="00BD41AC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4F22D" w14:textId="77777777" w:rsidR="00BD41AC" w:rsidRPr="00F8520F" w:rsidRDefault="00BD41AC" w:rsidP="00F9418F">
            <w:pPr>
              <w:spacing w:line="276" w:lineRule="auto"/>
            </w:pPr>
            <w:r w:rsidRPr="00F8520F">
              <w:t>26.6</w:t>
            </w:r>
          </w:p>
        </w:tc>
      </w:tr>
      <w:tr w:rsidR="00BD41AC" w:rsidRPr="00F8520F" w14:paraId="2C4F99A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D040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0B378" w14:textId="77777777" w:rsidR="00BD41AC" w:rsidRPr="00F8520F" w:rsidRDefault="00BD41AC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1F981" w14:textId="77777777" w:rsidR="00BD41AC" w:rsidRPr="00F8520F" w:rsidRDefault="00BD41AC" w:rsidP="00F9418F">
            <w:pPr>
              <w:spacing w:line="276" w:lineRule="auto"/>
            </w:pPr>
            <w:r w:rsidRPr="00F8520F">
              <w:t>2,2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DADD2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2109B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3D072" w14:textId="77777777" w:rsidR="00BD41AC" w:rsidRPr="00F8520F" w:rsidRDefault="00BD41AC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0597D" w14:textId="77777777" w:rsidR="00BD41AC" w:rsidRPr="00F8520F" w:rsidRDefault="00BD41AC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5F377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9FB03" w14:textId="77777777" w:rsidR="00BD41AC" w:rsidRPr="00F8520F" w:rsidRDefault="00BD41AC" w:rsidP="00F9418F">
            <w:pPr>
              <w:spacing w:line="276" w:lineRule="auto"/>
            </w:pPr>
            <w:r w:rsidRPr="00F8520F">
              <w:t>12.2</w:t>
            </w:r>
          </w:p>
        </w:tc>
      </w:tr>
      <w:tr w:rsidR="00BD41AC" w:rsidRPr="00F8520F" w14:paraId="5572BBD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757CB" w14:textId="77777777" w:rsidR="00BD41AC" w:rsidRPr="00F8520F" w:rsidRDefault="00BD41AC" w:rsidP="00F9418F">
            <w:pPr>
              <w:spacing w:line="276" w:lineRule="auto"/>
            </w:pPr>
            <w:r w:rsidRPr="00F8520F">
              <w:t>Knows about ’HMG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FC755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EF7BF" w14:textId="77777777" w:rsidR="00BD41AC" w:rsidRPr="00F8520F" w:rsidRDefault="00BD41AC" w:rsidP="00F9418F">
            <w:pPr>
              <w:spacing w:line="276" w:lineRule="auto"/>
            </w:pPr>
            <w:r w:rsidRPr="00F8520F">
              <w:t>3,6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33B91" w14:textId="77777777" w:rsidR="00BD41AC" w:rsidRPr="00F8520F" w:rsidRDefault="00BD41AC" w:rsidP="00F9418F">
            <w:pPr>
              <w:spacing w:line="276" w:lineRule="auto"/>
            </w:pPr>
            <w:r w:rsidRPr="00F8520F">
              <w:t>6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11A12" w14:textId="77777777" w:rsidR="00BD41AC" w:rsidRPr="00F8520F" w:rsidRDefault="00BD41AC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1E9B2" w14:textId="77777777" w:rsidR="00BD41AC" w:rsidRPr="00F8520F" w:rsidRDefault="00BD41AC" w:rsidP="00F9418F">
            <w:pPr>
              <w:spacing w:line="276" w:lineRule="auto"/>
            </w:pPr>
            <w:r w:rsidRPr="00F8520F">
              <w:t>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F449C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7BA5D" w14:textId="77777777" w:rsidR="00BD41AC" w:rsidRPr="00F8520F" w:rsidRDefault="00BD41AC" w:rsidP="00F9418F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54347" w14:textId="77777777" w:rsidR="00BD41AC" w:rsidRPr="00F8520F" w:rsidRDefault="00BD41AC" w:rsidP="00F9418F">
            <w:pPr>
              <w:spacing w:line="276" w:lineRule="auto"/>
            </w:pPr>
            <w:r w:rsidRPr="00F8520F">
              <w:t>20.2</w:t>
            </w:r>
          </w:p>
        </w:tc>
      </w:tr>
      <w:tr w:rsidR="00BD41AC" w:rsidRPr="00F8520F" w14:paraId="4272F267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CA75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C3042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43FA6" w14:textId="77777777" w:rsidR="00BD41AC" w:rsidRPr="00F8520F" w:rsidRDefault="00BD41AC" w:rsidP="00F9418F">
            <w:pPr>
              <w:spacing w:line="276" w:lineRule="auto"/>
            </w:pPr>
            <w:r w:rsidRPr="00F8520F">
              <w:t>1,5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A9DE5" w14:textId="77777777" w:rsidR="00BD41AC" w:rsidRPr="00F8520F" w:rsidRDefault="00BD41AC" w:rsidP="00F9418F">
            <w:pPr>
              <w:spacing w:line="276" w:lineRule="auto"/>
            </w:pPr>
            <w:r w:rsidRPr="00F8520F"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824D2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962D5" w14:textId="77777777" w:rsidR="00BD41AC" w:rsidRPr="00F8520F" w:rsidRDefault="00BD41AC" w:rsidP="00F9418F">
            <w:pPr>
              <w:spacing w:line="276" w:lineRule="auto"/>
            </w:pPr>
            <w:r w:rsidRPr="00F8520F"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1575B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0E699" w14:textId="77777777" w:rsidR="00BD41AC" w:rsidRPr="00F8520F" w:rsidRDefault="00BD41AC" w:rsidP="00F9418F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B3953" w14:textId="77777777" w:rsidR="00BD41AC" w:rsidRPr="00F8520F" w:rsidRDefault="00BD41AC" w:rsidP="00F9418F">
            <w:pPr>
              <w:spacing w:line="276" w:lineRule="auto"/>
            </w:pPr>
            <w:r w:rsidRPr="00F8520F">
              <w:t>20.4</w:t>
            </w:r>
          </w:p>
        </w:tc>
      </w:tr>
      <w:tr w:rsidR="00BD41AC" w:rsidRPr="00F8520F" w14:paraId="123840B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A3DAC" w14:textId="77777777" w:rsidR="00BD41AC" w:rsidRPr="00F8520F" w:rsidRDefault="00BD41AC" w:rsidP="00F9418F">
            <w:pPr>
              <w:spacing w:line="276" w:lineRule="auto"/>
            </w:pPr>
            <w:r w:rsidRPr="00F8520F">
              <w:t>Husband’s educa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CCAAC" w14:textId="77777777" w:rsidR="00BD41AC" w:rsidRPr="00F8520F" w:rsidRDefault="00BD41AC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8047F" w14:textId="77777777" w:rsidR="00BD41AC" w:rsidRPr="00F8520F" w:rsidRDefault="00BD41AC" w:rsidP="00F9418F">
            <w:pPr>
              <w:spacing w:line="276" w:lineRule="auto"/>
            </w:pPr>
            <w:r w:rsidRPr="00F8520F">
              <w:t>2,0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15812" w14:textId="77777777" w:rsidR="00BD41AC" w:rsidRPr="00F8520F" w:rsidRDefault="00BD41AC" w:rsidP="00F9418F">
            <w:pPr>
              <w:spacing w:line="276" w:lineRule="auto"/>
            </w:pPr>
            <w:r w:rsidRPr="00F8520F">
              <w:t>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CA5E0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43541" w14:textId="77777777" w:rsidR="00BD41AC" w:rsidRPr="00F8520F" w:rsidRDefault="00BD41AC" w:rsidP="00F9418F">
            <w:pPr>
              <w:spacing w:line="276" w:lineRule="auto"/>
            </w:pPr>
            <w:r w:rsidRPr="00F8520F"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BEE7" w14:textId="77777777" w:rsidR="00BD41AC" w:rsidRPr="00F8520F" w:rsidRDefault="00BD41AC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777EB" w14:textId="77777777" w:rsidR="00BD41AC" w:rsidRPr="00F8520F" w:rsidRDefault="00BD41AC" w:rsidP="00F9418F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0173D" w14:textId="77777777" w:rsidR="00BD41AC" w:rsidRPr="00F8520F" w:rsidRDefault="00BD41AC" w:rsidP="00F9418F">
            <w:pPr>
              <w:spacing w:line="276" w:lineRule="auto"/>
            </w:pPr>
            <w:r w:rsidRPr="00F8520F">
              <w:t>21.5</w:t>
            </w:r>
          </w:p>
        </w:tc>
      </w:tr>
      <w:tr w:rsidR="00BD41AC" w:rsidRPr="00F8520F" w14:paraId="108A760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7D094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9694D" w14:textId="77777777" w:rsidR="00BD41AC" w:rsidRPr="00F8520F" w:rsidRDefault="00BD41AC" w:rsidP="00F9418F">
            <w:pPr>
              <w:spacing w:line="276" w:lineRule="auto"/>
            </w:pPr>
            <w:r w:rsidRPr="00F8520F">
              <w:t>No education/’Do not kn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976E7" w14:textId="77777777" w:rsidR="00BD41AC" w:rsidRPr="00F8520F" w:rsidRDefault="00BD41AC" w:rsidP="00F9418F">
            <w:pPr>
              <w:spacing w:line="276" w:lineRule="auto"/>
            </w:pPr>
            <w:r w:rsidRPr="00F8520F">
              <w:t>6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36424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5AC51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08734" w14:textId="77777777" w:rsidR="00BD41AC" w:rsidRPr="00F8520F" w:rsidRDefault="00BD41AC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F9F65" w14:textId="77777777" w:rsidR="00BD41AC" w:rsidRPr="00F8520F" w:rsidRDefault="00BD41AC" w:rsidP="00F9418F">
            <w:pPr>
              <w:spacing w:line="276" w:lineRule="auto"/>
            </w:pPr>
            <w:r w:rsidRPr="00F8520F">
              <w:t>30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2C6CD" w14:textId="77777777" w:rsidR="00BD41AC" w:rsidRPr="00F8520F" w:rsidRDefault="00BD41AC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16989" w14:textId="77777777" w:rsidR="00BD41AC" w:rsidRPr="00F8520F" w:rsidRDefault="00BD41AC" w:rsidP="00F9418F">
            <w:pPr>
              <w:spacing w:line="276" w:lineRule="auto"/>
            </w:pPr>
            <w:r w:rsidRPr="00F8520F">
              <w:t>37.5</w:t>
            </w:r>
          </w:p>
        </w:tc>
      </w:tr>
      <w:tr w:rsidR="00BD41AC" w:rsidRPr="00F8520F" w14:paraId="7AFA9AC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F9CE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3FF85" w14:textId="77777777" w:rsidR="00BD41AC" w:rsidRPr="00F8520F" w:rsidRDefault="00BD41AC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E7FD6" w14:textId="77777777" w:rsidR="00BD41AC" w:rsidRPr="00F8520F" w:rsidRDefault="00BD41AC" w:rsidP="00F9418F">
            <w:pPr>
              <w:spacing w:line="276" w:lineRule="auto"/>
            </w:pPr>
            <w:r w:rsidRPr="00F8520F">
              <w:t>2,4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B0B82" w14:textId="77777777" w:rsidR="00BD41AC" w:rsidRPr="00F8520F" w:rsidRDefault="00BD41AC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5611B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B0B58" w14:textId="77777777" w:rsidR="00BD41AC" w:rsidRPr="00F8520F" w:rsidRDefault="00BD41AC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F1432" w14:textId="77777777" w:rsidR="00BD41AC" w:rsidRPr="00F8520F" w:rsidRDefault="00BD41AC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6C237" w14:textId="77777777" w:rsidR="00BD41AC" w:rsidRPr="00F8520F" w:rsidRDefault="00BD41AC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5A228" w14:textId="77777777" w:rsidR="00BD41AC" w:rsidRPr="00F8520F" w:rsidRDefault="00BD41AC" w:rsidP="00F9418F">
            <w:pPr>
              <w:spacing w:line="276" w:lineRule="auto"/>
            </w:pPr>
            <w:r w:rsidRPr="00F8520F">
              <w:t>14.1</w:t>
            </w:r>
          </w:p>
        </w:tc>
      </w:tr>
      <w:tr w:rsidR="00BD41AC" w:rsidRPr="00F8520F" w14:paraId="304EF4D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040EB" w14:textId="77777777" w:rsidR="00BD41AC" w:rsidRPr="00F8520F" w:rsidRDefault="00BD41AC" w:rsidP="00F9418F">
            <w:pPr>
              <w:spacing w:line="276" w:lineRule="auto"/>
            </w:pPr>
            <w:r w:rsidRPr="00F8520F">
              <w:t>Husband’s occupation (four categorie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770FB" w14:textId="77777777" w:rsidR="00BD41AC" w:rsidRPr="00F8520F" w:rsidRDefault="00BD41AC" w:rsidP="00F9418F">
            <w:pPr>
              <w:spacing w:line="276" w:lineRule="auto"/>
            </w:pPr>
            <w:r w:rsidRPr="00F8520F">
              <w:t>Agricultur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61F89" w14:textId="77777777" w:rsidR="00BD41AC" w:rsidRPr="00F8520F" w:rsidRDefault="00BD41AC" w:rsidP="00F9418F">
            <w:pPr>
              <w:spacing w:line="276" w:lineRule="auto"/>
            </w:pPr>
            <w:r w:rsidRPr="00F8520F">
              <w:t>7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46FCA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14186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B7171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BEBFF" w14:textId="77777777" w:rsidR="00BD41AC" w:rsidRPr="00F8520F" w:rsidRDefault="00BD41AC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95759" w14:textId="77777777" w:rsidR="00BD41AC" w:rsidRPr="00F8520F" w:rsidRDefault="00BD41AC" w:rsidP="00F9418F">
            <w:pPr>
              <w:spacing w:line="276" w:lineRule="auto"/>
            </w:pPr>
            <w:r w:rsidRPr="00F8520F">
              <w:t>1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8D6A3" w14:textId="77777777" w:rsidR="00BD41AC" w:rsidRPr="00F8520F" w:rsidRDefault="00BD41AC" w:rsidP="00F9418F">
            <w:pPr>
              <w:spacing w:line="276" w:lineRule="auto"/>
            </w:pPr>
            <w:r w:rsidRPr="00F8520F">
              <w:t>12.5</w:t>
            </w:r>
          </w:p>
        </w:tc>
      </w:tr>
      <w:tr w:rsidR="00BD41AC" w:rsidRPr="00F8520F" w14:paraId="1DD58E4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4D7B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827C" w14:textId="77777777" w:rsidR="00BD41AC" w:rsidRPr="00F8520F" w:rsidRDefault="00BD41AC" w:rsidP="00F9418F">
            <w:pPr>
              <w:spacing w:line="276" w:lineRule="auto"/>
            </w:pPr>
            <w:r w:rsidRPr="00F8520F">
              <w:t>Manual (skilled/unskilled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19914" w14:textId="77777777" w:rsidR="00BD41AC" w:rsidRPr="00F8520F" w:rsidRDefault="00BD41AC" w:rsidP="00F9418F">
            <w:pPr>
              <w:spacing w:line="276" w:lineRule="auto"/>
            </w:pPr>
            <w:r w:rsidRPr="00F8520F">
              <w:t>2,6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A596D" w14:textId="77777777" w:rsidR="00BD41AC" w:rsidRPr="00F8520F" w:rsidRDefault="00BD41AC" w:rsidP="00F9418F">
            <w:pPr>
              <w:spacing w:line="276" w:lineRule="auto"/>
            </w:pPr>
            <w:r w:rsidRPr="00F8520F">
              <w:t>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5772E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9C541" w14:textId="77777777" w:rsidR="00BD41AC" w:rsidRPr="00F8520F" w:rsidRDefault="00BD41AC" w:rsidP="00F9418F">
            <w:pPr>
              <w:spacing w:line="276" w:lineRule="auto"/>
            </w:pPr>
            <w:r w:rsidRPr="00F8520F">
              <w:t>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1022B" w14:textId="77777777" w:rsidR="00BD41AC" w:rsidRPr="00F8520F" w:rsidRDefault="00BD41AC" w:rsidP="00F9418F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CDDE5" w14:textId="77777777" w:rsidR="00BD41AC" w:rsidRPr="00F8520F" w:rsidRDefault="00BD41AC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995D4" w14:textId="77777777" w:rsidR="00BD41AC" w:rsidRPr="00F8520F" w:rsidRDefault="00BD41AC" w:rsidP="00F9418F">
            <w:pPr>
              <w:spacing w:line="276" w:lineRule="auto"/>
            </w:pPr>
            <w:r w:rsidRPr="00F8520F">
              <w:t>25.9</w:t>
            </w:r>
          </w:p>
        </w:tc>
      </w:tr>
      <w:tr w:rsidR="00BD41AC" w:rsidRPr="00F8520F" w14:paraId="16ABB299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F1BD9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C0B34" w14:textId="77777777" w:rsidR="00BD41AC" w:rsidRPr="00F8520F" w:rsidRDefault="00BD41AC" w:rsidP="00F9418F">
            <w:pPr>
              <w:spacing w:line="276" w:lineRule="auto"/>
            </w:pPr>
            <w:r w:rsidRPr="00F8520F">
              <w:t>Not working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6ACA5" w14:textId="77777777" w:rsidR="00BD41AC" w:rsidRPr="00F8520F" w:rsidRDefault="00BD41AC" w:rsidP="00F9418F">
            <w:pPr>
              <w:spacing w:line="276" w:lineRule="auto"/>
            </w:pPr>
            <w:r w:rsidRPr="00F8520F">
              <w:t>13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A1F37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C62B0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2CE62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45447" w14:textId="77777777" w:rsidR="00BD41AC" w:rsidRPr="00F8520F" w:rsidRDefault="00BD41AC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1F6FE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D47E3" w14:textId="77777777" w:rsidR="00BD41AC" w:rsidRPr="00F8520F" w:rsidRDefault="00BD41AC" w:rsidP="00F9418F">
            <w:pPr>
              <w:spacing w:line="276" w:lineRule="auto"/>
            </w:pPr>
            <w:r w:rsidRPr="00F8520F">
              <w:t>4.7</w:t>
            </w:r>
          </w:p>
        </w:tc>
      </w:tr>
      <w:tr w:rsidR="00BD41AC" w:rsidRPr="00F8520F" w14:paraId="5FEFE297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F56F8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85B8F" w14:textId="77777777" w:rsidR="00BD41AC" w:rsidRPr="00F8520F" w:rsidRDefault="00BD41AC" w:rsidP="00F9418F">
            <w:pPr>
              <w:spacing w:line="276" w:lineRule="auto"/>
            </w:pPr>
            <w:r w:rsidRPr="00F8520F">
              <w:t>Sales, clerical, oth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D5345" w14:textId="77777777" w:rsidR="00BD41AC" w:rsidRPr="00F8520F" w:rsidRDefault="00BD41AC" w:rsidP="00F9418F">
            <w:pPr>
              <w:spacing w:line="276" w:lineRule="auto"/>
            </w:pPr>
            <w:r w:rsidRPr="00F8520F">
              <w:t>1,58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03B23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9629D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90405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BE545" w14:textId="77777777" w:rsidR="00BD41AC" w:rsidRPr="00F8520F" w:rsidRDefault="00BD41AC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75D69" w14:textId="77777777" w:rsidR="00BD41AC" w:rsidRPr="00F8520F" w:rsidRDefault="00BD41AC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75AB7" w14:textId="77777777" w:rsidR="00BD41AC" w:rsidRPr="00F8520F" w:rsidRDefault="00BD41AC" w:rsidP="00F9418F">
            <w:pPr>
              <w:spacing w:line="276" w:lineRule="auto"/>
            </w:pPr>
            <w:r w:rsidRPr="00F8520F">
              <w:t>15.4</w:t>
            </w:r>
          </w:p>
        </w:tc>
      </w:tr>
      <w:tr w:rsidR="00BD41AC" w:rsidRPr="00F8520F" w14:paraId="5BFAB35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498F8" w14:textId="77777777" w:rsidR="00BD41AC" w:rsidRPr="00F8520F" w:rsidRDefault="00BD41AC" w:rsidP="00F9418F">
            <w:pPr>
              <w:spacing w:line="276" w:lineRule="auto"/>
            </w:pPr>
            <w:r w:rsidRPr="00F8520F">
              <w:t>Birthweight take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D1AF7" w14:textId="77777777" w:rsidR="00BD41AC" w:rsidRPr="00F8520F" w:rsidRDefault="00BD41AC" w:rsidP="00F9418F">
            <w:pPr>
              <w:spacing w:line="276" w:lineRule="auto"/>
            </w:pPr>
            <w:r w:rsidRPr="00F8520F">
              <w:t>Not take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04A65" w14:textId="77777777" w:rsidR="00BD41AC" w:rsidRPr="00F8520F" w:rsidRDefault="00BD41AC" w:rsidP="00F9418F">
            <w:pPr>
              <w:spacing w:line="276" w:lineRule="auto"/>
            </w:pPr>
            <w:r w:rsidRPr="00F8520F">
              <w:t>6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30EA2" w14:textId="77777777" w:rsidR="00BD41AC" w:rsidRPr="00F8520F" w:rsidRDefault="00BD41AC" w:rsidP="00F9418F">
            <w:pPr>
              <w:spacing w:line="276" w:lineRule="auto"/>
            </w:pPr>
            <w:r w:rsidRPr="00F8520F"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5461F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01B54" w14:textId="77777777" w:rsidR="00BD41AC" w:rsidRPr="00F8520F" w:rsidRDefault="00BD41AC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56052" w14:textId="77777777" w:rsidR="00BD41AC" w:rsidRPr="00F8520F" w:rsidRDefault="00BD41AC" w:rsidP="00F9418F">
            <w:pPr>
              <w:spacing w:line="276" w:lineRule="auto"/>
            </w:pPr>
            <w:r w:rsidRPr="00F8520F">
              <w:t>37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D1EE6" w14:textId="77777777" w:rsidR="00BD41AC" w:rsidRPr="00F8520F" w:rsidRDefault="00BD41AC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75A2A" w14:textId="77777777" w:rsidR="00BD41AC" w:rsidRPr="00F8520F" w:rsidRDefault="00BD41AC" w:rsidP="00F9418F">
            <w:pPr>
              <w:spacing w:line="276" w:lineRule="auto"/>
            </w:pPr>
            <w:r w:rsidRPr="00F8520F">
              <w:t>44.9</w:t>
            </w:r>
          </w:p>
        </w:tc>
      </w:tr>
      <w:tr w:rsidR="00BD41AC" w:rsidRPr="00F8520F" w14:paraId="3BE326E7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F8971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896A8" w14:textId="77777777" w:rsidR="00BD41AC" w:rsidRPr="00F8520F" w:rsidRDefault="00BD41AC" w:rsidP="00F9418F">
            <w:pPr>
              <w:spacing w:line="276" w:lineRule="auto"/>
            </w:pPr>
            <w:r w:rsidRPr="00F8520F">
              <w:t>Yes, take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8865E" w14:textId="77777777" w:rsidR="00BD41AC" w:rsidRPr="00F8520F" w:rsidRDefault="00BD41AC" w:rsidP="00F9418F">
            <w:pPr>
              <w:spacing w:line="276" w:lineRule="auto"/>
            </w:pPr>
            <w:r w:rsidRPr="00F8520F">
              <w:t>2,3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7AE1A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EC8C6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95003" w14:textId="77777777" w:rsidR="00BD41AC" w:rsidRPr="00F8520F" w:rsidRDefault="00BD41AC" w:rsidP="00F9418F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F5522" w14:textId="77777777" w:rsidR="00BD41AC" w:rsidRPr="00F8520F" w:rsidRDefault="00BD41AC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1F595" w14:textId="77777777" w:rsidR="00BD41AC" w:rsidRPr="00F8520F" w:rsidRDefault="00BD41AC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73543" w14:textId="77777777" w:rsidR="00BD41AC" w:rsidRPr="00F8520F" w:rsidRDefault="00BD41AC" w:rsidP="00F9418F">
            <w:pPr>
              <w:spacing w:line="276" w:lineRule="auto"/>
            </w:pPr>
            <w:r w:rsidRPr="00F8520F">
              <w:t>12.3</w:t>
            </w:r>
          </w:p>
        </w:tc>
      </w:tr>
      <w:tr w:rsidR="00BD41AC" w:rsidRPr="00F8520F" w14:paraId="040533E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84469" w14:textId="77777777" w:rsidR="00BD41AC" w:rsidRPr="00F8520F" w:rsidRDefault="00BD41AC" w:rsidP="00F9418F">
            <w:pPr>
              <w:spacing w:line="276" w:lineRule="auto"/>
            </w:pPr>
            <w:r w:rsidRPr="00F8520F">
              <w:t>Sex of chil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5377B" w14:textId="77777777" w:rsidR="00BD41AC" w:rsidRPr="00F8520F" w:rsidRDefault="00BD41AC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E1A2A" w14:textId="77777777" w:rsidR="00BD41AC" w:rsidRPr="00F8520F" w:rsidRDefault="00BD41AC" w:rsidP="00F9418F">
            <w:pPr>
              <w:spacing w:line="276" w:lineRule="auto"/>
            </w:pPr>
            <w:r w:rsidRPr="00F8520F">
              <w:t>2,4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E84BE" w14:textId="77777777" w:rsidR="00BD41AC" w:rsidRPr="00F8520F" w:rsidRDefault="00BD41AC" w:rsidP="00F9418F">
            <w:pPr>
              <w:spacing w:line="276" w:lineRule="auto"/>
            </w:pPr>
            <w:r w:rsidRPr="00F8520F">
              <w:t>3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72B71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A4D4B" w14:textId="77777777" w:rsidR="00BD41AC" w:rsidRPr="00F8520F" w:rsidRDefault="00BD41AC" w:rsidP="00F9418F">
            <w:pPr>
              <w:spacing w:line="276" w:lineRule="auto"/>
            </w:pPr>
            <w:r w:rsidRPr="00F8520F"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3F56A" w14:textId="77777777" w:rsidR="00BD41AC" w:rsidRPr="00F8520F" w:rsidRDefault="00BD41AC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A9BB4" w14:textId="77777777" w:rsidR="00BD41AC" w:rsidRPr="00F8520F" w:rsidRDefault="00BD41AC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42B12" w14:textId="77777777" w:rsidR="00BD41AC" w:rsidRPr="00F8520F" w:rsidRDefault="00BD41AC" w:rsidP="00F9418F">
            <w:pPr>
              <w:spacing w:line="276" w:lineRule="auto"/>
            </w:pPr>
            <w:r w:rsidRPr="00F8520F">
              <w:t>16.3</w:t>
            </w:r>
          </w:p>
        </w:tc>
      </w:tr>
      <w:tr w:rsidR="00BD41AC" w:rsidRPr="00F8520F" w14:paraId="7867AB4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5AB2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46092" w14:textId="77777777" w:rsidR="00BD41AC" w:rsidRPr="00F8520F" w:rsidRDefault="00BD41AC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9939C" w14:textId="77777777" w:rsidR="00BD41AC" w:rsidRPr="00F8520F" w:rsidRDefault="00BD41AC" w:rsidP="00F9418F">
            <w:pPr>
              <w:spacing w:line="276" w:lineRule="auto"/>
            </w:pPr>
            <w:r w:rsidRPr="00F8520F">
              <w:t>2,7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0A7F5" w14:textId="77777777" w:rsidR="00BD41AC" w:rsidRPr="00F8520F" w:rsidRDefault="00BD41AC" w:rsidP="00F9418F">
            <w:pPr>
              <w:spacing w:line="276" w:lineRule="auto"/>
            </w:pPr>
            <w:r w:rsidRPr="00F8520F">
              <w:t>5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82524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5A653" w14:textId="77777777" w:rsidR="00BD41AC" w:rsidRPr="00F8520F" w:rsidRDefault="00BD41AC" w:rsidP="00F9418F">
            <w:pPr>
              <w:spacing w:line="276" w:lineRule="auto"/>
            </w:pPr>
            <w:r w:rsidRPr="00F8520F">
              <w:t>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AAC98" w14:textId="77777777" w:rsidR="00BD41AC" w:rsidRPr="00F8520F" w:rsidRDefault="00BD41AC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3961" w14:textId="77777777" w:rsidR="00BD41AC" w:rsidRPr="00F8520F" w:rsidRDefault="00BD41AC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22950" w14:textId="77777777" w:rsidR="00BD41AC" w:rsidRPr="00F8520F" w:rsidRDefault="00BD41AC" w:rsidP="00F9418F">
            <w:pPr>
              <w:spacing w:line="276" w:lineRule="auto"/>
            </w:pPr>
            <w:r w:rsidRPr="00F8520F">
              <w:t>23.8</w:t>
            </w:r>
          </w:p>
        </w:tc>
      </w:tr>
      <w:tr w:rsidR="00BD41AC" w:rsidRPr="00F8520F" w14:paraId="5EB0A07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23B4D" w14:textId="77777777" w:rsidR="00BD41AC" w:rsidRPr="00F8520F" w:rsidRDefault="00BD41AC" w:rsidP="00F9418F">
            <w:pPr>
              <w:spacing w:line="276" w:lineRule="auto"/>
            </w:pPr>
            <w:r w:rsidRPr="00F8520F">
              <w:t>Birthweigh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9CC85" w14:textId="77777777" w:rsidR="00BD41AC" w:rsidRPr="00F8520F" w:rsidRDefault="00BD41AC" w:rsidP="00F9418F">
            <w:pPr>
              <w:spacing w:line="276" w:lineRule="auto"/>
            </w:pPr>
            <w:r w:rsidRPr="00F8520F">
              <w:t>Large (≥3,500 g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7D21A" w14:textId="77777777" w:rsidR="00BD41AC" w:rsidRPr="00F8520F" w:rsidRDefault="00BD41AC" w:rsidP="00F9418F">
            <w:pPr>
              <w:spacing w:line="276" w:lineRule="auto"/>
            </w:pPr>
            <w:r w:rsidRPr="00F8520F">
              <w:t>6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E360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688A2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46F85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7026F" w14:textId="77777777" w:rsidR="00BD41AC" w:rsidRPr="00F8520F" w:rsidRDefault="00BD41AC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509E1" w14:textId="77777777" w:rsidR="00BD41AC" w:rsidRPr="00F8520F" w:rsidRDefault="00BD41AC" w:rsidP="00F9418F">
            <w:pPr>
              <w:spacing w:line="276" w:lineRule="auto"/>
            </w:pPr>
            <w:r w:rsidRPr="00F8520F">
              <w:t>2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8E75D" w14:textId="77777777" w:rsidR="00BD41AC" w:rsidRPr="00F8520F" w:rsidRDefault="00BD41AC" w:rsidP="00F9418F">
            <w:pPr>
              <w:spacing w:line="276" w:lineRule="auto"/>
            </w:pPr>
            <w:r w:rsidRPr="00F8520F">
              <w:t>6.9</w:t>
            </w:r>
          </w:p>
        </w:tc>
      </w:tr>
      <w:tr w:rsidR="00BD41AC" w:rsidRPr="00F8520F" w14:paraId="65657859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8F29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F39EA" w14:textId="77777777" w:rsidR="00BD41AC" w:rsidRPr="00F8520F" w:rsidRDefault="00BD41AC" w:rsidP="00F9418F">
            <w:pPr>
              <w:spacing w:line="276" w:lineRule="auto"/>
            </w:pPr>
            <w:r w:rsidRPr="00F8520F">
              <w:t>Normal (2,500–3,500 g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D7C2F" w14:textId="77777777" w:rsidR="00BD41AC" w:rsidRPr="00F8520F" w:rsidRDefault="00BD41AC" w:rsidP="00F9418F">
            <w:pPr>
              <w:spacing w:line="276" w:lineRule="auto"/>
            </w:pPr>
            <w:r w:rsidRPr="00F8520F">
              <w:t>1,4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1D70F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45F4D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8C267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68A16" w14:textId="77777777" w:rsidR="00BD41AC" w:rsidRPr="00F8520F" w:rsidRDefault="00BD41AC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C4F54" w14:textId="77777777" w:rsidR="00BD41AC" w:rsidRPr="00F8520F" w:rsidRDefault="00BD41AC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C0982" w14:textId="77777777" w:rsidR="00BD41AC" w:rsidRPr="00F8520F" w:rsidRDefault="00BD41AC" w:rsidP="00F9418F">
            <w:pPr>
              <w:spacing w:line="276" w:lineRule="auto"/>
            </w:pPr>
            <w:r w:rsidRPr="00F8520F">
              <w:t>12.4</w:t>
            </w:r>
          </w:p>
        </w:tc>
      </w:tr>
      <w:tr w:rsidR="00BD41AC" w:rsidRPr="00F8520F" w14:paraId="2CCA01AE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6CA0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1EE6C" w14:textId="77777777" w:rsidR="00BD41AC" w:rsidRPr="00F8520F" w:rsidRDefault="00BD41AC" w:rsidP="00F9418F">
            <w:pPr>
              <w:spacing w:line="276" w:lineRule="auto"/>
            </w:pPr>
            <w:r w:rsidRPr="00F8520F">
              <w:t>Not weighed or do not kn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48AB1" w14:textId="77777777" w:rsidR="00BD41AC" w:rsidRPr="00F8520F" w:rsidRDefault="00BD41AC" w:rsidP="00F9418F">
            <w:pPr>
              <w:spacing w:line="276" w:lineRule="auto"/>
            </w:pPr>
            <w:r w:rsidRPr="00F8520F">
              <w:t>6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64FF" w14:textId="77777777" w:rsidR="00BD41AC" w:rsidRPr="00F8520F" w:rsidRDefault="00BD41AC" w:rsidP="00F9418F">
            <w:pPr>
              <w:spacing w:line="276" w:lineRule="auto"/>
            </w:pPr>
            <w:r w:rsidRPr="00F8520F"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4430F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D67AC" w14:textId="77777777" w:rsidR="00BD41AC" w:rsidRPr="00F8520F" w:rsidRDefault="00BD41AC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F076D" w14:textId="77777777" w:rsidR="00BD41AC" w:rsidRPr="00F8520F" w:rsidRDefault="00BD41AC" w:rsidP="00F9418F">
            <w:pPr>
              <w:spacing w:line="276" w:lineRule="auto"/>
            </w:pPr>
            <w:r w:rsidRPr="00F8520F">
              <w:t>37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CC78D" w14:textId="77777777" w:rsidR="00BD41AC" w:rsidRPr="00F8520F" w:rsidRDefault="00BD41AC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035BA" w14:textId="77777777" w:rsidR="00BD41AC" w:rsidRPr="00F8520F" w:rsidRDefault="00BD41AC" w:rsidP="00F9418F">
            <w:pPr>
              <w:spacing w:line="276" w:lineRule="auto"/>
            </w:pPr>
            <w:r w:rsidRPr="00F8520F">
              <w:t>44.9</w:t>
            </w:r>
          </w:p>
        </w:tc>
      </w:tr>
      <w:tr w:rsidR="00BD41AC" w:rsidRPr="00F8520F" w14:paraId="129204E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F334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ECDB6" w14:textId="77777777" w:rsidR="00BD41AC" w:rsidRPr="00F8520F" w:rsidRDefault="00BD41AC" w:rsidP="00F9418F">
            <w:pPr>
              <w:spacing w:line="276" w:lineRule="auto"/>
            </w:pPr>
            <w:r w:rsidRPr="00F8520F">
              <w:t>Small (&lt;2,500 g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68B53" w14:textId="77777777" w:rsidR="00BD41AC" w:rsidRPr="00F8520F" w:rsidRDefault="00BD41AC" w:rsidP="00F9418F">
            <w:pPr>
              <w:spacing w:line="276" w:lineRule="auto"/>
            </w:pPr>
            <w:r w:rsidRPr="00F8520F">
              <w:t>27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B9836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B3E22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B9B7C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8A4B6" w14:textId="77777777" w:rsidR="00BD41AC" w:rsidRPr="00F8520F" w:rsidRDefault="00BD41AC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3AA98" w14:textId="77777777" w:rsidR="00BD41AC" w:rsidRPr="00F8520F" w:rsidRDefault="00BD41AC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43FD7" w14:textId="77777777" w:rsidR="00BD41AC" w:rsidRPr="00F8520F" w:rsidRDefault="00BD41AC" w:rsidP="00F9418F">
            <w:pPr>
              <w:spacing w:line="276" w:lineRule="auto"/>
            </w:pPr>
            <w:r w:rsidRPr="00F8520F">
              <w:t>24.2</w:t>
            </w:r>
          </w:p>
        </w:tc>
      </w:tr>
      <w:tr w:rsidR="00BD41AC" w:rsidRPr="00F8520F" w14:paraId="116B867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2FE0B" w14:textId="77777777" w:rsidR="00BD41AC" w:rsidRPr="00F8520F" w:rsidRDefault="00BD41AC" w:rsidP="00F9418F">
            <w:pPr>
              <w:spacing w:line="276" w:lineRule="auto"/>
            </w:pPr>
            <w:r w:rsidRPr="00F8520F">
              <w:t>Perceived birthweigh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8A397" w14:textId="77777777" w:rsidR="00BD41AC" w:rsidRPr="00F8520F" w:rsidRDefault="00BD41AC" w:rsidP="00F9418F">
            <w:pPr>
              <w:spacing w:line="276" w:lineRule="auto"/>
            </w:pPr>
            <w:r w:rsidRPr="00F8520F">
              <w:t>Very larg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8CF84" w14:textId="77777777" w:rsidR="00BD41AC" w:rsidRPr="00F8520F" w:rsidRDefault="00BD41AC" w:rsidP="00F9418F">
            <w:pPr>
              <w:spacing w:line="276" w:lineRule="auto"/>
            </w:pPr>
            <w:r w:rsidRPr="00F8520F">
              <w:t>6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DD7DD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F1C1D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674C8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AD3E2" w14:textId="77777777" w:rsidR="00BD41AC" w:rsidRPr="00F8520F" w:rsidRDefault="00BD41AC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F338E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9C01A" w14:textId="77777777" w:rsidR="00BD41AC" w:rsidRPr="00F8520F" w:rsidRDefault="00BD41AC" w:rsidP="00F9418F">
            <w:pPr>
              <w:spacing w:line="276" w:lineRule="auto"/>
            </w:pPr>
            <w:r w:rsidRPr="00F8520F">
              <w:t>21.2</w:t>
            </w:r>
          </w:p>
        </w:tc>
      </w:tr>
      <w:tr w:rsidR="00BD41AC" w:rsidRPr="00F8520F" w14:paraId="0E6AB9F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2D8C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317B2" w14:textId="77777777" w:rsidR="00BD41AC" w:rsidRPr="00F8520F" w:rsidRDefault="00BD41AC" w:rsidP="00F9418F">
            <w:pPr>
              <w:spacing w:line="276" w:lineRule="auto"/>
            </w:pPr>
            <w:r w:rsidRPr="00F8520F">
              <w:t>Larger than averag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D37E" w14:textId="77777777" w:rsidR="00BD41AC" w:rsidRPr="00F8520F" w:rsidRDefault="00BD41AC" w:rsidP="00F9418F">
            <w:pPr>
              <w:spacing w:line="276" w:lineRule="auto"/>
            </w:pPr>
            <w:r w:rsidRPr="00F8520F">
              <w:t>3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E5BB7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17E9B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2D55B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FBDC0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F69B5" w14:textId="77777777" w:rsidR="00BD41AC" w:rsidRPr="00F8520F" w:rsidRDefault="00BD41AC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72171" w14:textId="77777777" w:rsidR="00BD41AC" w:rsidRPr="00F8520F" w:rsidRDefault="00BD41AC" w:rsidP="00F9418F">
            <w:pPr>
              <w:spacing w:line="276" w:lineRule="auto"/>
            </w:pPr>
            <w:r w:rsidRPr="00F8520F">
              <w:t>11.2</w:t>
            </w:r>
          </w:p>
        </w:tc>
      </w:tr>
      <w:tr w:rsidR="00BD41AC" w:rsidRPr="00F8520F" w14:paraId="42C1996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D8210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37C47" w14:textId="77777777" w:rsidR="00BD41AC" w:rsidRPr="00F8520F" w:rsidRDefault="00BD41AC" w:rsidP="00F9418F">
            <w:pPr>
              <w:spacing w:line="276" w:lineRule="auto"/>
            </w:pPr>
            <w:r w:rsidRPr="00F8520F">
              <w:t>Averag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368D0" w14:textId="77777777" w:rsidR="00BD41AC" w:rsidRPr="00F8520F" w:rsidRDefault="00BD41AC" w:rsidP="00F9418F">
            <w:pPr>
              <w:spacing w:line="276" w:lineRule="auto"/>
            </w:pPr>
            <w:r w:rsidRPr="00F8520F">
              <w:t>2,1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8D62B" w14:textId="77777777" w:rsidR="00BD41AC" w:rsidRPr="00F8520F" w:rsidRDefault="00BD41AC" w:rsidP="00F9418F">
            <w:pPr>
              <w:spacing w:line="276" w:lineRule="auto"/>
            </w:pPr>
            <w:r w:rsidRPr="00F8520F"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D0AF6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A42F3" w14:textId="77777777" w:rsidR="00BD41AC" w:rsidRPr="00F8520F" w:rsidRDefault="00BD41AC" w:rsidP="00F9418F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75E56" w14:textId="77777777" w:rsidR="00BD41AC" w:rsidRPr="00F8520F" w:rsidRDefault="00BD41AC" w:rsidP="00F9418F">
            <w:pPr>
              <w:spacing w:line="276" w:lineRule="auto"/>
            </w:pPr>
            <w:r w:rsidRPr="00F8520F">
              <w:t>14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ADEF5" w14:textId="77777777" w:rsidR="00BD41AC" w:rsidRPr="00F8520F" w:rsidRDefault="00BD41AC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8556B" w14:textId="77777777" w:rsidR="00BD41AC" w:rsidRPr="00F8520F" w:rsidRDefault="00BD41AC" w:rsidP="00F9418F">
            <w:pPr>
              <w:spacing w:line="276" w:lineRule="auto"/>
            </w:pPr>
            <w:r w:rsidRPr="00F8520F">
              <w:t>19.1</w:t>
            </w:r>
          </w:p>
        </w:tc>
      </w:tr>
      <w:tr w:rsidR="00BD41AC" w:rsidRPr="00F8520F" w14:paraId="6FB6820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5D7D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6E08B" w14:textId="77777777" w:rsidR="00BD41AC" w:rsidRPr="00F8520F" w:rsidRDefault="00BD41AC" w:rsidP="00F9418F">
            <w:pPr>
              <w:spacing w:line="276" w:lineRule="auto"/>
            </w:pPr>
            <w:r w:rsidRPr="00F8520F">
              <w:t>Smaller than averag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13B98" w14:textId="77777777" w:rsidR="00BD41AC" w:rsidRPr="00F8520F" w:rsidRDefault="00BD41AC" w:rsidP="00F9418F">
            <w:pPr>
              <w:spacing w:line="276" w:lineRule="auto"/>
            </w:pPr>
            <w:r w:rsidRPr="00F8520F">
              <w:t>2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7FCE0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D023A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B57A5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E0FFB" w14:textId="77777777" w:rsidR="00BD41AC" w:rsidRPr="00F8520F" w:rsidRDefault="00BD41AC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8157B" w14:textId="77777777" w:rsidR="00BD41AC" w:rsidRPr="00F8520F" w:rsidRDefault="00BD41AC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CEEEB" w14:textId="77777777" w:rsidR="00BD41AC" w:rsidRPr="00F8520F" w:rsidRDefault="00BD41AC" w:rsidP="00F9418F">
            <w:pPr>
              <w:spacing w:line="276" w:lineRule="auto"/>
            </w:pPr>
            <w:r w:rsidRPr="00F8520F">
              <w:t>12.5</w:t>
            </w:r>
          </w:p>
        </w:tc>
      </w:tr>
      <w:tr w:rsidR="00BD41AC" w:rsidRPr="00F8520F" w14:paraId="6AFCE94C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79D3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709E5" w14:textId="77777777" w:rsidR="00BD41AC" w:rsidRPr="00F8520F" w:rsidRDefault="00BD41AC" w:rsidP="00F9418F">
            <w:pPr>
              <w:spacing w:line="276" w:lineRule="auto"/>
            </w:pPr>
            <w:r w:rsidRPr="00F8520F">
              <w:t>Very smal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35189" w14:textId="77777777" w:rsidR="00BD41AC" w:rsidRPr="00F8520F" w:rsidRDefault="00BD41AC" w:rsidP="00F9418F">
            <w:pPr>
              <w:spacing w:line="276" w:lineRule="auto"/>
            </w:pPr>
            <w:r w:rsidRPr="00F8520F">
              <w:t>1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BC936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311A7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92962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555DE" w14:textId="77777777" w:rsidR="00BD41AC" w:rsidRPr="00F8520F" w:rsidRDefault="00BD41AC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BE125" w14:textId="77777777" w:rsidR="00BD41AC" w:rsidRPr="00F8520F" w:rsidRDefault="00BD41AC" w:rsidP="00F9418F">
            <w:pPr>
              <w:spacing w:line="276" w:lineRule="auto"/>
            </w:pPr>
            <w:r w:rsidRPr="00F8520F">
              <w:t>12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90475" w14:textId="77777777" w:rsidR="00BD41AC" w:rsidRPr="00F8520F" w:rsidRDefault="00BD41AC" w:rsidP="00F9418F">
            <w:pPr>
              <w:spacing w:line="276" w:lineRule="auto"/>
            </w:pPr>
            <w:r w:rsidRPr="00F8520F">
              <w:t>37.5</w:t>
            </w:r>
          </w:p>
        </w:tc>
      </w:tr>
      <w:tr w:rsidR="00BD41AC" w:rsidRPr="00F8520F" w14:paraId="364950BD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EFEE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67662" w14:textId="77777777" w:rsidR="00BD41AC" w:rsidRPr="00F8520F" w:rsidRDefault="00BD41AC" w:rsidP="00F9418F">
            <w:pPr>
              <w:spacing w:line="276" w:lineRule="auto"/>
            </w:pPr>
            <w:r w:rsidRPr="00F8520F">
              <w:t>Do not kn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84E7E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7F6C9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37402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640C0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EDF4A" w14:textId="77777777" w:rsidR="00BD41AC" w:rsidRPr="00F8520F" w:rsidRDefault="00BD41AC" w:rsidP="00F9418F">
            <w:pPr>
              <w:spacing w:line="276" w:lineRule="auto"/>
            </w:pPr>
            <w:r w:rsidRPr="00F8520F">
              <w:t>246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8F60C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3EDDF" w14:textId="77777777" w:rsidR="00BD41AC" w:rsidRPr="00F8520F" w:rsidRDefault="00BD41AC" w:rsidP="00F9418F">
            <w:pPr>
              <w:spacing w:line="276" w:lineRule="auto"/>
            </w:pPr>
            <w:r w:rsidRPr="00F8520F">
              <w:t>246.1</w:t>
            </w:r>
          </w:p>
        </w:tc>
      </w:tr>
      <w:tr w:rsidR="00BD41AC" w:rsidRPr="00F8520F" w14:paraId="767028E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B3C80" w14:textId="77777777" w:rsidR="00BD41AC" w:rsidRPr="00F8520F" w:rsidRDefault="00BD41AC" w:rsidP="00F9418F">
            <w:pPr>
              <w:spacing w:line="276" w:lineRule="auto"/>
            </w:pPr>
            <w:r w:rsidRPr="00F8520F">
              <w:t>Birth order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CCC2D" w14:textId="77777777" w:rsidR="00BD41AC" w:rsidRPr="00F8520F" w:rsidRDefault="00BD41AC" w:rsidP="00F9418F">
            <w:pPr>
              <w:spacing w:line="276" w:lineRule="auto"/>
            </w:pPr>
            <w:r w:rsidRPr="00F8520F">
              <w:t>First bor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18D61" w14:textId="77777777" w:rsidR="00BD41AC" w:rsidRPr="00F8520F" w:rsidRDefault="00BD41AC" w:rsidP="00F9418F">
            <w:pPr>
              <w:spacing w:line="276" w:lineRule="auto"/>
            </w:pPr>
            <w:r w:rsidRPr="00F8520F">
              <w:t>2,1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96A1B" w14:textId="77777777" w:rsidR="00BD41AC" w:rsidRPr="00F8520F" w:rsidRDefault="00BD41AC" w:rsidP="00F9418F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83333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0F781" w14:textId="77777777" w:rsidR="00BD41AC" w:rsidRPr="00F8520F" w:rsidRDefault="00BD41AC" w:rsidP="00F9418F">
            <w:pPr>
              <w:spacing w:line="276" w:lineRule="auto"/>
            </w:pPr>
            <w:r w:rsidRPr="00F8520F">
              <w:t>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3F0BE" w14:textId="77777777" w:rsidR="00BD41AC" w:rsidRPr="00F8520F" w:rsidRDefault="00BD41AC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7A3FB" w14:textId="77777777" w:rsidR="00BD41AC" w:rsidRPr="00F8520F" w:rsidRDefault="00BD41AC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AB0DF" w14:textId="77777777" w:rsidR="00BD41AC" w:rsidRPr="00F8520F" w:rsidRDefault="00BD41AC" w:rsidP="00F9418F">
            <w:pPr>
              <w:spacing w:line="276" w:lineRule="auto"/>
            </w:pPr>
            <w:r w:rsidRPr="00F8520F">
              <w:t>24.6</w:t>
            </w:r>
          </w:p>
        </w:tc>
      </w:tr>
      <w:tr w:rsidR="00BD41AC" w:rsidRPr="00F8520F" w14:paraId="69BC841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F556E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D397F" w14:textId="77777777" w:rsidR="00BD41AC" w:rsidRPr="00F8520F" w:rsidRDefault="00BD41AC" w:rsidP="00F9418F">
            <w:pPr>
              <w:spacing w:line="276" w:lineRule="auto"/>
            </w:pPr>
            <w:r w:rsidRPr="00F8520F">
              <w:t>2–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3A37E" w14:textId="77777777" w:rsidR="00BD41AC" w:rsidRPr="00F8520F" w:rsidRDefault="00BD41AC" w:rsidP="00F9418F">
            <w:pPr>
              <w:spacing w:line="276" w:lineRule="auto"/>
            </w:pPr>
            <w:r w:rsidRPr="00F8520F">
              <w:t>2,8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3D0E5" w14:textId="77777777" w:rsidR="00BD41AC" w:rsidRPr="00F8520F" w:rsidRDefault="00BD41AC" w:rsidP="00F9418F">
            <w:pPr>
              <w:spacing w:line="276" w:lineRule="auto"/>
            </w:pPr>
            <w:r w:rsidRPr="00F8520F">
              <w:t>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1BCE7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8D059" w14:textId="77777777" w:rsidR="00BD41AC" w:rsidRPr="00F8520F" w:rsidRDefault="00BD41AC" w:rsidP="00F9418F">
            <w:pPr>
              <w:spacing w:line="276" w:lineRule="auto"/>
            </w:pPr>
            <w:r w:rsidRPr="00F8520F">
              <w:t>4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DA56C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FF7D4" w14:textId="77777777" w:rsidR="00BD41AC" w:rsidRPr="00F8520F" w:rsidRDefault="00BD41AC" w:rsidP="00F9418F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34075" w14:textId="77777777" w:rsidR="00BD41AC" w:rsidRPr="00F8520F" w:rsidRDefault="00BD41AC" w:rsidP="00F9418F">
            <w:pPr>
              <w:spacing w:line="276" w:lineRule="auto"/>
            </w:pPr>
            <w:r w:rsidRPr="00F8520F">
              <w:t>16.3</w:t>
            </w:r>
          </w:p>
        </w:tc>
      </w:tr>
      <w:tr w:rsidR="00BD41AC" w:rsidRPr="00F8520F" w14:paraId="5049530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38FE4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3E023" w14:textId="77777777" w:rsidR="00BD41AC" w:rsidRPr="00F8520F" w:rsidRDefault="00BD41AC" w:rsidP="00F9418F">
            <w:pPr>
              <w:spacing w:line="276" w:lineRule="auto"/>
            </w:pPr>
            <w:r w:rsidRPr="00F8520F">
              <w:t>Five or mor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A9566" w14:textId="77777777" w:rsidR="00BD41AC" w:rsidRPr="00F8520F" w:rsidRDefault="00BD41AC" w:rsidP="00F9418F">
            <w:pPr>
              <w:spacing w:line="276" w:lineRule="auto"/>
            </w:pPr>
            <w:r w:rsidRPr="00F8520F">
              <w:t>2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26DDB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D3184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16F51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85283" w14:textId="77777777" w:rsidR="00BD41AC" w:rsidRPr="00F8520F" w:rsidRDefault="00BD41AC" w:rsidP="00F9418F">
            <w:pPr>
              <w:spacing w:line="276" w:lineRule="auto"/>
            </w:pPr>
            <w:r w:rsidRPr="00F8520F">
              <w:t>2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24E7F" w14:textId="77777777" w:rsidR="00BD41AC" w:rsidRPr="00F8520F" w:rsidRDefault="00BD41AC" w:rsidP="00F9418F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A2EFC" w14:textId="77777777" w:rsidR="00BD41AC" w:rsidRPr="00F8520F" w:rsidRDefault="00BD41AC" w:rsidP="00F9418F">
            <w:pPr>
              <w:spacing w:line="276" w:lineRule="auto"/>
            </w:pPr>
            <w:r w:rsidRPr="00F8520F">
              <w:t>30.2</w:t>
            </w:r>
          </w:p>
        </w:tc>
      </w:tr>
      <w:tr w:rsidR="00BD41AC" w:rsidRPr="00F8520F" w14:paraId="001BE15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26F49" w14:textId="77777777" w:rsidR="00BD41AC" w:rsidRPr="00F8520F" w:rsidRDefault="00BD41AC" w:rsidP="00F9418F">
            <w:pPr>
              <w:spacing w:line="276" w:lineRule="auto"/>
            </w:pPr>
            <w:r w:rsidRPr="00F8520F">
              <w:t>Mother’s par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40B28" w14:textId="77777777" w:rsidR="00BD41AC" w:rsidRPr="00F8520F" w:rsidRDefault="00BD41AC" w:rsidP="00F9418F">
            <w:pPr>
              <w:spacing w:line="276" w:lineRule="auto"/>
            </w:pPr>
            <w:r w:rsidRPr="00F8520F">
              <w:t>Primigravid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CA384" w14:textId="77777777" w:rsidR="00BD41AC" w:rsidRPr="00F8520F" w:rsidRDefault="00BD41AC" w:rsidP="00F9418F">
            <w:pPr>
              <w:spacing w:line="276" w:lineRule="auto"/>
            </w:pPr>
            <w:r w:rsidRPr="00F8520F">
              <w:t>2,9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A02AD" w14:textId="77777777" w:rsidR="00BD41AC" w:rsidRPr="00F8520F" w:rsidRDefault="00BD41AC" w:rsidP="00F9418F">
            <w:pPr>
              <w:spacing w:line="276" w:lineRule="auto"/>
            </w:pPr>
            <w:r w:rsidRPr="00F8520F">
              <w:t>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598A9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E884C" w14:textId="77777777" w:rsidR="00BD41AC" w:rsidRPr="00F8520F" w:rsidRDefault="00BD41AC" w:rsidP="00F9418F">
            <w:pPr>
              <w:spacing w:line="276" w:lineRule="auto"/>
            </w:pPr>
            <w:r w:rsidRPr="00F8520F">
              <w:t>7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FC404" w14:textId="77777777" w:rsidR="00BD41AC" w:rsidRPr="00F8520F" w:rsidRDefault="00BD41AC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FC9AF" w14:textId="77777777" w:rsidR="00BD41AC" w:rsidRPr="00F8520F" w:rsidRDefault="00BD41AC" w:rsidP="00F9418F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91EB5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</w:tr>
      <w:tr w:rsidR="00BD41AC" w:rsidRPr="00F8520F" w14:paraId="18EDF88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FB8EA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5D6B5" w14:textId="77777777" w:rsidR="00BD41AC" w:rsidRPr="00F8520F" w:rsidRDefault="00BD41AC" w:rsidP="00F9418F">
            <w:pPr>
              <w:spacing w:line="276" w:lineRule="auto"/>
            </w:pPr>
            <w:r w:rsidRPr="00F8520F">
              <w:t>Multigravid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A9C9E" w14:textId="77777777" w:rsidR="00BD41AC" w:rsidRPr="00F8520F" w:rsidRDefault="00BD41AC" w:rsidP="00F9418F">
            <w:pPr>
              <w:spacing w:line="276" w:lineRule="auto"/>
            </w:pPr>
            <w:r w:rsidRPr="00F8520F">
              <w:t>2,25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74274" w14:textId="77777777" w:rsidR="00BD41AC" w:rsidRPr="00F8520F" w:rsidRDefault="00BD41AC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D0294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8C893" w14:textId="77777777" w:rsidR="00BD41AC" w:rsidRPr="00F8520F" w:rsidRDefault="00BD41AC" w:rsidP="00F9418F">
            <w:pPr>
              <w:spacing w:line="276" w:lineRule="auto"/>
            </w:pPr>
            <w:r w:rsidRPr="00F8520F"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37CF4" w14:textId="77777777" w:rsidR="00BD41AC" w:rsidRPr="00F8520F" w:rsidRDefault="00BD41AC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D7668" w14:textId="77777777" w:rsidR="00BD41AC" w:rsidRPr="00F8520F" w:rsidRDefault="00BD41AC" w:rsidP="00F9418F">
            <w:pPr>
              <w:spacing w:line="276" w:lineRule="auto"/>
            </w:pPr>
            <w:r w:rsidRPr="00F8520F">
              <w:t>3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43E7B" w14:textId="77777777" w:rsidR="00BD41AC" w:rsidRPr="00F8520F" w:rsidRDefault="00BD41AC" w:rsidP="00F9418F">
            <w:pPr>
              <w:spacing w:line="276" w:lineRule="auto"/>
            </w:pPr>
            <w:r w:rsidRPr="00F8520F">
              <w:t>15.3</w:t>
            </w:r>
          </w:p>
        </w:tc>
      </w:tr>
      <w:tr w:rsidR="00BD41AC" w:rsidRPr="00F8520F" w14:paraId="386B9817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553CC" w14:textId="77777777" w:rsidR="00BD41AC" w:rsidRPr="00F8520F" w:rsidRDefault="00BD41AC" w:rsidP="00F9418F">
            <w:pPr>
              <w:spacing w:line="276" w:lineRule="auto"/>
            </w:pPr>
            <w:r w:rsidRPr="00F8520F">
              <w:t>Preceding birth interva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CAEBF" w14:textId="77777777" w:rsidR="00BD41AC" w:rsidRPr="00F8520F" w:rsidRDefault="00BD41AC" w:rsidP="00F9418F">
            <w:pPr>
              <w:spacing w:line="276" w:lineRule="auto"/>
            </w:pPr>
            <w:r w:rsidRPr="00F8520F">
              <w:t>&gt;two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8B61E" w14:textId="77777777" w:rsidR="00BD41AC" w:rsidRPr="00F8520F" w:rsidRDefault="00BD41AC" w:rsidP="00F9418F">
            <w:pPr>
              <w:spacing w:line="276" w:lineRule="auto"/>
            </w:pPr>
            <w:r w:rsidRPr="00F8520F">
              <w:t>2,3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F89D8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8015A" w14:textId="77777777" w:rsidR="00BD41AC" w:rsidRPr="00F8520F" w:rsidRDefault="00BD41AC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8CA64" w14:textId="77777777" w:rsidR="00BD41AC" w:rsidRPr="00F8520F" w:rsidRDefault="00BD41AC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91900" w14:textId="77777777" w:rsidR="00BD41AC" w:rsidRPr="00F8520F" w:rsidRDefault="00BD41AC" w:rsidP="00F9418F">
            <w:pPr>
              <w:spacing w:line="276" w:lineRule="auto"/>
            </w:pPr>
            <w:r w:rsidRPr="00F8520F">
              <w:t>8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0D118" w14:textId="77777777" w:rsidR="00BD41AC" w:rsidRPr="00F8520F" w:rsidRDefault="00BD41AC" w:rsidP="00F9418F">
            <w:pPr>
              <w:spacing w:line="276" w:lineRule="auto"/>
            </w:pPr>
            <w:r w:rsidRPr="00F8520F">
              <w:t>3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2531F" w14:textId="77777777" w:rsidR="00BD41AC" w:rsidRPr="00F8520F" w:rsidRDefault="00BD41AC" w:rsidP="00F9418F">
            <w:pPr>
              <w:spacing w:line="276" w:lineRule="auto"/>
            </w:pPr>
            <w:r w:rsidRPr="00F8520F">
              <w:t>11.5</w:t>
            </w:r>
          </w:p>
        </w:tc>
      </w:tr>
      <w:tr w:rsidR="00BD41AC" w:rsidRPr="00F8520F" w14:paraId="3D77D58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67D4E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1CFBB" w14:textId="77777777" w:rsidR="00BD41AC" w:rsidRPr="00F8520F" w:rsidRDefault="00BD41AC" w:rsidP="00F9418F">
            <w:pPr>
              <w:spacing w:line="276" w:lineRule="auto"/>
            </w:pPr>
            <w:r w:rsidRPr="00F8520F">
              <w:t>First birth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B3431" w14:textId="77777777" w:rsidR="00BD41AC" w:rsidRPr="00F8520F" w:rsidRDefault="00BD41AC" w:rsidP="00F9418F">
            <w:pPr>
              <w:spacing w:line="276" w:lineRule="auto"/>
            </w:pPr>
            <w:r w:rsidRPr="00F8520F">
              <w:t>2,1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E0DFF" w14:textId="77777777" w:rsidR="00BD41AC" w:rsidRPr="00F8520F" w:rsidRDefault="00BD41AC" w:rsidP="00F9418F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BD371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B6DCB" w14:textId="77777777" w:rsidR="00BD41AC" w:rsidRPr="00F8520F" w:rsidRDefault="00BD41AC" w:rsidP="00F9418F">
            <w:pPr>
              <w:spacing w:line="276" w:lineRule="auto"/>
            </w:pPr>
            <w:r w:rsidRPr="00F8520F">
              <w:t>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FD320" w14:textId="77777777" w:rsidR="00BD41AC" w:rsidRPr="00F8520F" w:rsidRDefault="00BD41AC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325F3" w14:textId="77777777" w:rsidR="00BD41AC" w:rsidRPr="00F8520F" w:rsidRDefault="00BD41AC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3C560" w14:textId="77777777" w:rsidR="00BD41AC" w:rsidRPr="00F8520F" w:rsidRDefault="00BD41AC" w:rsidP="00F9418F">
            <w:pPr>
              <w:spacing w:line="276" w:lineRule="auto"/>
            </w:pPr>
            <w:r w:rsidRPr="00F8520F">
              <w:t>24.6</w:t>
            </w:r>
          </w:p>
        </w:tc>
      </w:tr>
      <w:tr w:rsidR="00BD41AC" w:rsidRPr="00F8520F" w14:paraId="3E1D877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6A9B4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9312F" w14:textId="77777777" w:rsidR="00BD41AC" w:rsidRPr="00F8520F" w:rsidRDefault="00BD41AC" w:rsidP="00F9418F">
            <w:pPr>
              <w:spacing w:line="276" w:lineRule="auto"/>
            </w:pPr>
            <w:r w:rsidRPr="00F8520F">
              <w:t>≤two yea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0CD44" w14:textId="77777777" w:rsidR="00BD41AC" w:rsidRPr="00F8520F" w:rsidRDefault="00BD41AC" w:rsidP="00F9418F">
            <w:pPr>
              <w:spacing w:line="276" w:lineRule="auto"/>
            </w:pPr>
            <w:r w:rsidRPr="00F8520F">
              <w:t>69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F6079" w14:textId="77777777" w:rsidR="00BD41AC" w:rsidRPr="00F8520F" w:rsidRDefault="00BD41AC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4F9B1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BDF55" w14:textId="77777777" w:rsidR="00BD41AC" w:rsidRPr="00F8520F" w:rsidRDefault="00BD41AC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3863E" w14:textId="77777777" w:rsidR="00BD41AC" w:rsidRPr="00F8520F" w:rsidRDefault="00BD41AC" w:rsidP="00F9418F">
            <w:pPr>
              <w:spacing w:line="276" w:lineRule="auto"/>
            </w:pPr>
            <w:r w:rsidRPr="00F8520F">
              <w:t>34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19B25" w14:textId="77777777" w:rsidR="00BD41AC" w:rsidRPr="00F8520F" w:rsidRDefault="00BD41AC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98AC5" w14:textId="77777777" w:rsidR="00BD41AC" w:rsidRPr="00F8520F" w:rsidRDefault="00BD41AC" w:rsidP="00F9418F">
            <w:pPr>
              <w:spacing w:line="276" w:lineRule="auto"/>
            </w:pPr>
            <w:r w:rsidRPr="00F8520F">
              <w:t>37.7</w:t>
            </w:r>
          </w:p>
        </w:tc>
      </w:tr>
      <w:tr w:rsidR="00BD41AC" w:rsidRPr="00F8520F" w14:paraId="7433175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319FB" w14:textId="77777777" w:rsidR="00BD41AC" w:rsidRPr="00F8520F" w:rsidRDefault="00BD41AC" w:rsidP="00F9418F">
            <w:pPr>
              <w:spacing w:line="276" w:lineRule="auto"/>
            </w:pPr>
            <w:r w:rsidRPr="00F8520F">
              <w:t>Twin birt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870AC" w14:textId="77777777" w:rsidR="00BD41AC" w:rsidRPr="00F8520F" w:rsidRDefault="00BD41AC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7630F" w14:textId="77777777" w:rsidR="00BD41AC" w:rsidRPr="00F8520F" w:rsidRDefault="00BD41AC" w:rsidP="00F9418F">
            <w:pPr>
              <w:spacing w:line="276" w:lineRule="auto"/>
            </w:pPr>
            <w:r w:rsidRPr="00F8520F">
              <w:t>5,1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FF17D" w14:textId="77777777" w:rsidR="00BD41AC" w:rsidRPr="00F8520F" w:rsidRDefault="00BD41AC" w:rsidP="00F9418F">
            <w:pPr>
              <w:spacing w:line="276" w:lineRule="auto"/>
            </w:pPr>
            <w:r w:rsidRPr="00F8520F">
              <w:t>8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04DB5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1F7FD" w14:textId="77777777" w:rsidR="00BD41AC" w:rsidRPr="00F8520F" w:rsidRDefault="00BD41AC" w:rsidP="00F9418F">
            <w:pPr>
              <w:spacing w:line="276" w:lineRule="auto"/>
            </w:pPr>
            <w:r w:rsidRPr="00F8520F">
              <w:t>1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37995" w14:textId="77777777" w:rsidR="00BD41AC" w:rsidRPr="00F8520F" w:rsidRDefault="00BD41AC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C0659" w14:textId="77777777" w:rsidR="00BD41AC" w:rsidRPr="00F8520F" w:rsidRDefault="00BD41AC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472B" w14:textId="77777777" w:rsidR="00BD41AC" w:rsidRPr="00F8520F" w:rsidRDefault="00BD41AC" w:rsidP="00F9418F">
            <w:pPr>
              <w:spacing w:line="276" w:lineRule="auto"/>
            </w:pPr>
            <w:r w:rsidRPr="00F8520F">
              <w:t>20.1</w:t>
            </w:r>
          </w:p>
        </w:tc>
      </w:tr>
      <w:tr w:rsidR="00BD41AC" w:rsidRPr="00F8520F" w14:paraId="3B1B7AE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3FCFC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D445D" w14:textId="77777777" w:rsidR="00BD41AC" w:rsidRPr="00F8520F" w:rsidRDefault="00BD41AC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45E15" w14:textId="77777777" w:rsidR="00BD41AC" w:rsidRPr="00F8520F" w:rsidRDefault="00BD41AC" w:rsidP="00F9418F">
            <w:pPr>
              <w:spacing w:line="276" w:lineRule="auto"/>
            </w:pPr>
            <w:r w:rsidRPr="00F8520F">
              <w:t>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A0B3E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E2B88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8CA5D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80FF9" w14:textId="77777777" w:rsidR="00BD41AC" w:rsidRPr="00F8520F" w:rsidRDefault="00BD41AC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9BA84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54BD9" w14:textId="77777777" w:rsidR="00BD41AC" w:rsidRPr="00F8520F" w:rsidRDefault="00BD41AC" w:rsidP="00F9418F">
            <w:pPr>
              <w:spacing w:line="276" w:lineRule="auto"/>
            </w:pPr>
            <w:r w:rsidRPr="00F8520F">
              <w:t>10.7</w:t>
            </w:r>
          </w:p>
        </w:tc>
      </w:tr>
      <w:tr w:rsidR="00BD41AC" w:rsidRPr="00F8520F" w14:paraId="59FC37BC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6DD2A" w14:textId="77777777" w:rsidR="00BD41AC" w:rsidRPr="00F8520F" w:rsidRDefault="00BD41AC" w:rsidP="00F9418F">
            <w:pPr>
              <w:spacing w:line="276" w:lineRule="auto"/>
            </w:pPr>
            <w:r w:rsidRPr="00F8520F">
              <w:t>Wanted last birt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F67A7" w14:textId="77777777" w:rsidR="00BD41AC" w:rsidRPr="00F8520F" w:rsidRDefault="00BD41AC" w:rsidP="00F9418F">
            <w:pPr>
              <w:spacing w:line="276" w:lineRule="auto"/>
            </w:pPr>
            <w:r w:rsidRPr="00F8520F">
              <w:t>Wanted the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851E1" w14:textId="77777777" w:rsidR="00BD41AC" w:rsidRPr="00F8520F" w:rsidRDefault="00BD41AC" w:rsidP="00F9418F">
            <w:pPr>
              <w:spacing w:line="276" w:lineRule="auto"/>
            </w:pPr>
            <w:r w:rsidRPr="00F8520F">
              <w:t>2,7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9E0E8" w14:textId="77777777" w:rsidR="00BD41AC" w:rsidRPr="00F8520F" w:rsidRDefault="00BD41AC" w:rsidP="00F9418F">
            <w:pPr>
              <w:spacing w:line="276" w:lineRule="auto"/>
            </w:pPr>
            <w:r w:rsidRPr="00F8520F">
              <w:t>5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5F8A6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0E660" w14:textId="77777777" w:rsidR="00BD41AC" w:rsidRPr="00F8520F" w:rsidRDefault="00BD41AC" w:rsidP="00F9418F">
            <w:pPr>
              <w:spacing w:line="276" w:lineRule="auto"/>
            </w:pPr>
            <w:r w:rsidRPr="00F8520F">
              <w:t>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2C446" w14:textId="77777777" w:rsidR="00BD41AC" w:rsidRPr="00F8520F" w:rsidRDefault="00BD41AC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06B46" w14:textId="77777777" w:rsidR="00BD41AC" w:rsidRPr="00F8520F" w:rsidRDefault="00BD41AC" w:rsidP="00F9418F">
            <w:pPr>
              <w:spacing w:line="276" w:lineRule="auto"/>
            </w:pPr>
            <w:r w:rsidRPr="00F8520F">
              <w:t>5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03EF6" w14:textId="77777777" w:rsidR="00BD41AC" w:rsidRPr="00F8520F" w:rsidRDefault="00BD41AC" w:rsidP="00F9418F">
            <w:pPr>
              <w:spacing w:line="276" w:lineRule="auto"/>
            </w:pPr>
            <w:r w:rsidRPr="00F8520F">
              <w:t>26.5</w:t>
            </w:r>
          </w:p>
        </w:tc>
      </w:tr>
      <w:tr w:rsidR="00BD41AC" w:rsidRPr="00F8520F" w14:paraId="3B1A1348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3155E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78A77" w14:textId="77777777" w:rsidR="00BD41AC" w:rsidRPr="00F8520F" w:rsidRDefault="00BD41AC" w:rsidP="00F9418F">
            <w:pPr>
              <w:spacing w:line="276" w:lineRule="auto"/>
            </w:pPr>
            <w:r w:rsidRPr="00F8520F">
              <w:t>Wanted lat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7F6D6" w14:textId="77777777" w:rsidR="00BD41AC" w:rsidRPr="00F8520F" w:rsidRDefault="00BD41AC" w:rsidP="00F9418F">
            <w:pPr>
              <w:spacing w:line="276" w:lineRule="auto"/>
            </w:pPr>
            <w:r w:rsidRPr="00F8520F">
              <w:t>6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5301A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356C5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4B109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8E92" w14:textId="77777777" w:rsidR="00BD41AC" w:rsidRPr="00F8520F" w:rsidRDefault="00BD41AC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24AE3" w14:textId="77777777" w:rsidR="00BD41AC" w:rsidRPr="00F8520F" w:rsidRDefault="00BD41AC" w:rsidP="00F9418F">
            <w:pPr>
              <w:spacing w:line="276" w:lineRule="auto"/>
            </w:pPr>
            <w:r w:rsidRPr="00F8520F">
              <w:t>1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FA3C2" w14:textId="77777777" w:rsidR="00BD41AC" w:rsidRPr="00F8520F" w:rsidRDefault="00BD41AC" w:rsidP="00F9418F">
            <w:pPr>
              <w:spacing w:line="276" w:lineRule="auto"/>
            </w:pPr>
            <w:r w:rsidRPr="00F8520F">
              <w:t>13.2</w:t>
            </w:r>
          </w:p>
        </w:tc>
      </w:tr>
      <w:tr w:rsidR="00BD41AC" w:rsidRPr="00F8520F" w14:paraId="4F1CEFAB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287C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F8FDF" w14:textId="77777777" w:rsidR="00BD41AC" w:rsidRPr="00F8520F" w:rsidRDefault="00BD41AC" w:rsidP="00F9418F">
            <w:pPr>
              <w:spacing w:line="276" w:lineRule="auto"/>
            </w:pPr>
            <w:r w:rsidRPr="00F8520F">
              <w:t>Wanted no mor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F28DE" w14:textId="77777777" w:rsidR="00BD41AC" w:rsidRPr="00F8520F" w:rsidRDefault="00BD41AC" w:rsidP="00F9418F">
            <w:pPr>
              <w:spacing w:line="276" w:lineRule="auto"/>
            </w:pPr>
            <w:r w:rsidRPr="00F8520F">
              <w:t>27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F91BC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69EE8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AFA4E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15BE0" w14:textId="77777777" w:rsidR="00BD41AC" w:rsidRPr="00F8520F" w:rsidRDefault="00BD41AC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E7C8A" w14:textId="77777777" w:rsidR="00BD41AC" w:rsidRPr="00F8520F" w:rsidRDefault="00BD41AC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C7DA5" w14:textId="77777777" w:rsidR="00BD41AC" w:rsidRPr="00F8520F" w:rsidRDefault="00BD41AC" w:rsidP="00F9418F">
            <w:pPr>
              <w:spacing w:line="276" w:lineRule="auto"/>
            </w:pPr>
            <w:r w:rsidRPr="00F8520F">
              <w:t>28.6</w:t>
            </w:r>
          </w:p>
        </w:tc>
      </w:tr>
      <w:tr w:rsidR="00BD41AC" w:rsidRPr="00F8520F" w14:paraId="47E065B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34CF6" w14:textId="77777777" w:rsidR="00BD41AC" w:rsidRPr="00F8520F" w:rsidRDefault="00BD41AC" w:rsidP="00F9418F">
            <w:pPr>
              <w:spacing w:line="276" w:lineRule="auto"/>
            </w:pPr>
            <w:r w:rsidRPr="00F8520F">
              <w:t>Time to health facil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C4B09" w14:textId="77777777" w:rsidR="00BD41AC" w:rsidRPr="00F8520F" w:rsidRDefault="00BD41AC" w:rsidP="00F9418F">
            <w:pPr>
              <w:spacing w:line="276" w:lineRule="auto"/>
            </w:pPr>
            <w:r w:rsidRPr="00F8520F">
              <w:t>&lt;=30 minut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79805" w14:textId="77777777" w:rsidR="00BD41AC" w:rsidRPr="00F8520F" w:rsidRDefault="00BD41AC" w:rsidP="00F9418F">
            <w:pPr>
              <w:spacing w:line="276" w:lineRule="auto"/>
            </w:pPr>
            <w:r w:rsidRPr="00F8520F">
              <w:t>4,49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FEC7C" w14:textId="77777777" w:rsidR="00BD41AC" w:rsidRPr="00F8520F" w:rsidRDefault="00BD41AC" w:rsidP="00F9418F">
            <w:pPr>
              <w:spacing w:line="276" w:lineRule="auto"/>
            </w:pPr>
            <w:r w:rsidRPr="00F8520F">
              <w:t>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FFD7A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C2681" w14:textId="77777777" w:rsidR="00BD41AC" w:rsidRPr="00F8520F" w:rsidRDefault="00BD41AC" w:rsidP="00F9418F">
            <w:pPr>
              <w:spacing w:line="276" w:lineRule="auto"/>
            </w:pPr>
            <w:r w:rsidRPr="00F8520F">
              <w:t>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E265D" w14:textId="77777777" w:rsidR="00BD41AC" w:rsidRPr="00F8520F" w:rsidRDefault="00BD41AC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28F3C" w14:textId="77777777" w:rsidR="00BD41AC" w:rsidRPr="00F8520F" w:rsidRDefault="00BD41AC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DB548" w14:textId="77777777" w:rsidR="00BD41AC" w:rsidRPr="00F8520F" w:rsidRDefault="00BD41AC" w:rsidP="00F9418F">
            <w:pPr>
              <w:spacing w:line="276" w:lineRule="auto"/>
            </w:pPr>
            <w:r w:rsidRPr="00F8520F">
              <w:t>19.1</w:t>
            </w:r>
          </w:p>
        </w:tc>
      </w:tr>
      <w:tr w:rsidR="00BD41AC" w:rsidRPr="00F8520F" w14:paraId="7C811244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C1B05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53F00" w14:textId="77777777" w:rsidR="00BD41AC" w:rsidRPr="00F8520F" w:rsidRDefault="00BD41AC" w:rsidP="00F9418F">
            <w:pPr>
              <w:spacing w:line="276" w:lineRule="auto"/>
            </w:pPr>
            <w:r w:rsidRPr="00F8520F">
              <w:t>&gt;30 minut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E8E9B" w14:textId="77777777" w:rsidR="00BD41AC" w:rsidRPr="00F8520F" w:rsidRDefault="00BD41AC" w:rsidP="00F9418F">
            <w:pPr>
              <w:spacing w:line="276" w:lineRule="auto"/>
            </w:pPr>
            <w:r w:rsidRPr="00F8520F">
              <w:t>6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1C592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55624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696B0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FE88E" w14:textId="77777777" w:rsidR="00BD41AC" w:rsidRPr="00F8520F" w:rsidRDefault="00BD41AC" w:rsidP="00F9418F">
            <w:pPr>
              <w:spacing w:line="276" w:lineRule="auto"/>
            </w:pPr>
            <w:r w:rsidRPr="00F8520F">
              <w:t>22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96AEC" w14:textId="77777777" w:rsidR="00BD41AC" w:rsidRPr="00F8520F" w:rsidRDefault="00BD41AC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7C9AF" w14:textId="77777777" w:rsidR="00BD41AC" w:rsidRPr="00F8520F" w:rsidRDefault="00BD41AC" w:rsidP="00F9418F">
            <w:pPr>
              <w:spacing w:line="276" w:lineRule="auto"/>
            </w:pPr>
            <w:r w:rsidRPr="00F8520F">
              <w:t>27.5</w:t>
            </w:r>
          </w:p>
        </w:tc>
      </w:tr>
      <w:tr w:rsidR="00BD41AC" w:rsidRPr="00F8520F" w14:paraId="679680C5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6B6C8" w14:textId="77777777" w:rsidR="00BD41AC" w:rsidRPr="00F8520F" w:rsidRDefault="00BD41AC" w:rsidP="00F9418F">
            <w:pPr>
              <w:spacing w:line="276" w:lineRule="auto"/>
            </w:pPr>
            <w:r w:rsidRPr="00F8520F">
              <w:t>Birth attendant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F0F11" w14:textId="77777777" w:rsidR="00BD41AC" w:rsidRPr="00F8520F" w:rsidRDefault="00BD41AC" w:rsidP="00F9418F">
            <w:pPr>
              <w:spacing w:line="276" w:lineRule="auto"/>
            </w:pPr>
            <w:r w:rsidRPr="00F8520F">
              <w:t>Delivery without SB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1D51F" w14:textId="77777777" w:rsidR="00BD41AC" w:rsidRPr="00F8520F" w:rsidRDefault="00BD41AC" w:rsidP="00F9418F">
            <w:pPr>
              <w:spacing w:line="276" w:lineRule="auto"/>
            </w:pPr>
            <w:r w:rsidRPr="00F8520F">
              <w:t>6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9C6DA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E62B4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D4E22" w14:textId="77777777" w:rsidR="00BD41AC" w:rsidRPr="00F8520F" w:rsidRDefault="00BD41AC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B57C7" w14:textId="77777777" w:rsidR="00BD41AC" w:rsidRPr="00F8520F" w:rsidRDefault="00BD41AC" w:rsidP="00F9418F">
            <w:pPr>
              <w:spacing w:line="276" w:lineRule="auto"/>
            </w:pPr>
            <w:r w:rsidRPr="00F8520F">
              <w:t>27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336A5" w14:textId="77777777" w:rsidR="00BD41AC" w:rsidRPr="00F8520F" w:rsidRDefault="00BD41AC" w:rsidP="00F9418F">
            <w:pPr>
              <w:spacing w:line="276" w:lineRule="auto"/>
            </w:pPr>
            <w:r w:rsidRPr="00F8520F">
              <w:t>8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4517A" w14:textId="77777777" w:rsidR="00BD41AC" w:rsidRPr="00F8520F" w:rsidRDefault="00BD41AC" w:rsidP="00F9418F">
            <w:pPr>
              <w:spacing w:line="276" w:lineRule="auto"/>
            </w:pPr>
            <w:r w:rsidRPr="00F8520F">
              <w:t>36.1</w:t>
            </w:r>
          </w:p>
        </w:tc>
      </w:tr>
      <w:tr w:rsidR="00BD41AC" w:rsidRPr="00F8520F" w14:paraId="74836F61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7026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3CE0F" w14:textId="77777777" w:rsidR="00BD41AC" w:rsidRPr="00F8520F" w:rsidRDefault="00BD41AC" w:rsidP="00F9418F">
            <w:pPr>
              <w:spacing w:line="276" w:lineRule="auto"/>
            </w:pPr>
            <w:r w:rsidRPr="00F8520F">
              <w:t>Delivery with SB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4E878" w14:textId="77777777" w:rsidR="00BD41AC" w:rsidRPr="00F8520F" w:rsidRDefault="00BD41AC" w:rsidP="00F9418F">
            <w:pPr>
              <w:spacing w:line="276" w:lineRule="auto"/>
            </w:pPr>
            <w:r w:rsidRPr="00F8520F">
              <w:t>2,3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72753" w14:textId="77777777" w:rsidR="00BD41AC" w:rsidRPr="00F8520F" w:rsidRDefault="00BD41AC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C6C00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81577" w14:textId="77777777" w:rsidR="00BD41AC" w:rsidRPr="00F8520F" w:rsidRDefault="00BD41AC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C4B6D" w14:textId="77777777" w:rsidR="00BD41AC" w:rsidRPr="00F8520F" w:rsidRDefault="00BD41AC" w:rsidP="00F9418F">
            <w:pPr>
              <w:spacing w:line="276" w:lineRule="auto"/>
            </w:pPr>
            <w:r w:rsidRPr="00F8520F">
              <w:t>10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65C3B" w14:textId="77777777" w:rsidR="00BD41AC" w:rsidRPr="00F8520F" w:rsidRDefault="00BD41AC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D0FC8" w14:textId="77777777" w:rsidR="00BD41AC" w:rsidRPr="00F8520F" w:rsidRDefault="00BD41AC" w:rsidP="00F9418F">
            <w:pPr>
              <w:spacing w:line="276" w:lineRule="auto"/>
            </w:pPr>
            <w:r w:rsidRPr="00F8520F">
              <w:t>14.3</w:t>
            </w:r>
          </w:p>
        </w:tc>
      </w:tr>
      <w:tr w:rsidR="00BD41AC" w:rsidRPr="00F8520F" w14:paraId="22EA64D9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4C2AA" w14:textId="77777777" w:rsidR="00BD41AC" w:rsidRPr="00F8520F" w:rsidRDefault="00BD41AC" w:rsidP="00F9418F">
            <w:pPr>
              <w:spacing w:line="276" w:lineRule="auto"/>
            </w:pPr>
            <w:r w:rsidRPr="00F8520F">
              <w:t>Place of deliver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CD949" w14:textId="77777777" w:rsidR="00BD41AC" w:rsidRPr="00F8520F" w:rsidRDefault="00BD41AC" w:rsidP="00F9418F">
            <w:pPr>
              <w:spacing w:line="276" w:lineRule="auto"/>
            </w:pPr>
            <w:r w:rsidRPr="00F8520F">
              <w:t>Home deliver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8A427" w14:textId="77777777" w:rsidR="00BD41AC" w:rsidRPr="00F8520F" w:rsidRDefault="00BD41AC" w:rsidP="00F9418F">
            <w:pPr>
              <w:spacing w:line="276" w:lineRule="auto"/>
            </w:pPr>
            <w:r w:rsidRPr="00F8520F">
              <w:t>5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E55D1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F1143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6051D" w14:textId="77777777" w:rsidR="00BD41AC" w:rsidRPr="00F8520F" w:rsidRDefault="00BD41AC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F1835" w14:textId="77777777" w:rsidR="00BD41AC" w:rsidRPr="00F8520F" w:rsidRDefault="00BD41AC" w:rsidP="00F9418F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06799" w14:textId="77777777" w:rsidR="00BD41AC" w:rsidRPr="00F8520F" w:rsidRDefault="00BD41AC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310DB" w14:textId="77777777" w:rsidR="00BD41AC" w:rsidRPr="00F8520F" w:rsidRDefault="00BD41AC" w:rsidP="00F9418F">
            <w:pPr>
              <w:spacing w:line="276" w:lineRule="auto"/>
            </w:pPr>
            <w:r w:rsidRPr="00F8520F">
              <w:t>35.9</w:t>
            </w:r>
          </w:p>
        </w:tc>
      </w:tr>
      <w:tr w:rsidR="00BD41AC" w:rsidRPr="00F8520F" w14:paraId="592212D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B90A8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93CDF" w14:textId="77777777" w:rsidR="00BD41AC" w:rsidRPr="00F8520F" w:rsidRDefault="00BD41AC" w:rsidP="00F9418F">
            <w:pPr>
              <w:spacing w:line="276" w:lineRule="auto"/>
            </w:pPr>
            <w:r w:rsidRPr="00F8520F">
              <w:t>Public health facilit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1078F" w14:textId="77777777" w:rsidR="00BD41AC" w:rsidRPr="00F8520F" w:rsidRDefault="00BD41AC" w:rsidP="00F9418F">
            <w:pPr>
              <w:spacing w:line="276" w:lineRule="auto"/>
            </w:pPr>
            <w:r w:rsidRPr="00F8520F">
              <w:t>1,8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BDCE7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66F99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406B7" w14:textId="77777777" w:rsidR="00BD41AC" w:rsidRPr="00F8520F" w:rsidRDefault="00BD41AC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274EB" w14:textId="77777777" w:rsidR="00BD41AC" w:rsidRPr="00F8520F" w:rsidRDefault="00BD41AC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C3E6D" w14:textId="77777777" w:rsidR="00BD41AC" w:rsidRPr="00F8520F" w:rsidRDefault="00BD41AC" w:rsidP="00F9418F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3BA61" w14:textId="77777777" w:rsidR="00BD41AC" w:rsidRPr="00F8520F" w:rsidRDefault="00BD41AC" w:rsidP="00F9418F">
            <w:pPr>
              <w:spacing w:line="276" w:lineRule="auto"/>
            </w:pPr>
            <w:r w:rsidRPr="00F8520F">
              <w:t>14.1</w:t>
            </w:r>
          </w:p>
        </w:tc>
      </w:tr>
      <w:tr w:rsidR="00BD41AC" w:rsidRPr="00F8520F" w14:paraId="41B3D37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8FE99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BF42C" w14:textId="77777777" w:rsidR="00BD41AC" w:rsidRPr="00F8520F" w:rsidRDefault="00BD41AC" w:rsidP="00F9418F">
            <w:pPr>
              <w:spacing w:line="276" w:lineRule="auto"/>
            </w:pPr>
            <w:r w:rsidRPr="00F8520F">
              <w:t>Private health facilit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3057E" w14:textId="77777777" w:rsidR="00BD41AC" w:rsidRPr="00F8520F" w:rsidRDefault="00BD41AC" w:rsidP="00F9418F">
            <w:pPr>
              <w:spacing w:line="276" w:lineRule="auto"/>
            </w:pPr>
            <w:r w:rsidRPr="00F8520F">
              <w:t>58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66D84" w14:textId="77777777" w:rsidR="00BD41AC" w:rsidRPr="00F8520F" w:rsidRDefault="00BD41AC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44A61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63485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99E85" w14:textId="77777777" w:rsidR="00BD41AC" w:rsidRPr="00F8520F" w:rsidRDefault="00BD41AC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323BE" w14:textId="77777777" w:rsidR="00BD41AC" w:rsidRPr="00F8520F" w:rsidRDefault="00BD41AC" w:rsidP="00F9418F">
            <w:pPr>
              <w:spacing w:line="276" w:lineRule="auto"/>
            </w:pPr>
            <w:r w:rsidRPr="00F8520F">
              <w:t>1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F82E" w14:textId="77777777" w:rsidR="00BD41AC" w:rsidRPr="00F8520F" w:rsidRDefault="00BD41AC" w:rsidP="00F9418F">
            <w:pPr>
              <w:spacing w:line="276" w:lineRule="auto"/>
            </w:pPr>
            <w:r w:rsidRPr="00F8520F">
              <w:t>16.1</w:t>
            </w:r>
          </w:p>
        </w:tc>
      </w:tr>
      <w:tr w:rsidR="00BD41AC" w:rsidRPr="00F8520F" w14:paraId="6B8CE06A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4D633" w14:textId="77777777" w:rsidR="00BD41AC" w:rsidRPr="00F8520F" w:rsidRDefault="00BD41AC" w:rsidP="00F9418F">
            <w:pPr>
              <w:spacing w:line="276" w:lineRule="auto"/>
            </w:pPr>
            <w:r w:rsidRPr="00F8520F">
              <w:t>C-section past year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A2510" w14:textId="77777777" w:rsidR="00BD41AC" w:rsidRPr="00F8520F" w:rsidRDefault="00BD41AC" w:rsidP="00F9418F">
            <w:pPr>
              <w:spacing w:line="276" w:lineRule="auto"/>
            </w:pPr>
            <w:r w:rsidRPr="00F8520F">
              <w:t>Caesarea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CBC0B" w14:textId="77777777" w:rsidR="00BD41AC" w:rsidRPr="00F8520F" w:rsidRDefault="00BD41AC" w:rsidP="00F9418F">
            <w:pPr>
              <w:spacing w:line="276" w:lineRule="auto"/>
            </w:pPr>
            <w:r w:rsidRPr="00F8520F">
              <w:t>55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6B4AE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E6A60" w14:textId="77777777" w:rsidR="00BD41AC" w:rsidRPr="00F8520F" w:rsidRDefault="00BD41AC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3C5AE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39821" w14:textId="77777777" w:rsidR="00BD41AC" w:rsidRPr="00F8520F" w:rsidRDefault="00BD41AC" w:rsidP="00F9418F">
            <w:pPr>
              <w:spacing w:line="276" w:lineRule="auto"/>
            </w:pPr>
            <w:r w:rsidRPr="00F8520F">
              <w:t>6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FDD64" w14:textId="77777777" w:rsidR="00BD41AC" w:rsidRPr="00F8520F" w:rsidRDefault="00BD41AC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D1008" w14:textId="77777777" w:rsidR="00BD41AC" w:rsidRPr="00F8520F" w:rsidRDefault="00BD41AC" w:rsidP="00F9418F">
            <w:pPr>
              <w:spacing w:line="276" w:lineRule="auto"/>
            </w:pPr>
            <w:r w:rsidRPr="00F8520F">
              <w:t>9.3</w:t>
            </w:r>
          </w:p>
        </w:tc>
      </w:tr>
      <w:tr w:rsidR="00BD41AC" w:rsidRPr="00F8520F" w14:paraId="628C114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A36B9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2268E" w14:textId="77777777" w:rsidR="00BD41AC" w:rsidRPr="00F8520F" w:rsidRDefault="00BD41AC" w:rsidP="00F9418F">
            <w:pPr>
              <w:spacing w:line="276" w:lineRule="auto"/>
            </w:pPr>
            <w:r w:rsidRPr="00F8520F">
              <w:t>Not caesarea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DFD24" w14:textId="77777777" w:rsidR="00BD41AC" w:rsidRPr="00F8520F" w:rsidRDefault="00BD41AC" w:rsidP="00F9418F">
            <w:pPr>
              <w:spacing w:line="276" w:lineRule="auto"/>
            </w:pPr>
            <w:r w:rsidRPr="00F8520F">
              <w:t>2,43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5029B" w14:textId="77777777" w:rsidR="00BD41AC" w:rsidRPr="00F8520F" w:rsidRDefault="00BD41AC" w:rsidP="00F9418F">
            <w:pPr>
              <w:spacing w:line="276" w:lineRule="auto"/>
            </w:pPr>
            <w:r w:rsidRPr="00F8520F"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1B472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465D7" w14:textId="77777777" w:rsidR="00BD41AC" w:rsidRPr="00F8520F" w:rsidRDefault="00BD41AC" w:rsidP="00F9418F">
            <w:pPr>
              <w:spacing w:line="276" w:lineRule="auto"/>
            </w:pPr>
            <w:r w:rsidRPr="00F8520F">
              <w:t>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39636" w14:textId="77777777" w:rsidR="00BD41AC" w:rsidRPr="00F8520F" w:rsidRDefault="00BD41AC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67CCA" w14:textId="77777777" w:rsidR="00BD41AC" w:rsidRPr="00F8520F" w:rsidRDefault="00BD41AC" w:rsidP="00F9418F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E5629" w14:textId="77777777" w:rsidR="00BD41AC" w:rsidRPr="00F8520F" w:rsidRDefault="00BD41AC" w:rsidP="00F9418F">
            <w:pPr>
              <w:spacing w:line="276" w:lineRule="auto"/>
            </w:pPr>
            <w:r w:rsidRPr="00F8520F">
              <w:t>21.1</w:t>
            </w:r>
          </w:p>
        </w:tc>
      </w:tr>
      <w:tr w:rsidR="00BD41AC" w:rsidRPr="00F8520F" w14:paraId="0919006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F94FB" w14:textId="77777777" w:rsidR="00BD41AC" w:rsidRPr="00F8520F" w:rsidRDefault="00BD41AC" w:rsidP="00F9418F">
            <w:pPr>
              <w:spacing w:line="276" w:lineRule="auto"/>
            </w:pPr>
            <w:r w:rsidRPr="00F8520F">
              <w:t>ANC visits (three categorie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31FE6" w14:textId="77777777" w:rsidR="00BD41AC" w:rsidRPr="00F8520F" w:rsidRDefault="00BD41AC" w:rsidP="00F9418F">
            <w:pPr>
              <w:spacing w:line="276" w:lineRule="auto"/>
            </w:pPr>
            <w:r w:rsidRPr="00F8520F">
              <w:t>1–3 visit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B95AB" w14:textId="77777777" w:rsidR="00BD41AC" w:rsidRPr="00F8520F" w:rsidRDefault="00BD41AC" w:rsidP="00F9418F">
            <w:pPr>
              <w:spacing w:line="276" w:lineRule="auto"/>
            </w:pPr>
            <w:r w:rsidRPr="00F8520F">
              <w:t>4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9962B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2A952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65D05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656E" w14:textId="77777777" w:rsidR="00BD41AC" w:rsidRPr="00F8520F" w:rsidRDefault="00BD41AC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F3EA" w14:textId="77777777" w:rsidR="00BD41AC" w:rsidRPr="00F8520F" w:rsidRDefault="00BD41AC" w:rsidP="00F9418F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058BC" w14:textId="77777777" w:rsidR="00BD41AC" w:rsidRPr="00F8520F" w:rsidRDefault="00BD41AC" w:rsidP="00F9418F">
            <w:pPr>
              <w:spacing w:line="276" w:lineRule="auto"/>
            </w:pPr>
            <w:r w:rsidRPr="00F8520F">
              <w:t>25.7</w:t>
            </w:r>
          </w:p>
        </w:tc>
      </w:tr>
      <w:tr w:rsidR="00BD41AC" w:rsidRPr="00F8520F" w14:paraId="4B871D6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0928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15613" w14:textId="77777777" w:rsidR="00BD41AC" w:rsidRPr="00F8520F" w:rsidRDefault="00BD41AC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FF05F" w14:textId="77777777" w:rsidR="00BD41AC" w:rsidRPr="00F8520F" w:rsidRDefault="00BD41AC" w:rsidP="00F9418F">
            <w:pPr>
              <w:spacing w:line="276" w:lineRule="auto"/>
            </w:pPr>
            <w:r w:rsidRPr="00F8520F">
              <w:t>2,2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51B59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6C69A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DCE4D" w14:textId="77777777" w:rsidR="00BD41AC" w:rsidRPr="00F8520F" w:rsidRDefault="00BD41AC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0226F" w14:textId="77777777" w:rsidR="00BD41AC" w:rsidRPr="00F8520F" w:rsidRDefault="00BD41AC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5DA96" w14:textId="77777777" w:rsidR="00BD41AC" w:rsidRPr="00F8520F" w:rsidRDefault="00BD41AC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F734C" w14:textId="77777777" w:rsidR="00BD41AC" w:rsidRPr="00F8520F" w:rsidRDefault="00BD41AC" w:rsidP="00F9418F">
            <w:pPr>
              <w:spacing w:line="276" w:lineRule="auto"/>
            </w:pPr>
            <w:r w:rsidRPr="00F8520F">
              <w:t>11.1</w:t>
            </w:r>
          </w:p>
        </w:tc>
      </w:tr>
      <w:tr w:rsidR="00BD41AC" w:rsidRPr="00F8520F" w14:paraId="57500E0C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FB663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4AFC2" w14:textId="77777777" w:rsidR="00BD41AC" w:rsidRPr="00F8520F" w:rsidRDefault="00BD41AC" w:rsidP="00F9418F">
            <w:pPr>
              <w:spacing w:line="276" w:lineRule="auto"/>
            </w:pPr>
            <w:r w:rsidRPr="00F8520F">
              <w:t>Do not know/Non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77D5F" w14:textId="77777777" w:rsidR="00BD41AC" w:rsidRPr="00F8520F" w:rsidRDefault="00BD41AC" w:rsidP="00F9418F">
            <w:pPr>
              <w:spacing w:line="276" w:lineRule="auto"/>
            </w:pPr>
            <w:r w:rsidRPr="00F8520F">
              <w:t>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15B76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E8F50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CDAE9" w14:textId="77777777" w:rsidR="00BD41AC" w:rsidRPr="00F8520F" w:rsidRDefault="00BD41AC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6F73B" w14:textId="77777777" w:rsidR="00BD41AC" w:rsidRPr="00F8520F" w:rsidRDefault="00BD41AC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7836E" w14:textId="77777777" w:rsidR="00BD41AC" w:rsidRPr="00F8520F" w:rsidRDefault="00BD41AC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9C325" w14:textId="77777777" w:rsidR="00BD41AC" w:rsidRPr="00F8520F" w:rsidRDefault="00BD41AC" w:rsidP="00F9418F">
            <w:pPr>
              <w:spacing w:line="276" w:lineRule="auto"/>
            </w:pPr>
            <w:r w:rsidRPr="00F8520F">
              <w:t>7.1</w:t>
            </w:r>
          </w:p>
        </w:tc>
      </w:tr>
      <w:tr w:rsidR="00BD41AC" w:rsidRPr="00F8520F" w14:paraId="2D482EA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7D7A0" w14:textId="77777777" w:rsidR="00BD41AC" w:rsidRPr="00F8520F" w:rsidRDefault="00BD41AC" w:rsidP="00F9418F">
            <w:pPr>
              <w:spacing w:line="276" w:lineRule="auto"/>
            </w:pPr>
            <w:r w:rsidRPr="00F8520F">
              <w:t>ANC visits (two categorie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7DE55" w14:textId="77777777" w:rsidR="00BD41AC" w:rsidRPr="00F8520F" w:rsidRDefault="00BD41AC" w:rsidP="00F9418F">
            <w:pPr>
              <w:spacing w:line="276" w:lineRule="auto"/>
            </w:pPr>
            <w:r w:rsidRPr="00F8520F">
              <w:t>0–3 visit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9281D" w14:textId="77777777" w:rsidR="00BD41AC" w:rsidRPr="00F8520F" w:rsidRDefault="00BD41AC" w:rsidP="00F9418F">
            <w:pPr>
              <w:spacing w:line="276" w:lineRule="auto"/>
            </w:pPr>
            <w:r w:rsidRPr="00F8520F">
              <w:t>5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4B415" w14:textId="77777777" w:rsidR="00BD41AC" w:rsidRPr="00F8520F" w:rsidRDefault="00BD41AC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D5169" w14:textId="77777777" w:rsidR="00BD41AC" w:rsidRPr="00F8520F" w:rsidRDefault="00BD41AC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9036E" w14:textId="77777777" w:rsidR="00BD41AC" w:rsidRPr="00F8520F" w:rsidRDefault="00BD41AC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58E71" w14:textId="77777777" w:rsidR="00BD41AC" w:rsidRPr="00F8520F" w:rsidRDefault="00BD41AC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66C15" w14:textId="77777777" w:rsidR="00BD41AC" w:rsidRPr="00F8520F" w:rsidRDefault="00BD41AC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D0BBD" w14:textId="77777777" w:rsidR="00BD41AC" w:rsidRPr="00F8520F" w:rsidRDefault="00BD41AC" w:rsidP="00F9418F">
            <w:pPr>
              <w:spacing w:line="276" w:lineRule="auto"/>
            </w:pPr>
            <w:r w:rsidRPr="00F8520F">
              <w:t>23.3</w:t>
            </w:r>
          </w:p>
        </w:tc>
      </w:tr>
      <w:tr w:rsidR="00BD41AC" w:rsidRPr="00F8520F" w14:paraId="7B5A7F9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259B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993C8" w14:textId="77777777" w:rsidR="00BD41AC" w:rsidRPr="00F8520F" w:rsidRDefault="00BD41AC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73D9D" w14:textId="77777777" w:rsidR="00BD41AC" w:rsidRPr="00F8520F" w:rsidRDefault="00BD41AC" w:rsidP="00F9418F">
            <w:pPr>
              <w:spacing w:line="276" w:lineRule="auto"/>
            </w:pPr>
            <w:r w:rsidRPr="00F8520F">
              <w:t>2,2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3A7B2" w14:textId="77777777" w:rsidR="00BD41AC" w:rsidRPr="00F8520F" w:rsidRDefault="00BD41AC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534A7" w14:textId="77777777" w:rsidR="00BD41AC" w:rsidRPr="00F8520F" w:rsidRDefault="00BD41AC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1AE1B" w14:textId="77777777" w:rsidR="00BD41AC" w:rsidRPr="00F8520F" w:rsidRDefault="00BD41AC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10791" w14:textId="77777777" w:rsidR="00BD41AC" w:rsidRPr="00F8520F" w:rsidRDefault="00BD41AC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C23A2" w14:textId="77777777" w:rsidR="00BD41AC" w:rsidRPr="00F8520F" w:rsidRDefault="00BD41AC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FF584" w14:textId="77777777" w:rsidR="00BD41AC" w:rsidRPr="00F8520F" w:rsidRDefault="00BD41AC" w:rsidP="00F9418F">
            <w:pPr>
              <w:spacing w:line="276" w:lineRule="auto"/>
            </w:pPr>
            <w:r w:rsidRPr="00F8520F">
              <w:t>11.1</w:t>
            </w:r>
          </w:p>
        </w:tc>
      </w:tr>
      <w:tr w:rsidR="00BD41AC" w:rsidRPr="00F8520F" w14:paraId="4A995836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D1433" w14:textId="77777777" w:rsidR="00BD41AC" w:rsidRPr="00F8520F" w:rsidRDefault="00BD41AC" w:rsidP="00F9418F">
            <w:pPr>
              <w:spacing w:line="276" w:lineRule="auto"/>
            </w:pPr>
            <w:r w:rsidRPr="00F8520F">
              <w:t>Days iron tablets take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CD4A7" w14:textId="77777777" w:rsidR="00BD41AC" w:rsidRPr="00F8520F" w:rsidRDefault="00BD41AC" w:rsidP="00F9418F">
            <w:pPr>
              <w:spacing w:line="276" w:lineRule="auto"/>
            </w:pPr>
            <w:r w:rsidRPr="00F8520F">
              <w:t>&lt;180 day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6C244" w14:textId="77777777" w:rsidR="00BD41AC" w:rsidRPr="00F8520F" w:rsidRDefault="00BD41AC" w:rsidP="00F9418F">
            <w:pPr>
              <w:spacing w:line="276" w:lineRule="auto"/>
            </w:pPr>
            <w:r w:rsidRPr="00F8520F">
              <w:t>86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77C00" w14:textId="77777777" w:rsidR="00BD41AC" w:rsidRPr="00F8520F" w:rsidRDefault="00BD41AC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CE8E9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0157A" w14:textId="77777777" w:rsidR="00BD41AC" w:rsidRPr="00F8520F" w:rsidRDefault="00BD41AC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4B334" w14:textId="77777777" w:rsidR="00BD41AC" w:rsidRPr="00F8520F" w:rsidRDefault="00BD41AC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B891C" w14:textId="77777777" w:rsidR="00BD41AC" w:rsidRPr="00F8520F" w:rsidRDefault="00BD41AC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7F25B" w14:textId="77777777" w:rsidR="00BD41AC" w:rsidRPr="00F8520F" w:rsidRDefault="00BD41AC" w:rsidP="00F9418F">
            <w:pPr>
              <w:spacing w:line="276" w:lineRule="auto"/>
            </w:pPr>
            <w:r w:rsidRPr="00F8520F">
              <w:t>19.4</w:t>
            </w:r>
          </w:p>
        </w:tc>
      </w:tr>
      <w:tr w:rsidR="00BD41AC" w:rsidRPr="00F8520F" w14:paraId="5AEB693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9F092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12E3" w14:textId="77777777" w:rsidR="00BD41AC" w:rsidRPr="00F8520F" w:rsidRDefault="00BD41AC" w:rsidP="00F9418F">
            <w:pPr>
              <w:spacing w:line="276" w:lineRule="auto"/>
            </w:pPr>
            <w:r w:rsidRPr="00F8520F">
              <w:t>180-plus day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4866D" w14:textId="77777777" w:rsidR="00BD41AC" w:rsidRPr="00F8520F" w:rsidRDefault="00BD41AC" w:rsidP="00F9418F">
            <w:pPr>
              <w:spacing w:line="276" w:lineRule="auto"/>
            </w:pPr>
            <w:r w:rsidRPr="00F8520F">
              <w:t>1,80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5D619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33008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69088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35AFE" w14:textId="77777777" w:rsidR="00BD41AC" w:rsidRPr="00F8520F" w:rsidRDefault="00BD41AC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694D9" w14:textId="77777777" w:rsidR="00BD41AC" w:rsidRPr="00F8520F" w:rsidRDefault="00BD41AC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902C1" w14:textId="77777777" w:rsidR="00BD41AC" w:rsidRPr="00F8520F" w:rsidRDefault="00BD41AC" w:rsidP="00F9418F">
            <w:pPr>
              <w:spacing w:line="276" w:lineRule="auto"/>
            </w:pPr>
            <w:r w:rsidRPr="00F8520F">
              <w:t>10.9</w:t>
            </w:r>
          </w:p>
        </w:tc>
      </w:tr>
      <w:tr w:rsidR="00BD41AC" w:rsidRPr="00F8520F" w14:paraId="30C9090F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18C80" w14:textId="77777777" w:rsidR="00BD41AC" w:rsidRPr="00F8520F" w:rsidRDefault="00BD41AC" w:rsidP="00F9418F">
            <w:pPr>
              <w:spacing w:line="276" w:lineRule="auto"/>
            </w:pPr>
            <w:r w:rsidRPr="00F8520F">
              <w:t>Newborn PNC within two day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7D295" w14:textId="77777777" w:rsidR="00BD41AC" w:rsidRPr="00F8520F" w:rsidRDefault="00BD41AC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6DEE" w14:textId="77777777" w:rsidR="00BD41AC" w:rsidRPr="00F8520F" w:rsidRDefault="00BD41AC" w:rsidP="00F9418F">
            <w:pPr>
              <w:spacing w:line="276" w:lineRule="auto"/>
            </w:pPr>
            <w:r w:rsidRPr="00F8520F">
              <w:t>8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40819" w14:textId="77777777" w:rsidR="00BD41AC" w:rsidRPr="00F8520F" w:rsidRDefault="00BD41AC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7693F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D5847" w14:textId="77777777" w:rsidR="00BD41AC" w:rsidRPr="00F8520F" w:rsidRDefault="00BD41AC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04CB9" w14:textId="77777777" w:rsidR="00BD41AC" w:rsidRPr="00F8520F" w:rsidRDefault="00BD41AC" w:rsidP="00F9418F">
            <w:pPr>
              <w:spacing w:line="276" w:lineRule="auto"/>
            </w:pPr>
            <w:r w:rsidRPr="00F8520F">
              <w:t>21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C2024" w14:textId="77777777" w:rsidR="00BD41AC" w:rsidRPr="00F8520F" w:rsidRDefault="00BD41AC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9AAC4" w14:textId="77777777" w:rsidR="00BD41AC" w:rsidRPr="00F8520F" w:rsidRDefault="00BD41AC" w:rsidP="00F9418F">
            <w:pPr>
              <w:spacing w:line="276" w:lineRule="auto"/>
            </w:pPr>
            <w:r w:rsidRPr="00F8520F">
              <w:t>26.3</w:t>
            </w:r>
          </w:p>
        </w:tc>
      </w:tr>
      <w:tr w:rsidR="00BD41AC" w:rsidRPr="00F8520F" w14:paraId="33FDED73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D457D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F995D" w14:textId="77777777" w:rsidR="00BD41AC" w:rsidRPr="00F8520F" w:rsidRDefault="00BD41AC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B4D2A" w14:textId="77777777" w:rsidR="00BD41AC" w:rsidRPr="00F8520F" w:rsidRDefault="00BD41AC" w:rsidP="00F9418F">
            <w:pPr>
              <w:spacing w:line="276" w:lineRule="auto"/>
            </w:pPr>
            <w:r w:rsidRPr="00F8520F">
              <w:t>1,9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C2FEF" w14:textId="77777777" w:rsidR="00BD41AC" w:rsidRPr="00F8520F" w:rsidRDefault="00BD41AC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797F9" w14:textId="77777777" w:rsidR="00BD41AC" w:rsidRPr="00F8520F" w:rsidRDefault="00BD41AC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E157B" w14:textId="77777777" w:rsidR="00BD41AC" w:rsidRPr="00F8520F" w:rsidRDefault="00BD41AC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AEA5A" w14:textId="77777777" w:rsidR="00BD41AC" w:rsidRPr="00F8520F" w:rsidRDefault="00BD41AC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D29EE" w14:textId="77777777" w:rsidR="00BD41AC" w:rsidRPr="00F8520F" w:rsidRDefault="00BD41AC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E61E2" w14:textId="77777777" w:rsidR="00BD41AC" w:rsidRPr="00F8520F" w:rsidRDefault="00BD41AC" w:rsidP="00F9418F">
            <w:pPr>
              <w:spacing w:line="276" w:lineRule="auto"/>
            </w:pPr>
            <w:r w:rsidRPr="00F8520F">
              <w:t>7.7</w:t>
            </w:r>
          </w:p>
        </w:tc>
      </w:tr>
      <w:tr w:rsidR="00BD41AC" w:rsidRPr="00F8520F" w14:paraId="2556C012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B2028" w14:textId="77777777" w:rsidR="00BD41AC" w:rsidRPr="00F8520F" w:rsidRDefault="00BD41AC" w:rsidP="00F9418F">
            <w:pPr>
              <w:spacing w:line="276" w:lineRule="auto"/>
            </w:pPr>
            <w:r w:rsidRPr="00F8520F">
              <w:t>Mother PNC within two day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D6E09" w14:textId="77777777" w:rsidR="00BD41AC" w:rsidRPr="00F8520F" w:rsidRDefault="00BD41AC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2F808" w14:textId="77777777" w:rsidR="00BD41AC" w:rsidRPr="00F8520F" w:rsidRDefault="00BD41AC" w:rsidP="00F9418F">
            <w:pPr>
              <w:spacing w:line="276" w:lineRule="auto"/>
            </w:pPr>
            <w:r w:rsidRPr="00F8520F">
              <w:t>8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21D8D" w14:textId="77777777" w:rsidR="00BD41AC" w:rsidRPr="00F8520F" w:rsidRDefault="00BD41AC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49179" w14:textId="77777777" w:rsidR="00BD41AC" w:rsidRPr="00F8520F" w:rsidRDefault="00BD41AC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DB456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C17DE" w14:textId="77777777" w:rsidR="00BD41AC" w:rsidRPr="00F8520F" w:rsidRDefault="00BD41AC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C6435" w14:textId="77777777" w:rsidR="00BD41AC" w:rsidRPr="00F8520F" w:rsidRDefault="00BD41AC" w:rsidP="00F9418F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D26D0" w14:textId="77777777" w:rsidR="00BD41AC" w:rsidRPr="00F8520F" w:rsidRDefault="00BD41AC" w:rsidP="00F9418F">
            <w:pPr>
              <w:spacing w:line="276" w:lineRule="auto"/>
            </w:pPr>
            <w:r w:rsidRPr="00F8520F">
              <w:t>19.4</w:t>
            </w:r>
          </w:p>
        </w:tc>
      </w:tr>
      <w:tr w:rsidR="00BD41AC" w:rsidRPr="00F8520F" w14:paraId="3C531180" w14:textId="77777777" w:rsidTr="00F9418F">
        <w:trPr>
          <w:trHeight w:val="17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34976" w14:textId="77777777" w:rsidR="00BD41AC" w:rsidRPr="00F8520F" w:rsidRDefault="00BD41AC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5DBF4" w14:textId="77777777" w:rsidR="00BD41AC" w:rsidRPr="00F8520F" w:rsidRDefault="00BD41AC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004D" w14:textId="77777777" w:rsidR="00BD41AC" w:rsidRPr="00F8520F" w:rsidRDefault="00BD41AC" w:rsidP="00F9418F">
            <w:pPr>
              <w:spacing w:line="276" w:lineRule="auto"/>
            </w:pPr>
            <w:r w:rsidRPr="00F8520F">
              <w:t>1,9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C4997" w14:textId="77777777" w:rsidR="00BD41AC" w:rsidRPr="00F8520F" w:rsidRDefault="00BD41AC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FE180" w14:textId="77777777" w:rsidR="00BD41AC" w:rsidRPr="00F8520F" w:rsidRDefault="00BD41AC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AB574" w14:textId="77777777" w:rsidR="00BD41AC" w:rsidRPr="00F8520F" w:rsidRDefault="00BD41AC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007B2" w14:textId="77777777" w:rsidR="00BD41AC" w:rsidRPr="00F8520F" w:rsidRDefault="00BD41AC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4085D" w14:textId="77777777" w:rsidR="00BD41AC" w:rsidRPr="00F8520F" w:rsidRDefault="00BD41AC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1A350" w14:textId="77777777" w:rsidR="00BD41AC" w:rsidRPr="00F8520F" w:rsidRDefault="00BD41AC" w:rsidP="00F9418F">
            <w:pPr>
              <w:spacing w:line="276" w:lineRule="auto"/>
            </w:pPr>
            <w:r w:rsidRPr="00F8520F">
              <w:t>10.6</w:t>
            </w:r>
          </w:p>
        </w:tc>
      </w:tr>
    </w:tbl>
    <w:p w14:paraId="5DCDF34E" w14:textId="77777777" w:rsidR="00AB6A3D" w:rsidRDefault="00AB6A3D"/>
    <w:sectPr w:rsidR="00AB6A3D" w:rsidSect="00BD41AC">
      <w:pgSz w:w="15840" w:h="12240" w:orient="landscape" w:code="1"/>
      <w:pgMar w:top="1440" w:right="1440" w:bottom="1440" w:left="1440" w:header="0" w:footer="87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700F"/>
    <w:multiLevelType w:val="hybridMultilevel"/>
    <w:tmpl w:val="606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927F1"/>
    <w:multiLevelType w:val="hybridMultilevel"/>
    <w:tmpl w:val="FDDE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432B7C"/>
    <w:multiLevelType w:val="hybridMultilevel"/>
    <w:tmpl w:val="5CACB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64BDE"/>
    <w:multiLevelType w:val="hybridMultilevel"/>
    <w:tmpl w:val="8618CD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6471C"/>
    <w:multiLevelType w:val="hybridMultilevel"/>
    <w:tmpl w:val="A3988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28133">
    <w:abstractNumId w:val="6"/>
  </w:num>
  <w:num w:numId="2" w16cid:durableId="1871382604">
    <w:abstractNumId w:val="2"/>
  </w:num>
  <w:num w:numId="3" w16cid:durableId="942760403">
    <w:abstractNumId w:val="3"/>
  </w:num>
  <w:num w:numId="4" w16cid:durableId="1105462780">
    <w:abstractNumId w:val="5"/>
  </w:num>
  <w:num w:numId="5" w16cid:durableId="774440791">
    <w:abstractNumId w:val="1"/>
  </w:num>
  <w:num w:numId="6" w16cid:durableId="699623874">
    <w:abstractNumId w:val="0"/>
  </w:num>
  <w:num w:numId="7" w16cid:durableId="1039427572">
    <w:abstractNumId w:val="7"/>
  </w:num>
  <w:num w:numId="8" w16cid:durableId="1871257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revisionView w:insDel="0" w:formatting="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AC"/>
    <w:rsid w:val="0003393E"/>
    <w:rsid w:val="000941C3"/>
    <w:rsid w:val="001D7109"/>
    <w:rsid w:val="0020264D"/>
    <w:rsid w:val="00223D73"/>
    <w:rsid w:val="0028413F"/>
    <w:rsid w:val="00364A29"/>
    <w:rsid w:val="003F0F2F"/>
    <w:rsid w:val="003F6B67"/>
    <w:rsid w:val="0070152F"/>
    <w:rsid w:val="007A0C5D"/>
    <w:rsid w:val="00835415"/>
    <w:rsid w:val="008D205E"/>
    <w:rsid w:val="009B7AF7"/>
    <w:rsid w:val="009D74F5"/>
    <w:rsid w:val="00AB6A3D"/>
    <w:rsid w:val="00B71CF8"/>
    <w:rsid w:val="00B865DE"/>
    <w:rsid w:val="00BD41AC"/>
    <w:rsid w:val="00CF23FC"/>
    <w:rsid w:val="00EE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7B23"/>
  <w15:chartTrackingRefBased/>
  <w15:docId w15:val="{89F3A8AD-C701-42AE-942F-920B8EC0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A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1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4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41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D41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D41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D41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D41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1AC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D41AC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BD41AC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BD41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D41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D4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BD4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BD4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BD4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1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BD41A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BD41A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BD4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1A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D4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1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1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1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1AC"/>
    <w:rPr>
      <w:b/>
      <w:bCs/>
      <w:smallCaps/>
      <w:color w:val="2F5496" w:themeColor="accent1" w:themeShade="BF"/>
      <w:spacing w:val="5"/>
    </w:rPr>
  </w:style>
  <w:style w:type="paragraph" w:styleId="EndnoteText">
    <w:name w:val="endnote text"/>
    <w:basedOn w:val="Normal"/>
    <w:link w:val="EndnoteTextChar"/>
    <w:semiHidden/>
    <w:rsid w:val="00BD41AC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BD41AC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ndnoteReference">
    <w:name w:val="endnote reference"/>
    <w:semiHidden/>
    <w:rsid w:val="00BD41A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BD41AC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1AC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BD41AC"/>
    <w:rPr>
      <w:vertAlign w:val="superscript"/>
    </w:rPr>
  </w:style>
  <w:style w:type="table" w:styleId="TableGrid">
    <w:name w:val="Table Grid"/>
    <w:basedOn w:val="TableNormal"/>
    <w:uiPriority w:val="39"/>
    <w:rsid w:val="00BD41A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D41AC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BD41AC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D41AC"/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styleId="PageNumber">
    <w:name w:val="page number"/>
    <w:basedOn w:val="DefaultParagraphFont"/>
    <w:uiPriority w:val="99"/>
    <w:rsid w:val="00BD41AC"/>
  </w:style>
  <w:style w:type="paragraph" w:styleId="Header">
    <w:name w:val="header"/>
    <w:basedOn w:val="Normal"/>
    <w:link w:val="HeaderChar"/>
    <w:uiPriority w:val="99"/>
    <w:rsid w:val="00BD41AC"/>
    <w:pPr>
      <w:tabs>
        <w:tab w:val="center" w:pos="4320"/>
        <w:tab w:val="right" w:pos="8640"/>
      </w:tabs>
      <w:spacing w:after="240"/>
      <w:jc w:val="both"/>
    </w:pPr>
    <w:rPr>
      <w:sz w:val="21"/>
      <w:szCs w:val="21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BD41AC"/>
    <w:rPr>
      <w:rFonts w:ascii="Times New Roman" w:eastAsia="Times New Roman" w:hAnsi="Times New Roman" w:cs="Times New Roman"/>
      <w:kern w:val="0"/>
      <w:sz w:val="21"/>
      <w:szCs w:val="21"/>
      <w:lang w:bidi="ar-SA"/>
      <w14:ligatures w14:val="none"/>
    </w:rPr>
  </w:style>
  <w:style w:type="character" w:styleId="CommentReference">
    <w:name w:val="annotation reference"/>
    <w:uiPriority w:val="99"/>
    <w:semiHidden/>
    <w:rsid w:val="00BD4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41AC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1AC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4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1AC"/>
    <w:rPr>
      <w:rFonts w:ascii="Times New Roman" w:eastAsia="Times New Roman" w:hAnsi="Times New Roman" w:cs="Times New Roman"/>
      <w:b/>
      <w:bCs/>
      <w:kern w:val="0"/>
      <w:sz w:val="20"/>
      <w:lang w:bidi="ar-SA"/>
      <w14:ligatures w14:val="none"/>
    </w:rPr>
  </w:style>
  <w:style w:type="paragraph" w:styleId="BalloonText">
    <w:name w:val="Balloon Text"/>
    <w:basedOn w:val="Normal"/>
    <w:link w:val="BalloonTextChar"/>
    <w:semiHidden/>
    <w:rsid w:val="00BD41AC"/>
    <w:pPr>
      <w:spacing w:after="24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BD41AC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styleId="Revision">
    <w:name w:val="Revision"/>
    <w:hidden/>
    <w:uiPriority w:val="99"/>
    <w:semiHidden/>
    <w:rsid w:val="00BD41A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BD41AC"/>
    <w:pPr>
      <w:spacing w:after="240" w:line="276" w:lineRule="auto"/>
      <w:jc w:val="center"/>
    </w:pPr>
    <w:rPr>
      <w:rFonts w:eastAsia="Calibri"/>
      <w:b/>
      <w:sz w:val="36"/>
      <w:szCs w:val="36"/>
      <w:lang w:val="en-US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BD41AC"/>
    <w:pPr>
      <w:tabs>
        <w:tab w:val="left" w:pos="1200"/>
        <w:tab w:val="right" w:leader="dot" w:pos="9350"/>
      </w:tabs>
      <w:spacing w:after="120" w:line="276" w:lineRule="auto"/>
      <w:ind w:left="446"/>
    </w:pPr>
    <w:rPr>
      <w:rFonts w:eastAsia="Calibri"/>
      <w:noProof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BD41AC"/>
    <w:pPr>
      <w:tabs>
        <w:tab w:val="left" w:pos="446"/>
        <w:tab w:val="right" w:leader="dot" w:pos="9350"/>
      </w:tabs>
      <w:spacing w:line="276" w:lineRule="auto"/>
    </w:pPr>
    <w:rPr>
      <w:rFonts w:eastAsia="Calibri"/>
      <w:b/>
      <w:noProof/>
      <w:color w:val="000000" w:themeColor="text1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BD41AC"/>
    <w:pPr>
      <w:tabs>
        <w:tab w:val="right" w:leader="dot" w:pos="9350"/>
      </w:tabs>
      <w:spacing w:after="120" w:line="276" w:lineRule="auto"/>
      <w:ind w:left="1440" w:right="450" w:hanging="630"/>
      <w:jc w:val="both"/>
    </w:pPr>
    <w:rPr>
      <w:sz w:val="21"/>
      <w:szCs w:val="21"/>
      <w:lang w:val="en-US" w:eastAsia="fr-FR" w:bidi="ar-SA"/>
    </w:rPr>
  </w:style>
  <w:style w:type="paragraph" w:customStyle="1" w:styleId="TPAuthors">
    <w:name w:val="TP_Authors"/>
    <w:basedOn w:val="TPParagraph"/>
    <w:rsid w:val="00BD41AC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BD41AC"/>
    <w:pPr>
      <w:spacing w:before="480" w:after="1800"/>
      <w:jc w:val="center"/>
    </w:pPr>
    <w:rPr>
      <w:rFonts w:eastAsia="Arial Unicode MS"/>
      <w:sz w:val="36"/>
      <w:szCs w:val="36"/>
      <w:lang w:val="en-US" w:eastAsia="en-US" w:bidi="ar-SA"/>
    </w:rPr>
  </w:style>
  <w:style w:type="paragraph" w:customStyle="1" w:styleId="TPContents1">
    <w:name w:val="TP_Contents1"/>
    <w:rsid w:val="00BD41AC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BD41AC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lang w:bidi="ar-SA"/>
      <w14:ligatures w14:val="none"/>
    </w:rPr>
  </w:style>
  <w:style w:type="paragraph" w:customStyle="1" w:styleId="TPContents3">
    <w:name w:val="TP_Contents3"/>
    <w:rsid w:val="00BD41AC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BD41AC"/>
    <w:pPr>
      <w:numPr>
        <w:numId w:val="1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BD41AC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BD41AC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BD41AC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BD41AC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BD41AC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BD41AC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BD41AC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BD41AC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BD41AC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BD41AC"/>
    <w:rPr>
      <w:b/>
      <w:i/>
    </w:rPr>
  </w:style>
  <w:style w:type="paragraph" w:customStyle="1" w:styleId="TPReference">
    <w:name w:val="TP_Reference"/>
    <w:rsid w:val="00BD41AC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BD41AC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customStyle="1" w:styleId="TPAcronymList">
    <w:name w:val="TP_Acronym List"/>
    <w:basedOn w:val="Normal"/>
    <w:rsid w:val="00BD41AC"/>
    <w:pPr>
      <w:tabs>
        <w:tab w:val="left" w:pos="1440"/>
      </w:tabs>
      <w:spacing w:line="276" w:lineRule="auto"/>
    </w:pPr>
    <w:rPr>
      <w:sz w:val="22"/>
      <w:szCs w:val="21"/>
      <w:lang w:val="en-US" w:eastAsia="en-US" w:bidi="ar-SA"/>
    </w:rPr>
  </w:style>
  <w:style w:type="paragraph" w:customStyle="1" w:styleId="TPAcronymListfirst">
    <w:name w:val="TP_Acronym List first"/>
    <w:basedOn w:val="TPAcronymList"/>
    <w:next w:val="TPAcronymList"/>
    <w:rsid w:val="00BD41AC"/>
    <w:pPr>
      <w:spacing w:before="210"/>
    </w:pPr>
    <w:rPr>
      <w:bCs/>
      <w:iCs/>
    </w:rPr>
  </w:style>
  <w:style w:type="paragraph" w:customStyle="1" w:styleId="TPLOTF">
    <w:name w:val="TP_LOTF"/>
    <w:rsid w:val="00BD41AC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BD41AC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BD41AC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BD41AC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BD41AC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BD41AC"/>
    <w:pPr>
      <w:numPr>
        <w:numId w:val="2"/>
      </w:numPr>
      <w:spacing w:after="110"/>
      <w:contextualSpacing w:val="0"/>
    </w:pPr>
    <w:rPr>
      <w:rFonts w:ascii="Arial" w:hAnsi="Arial" w:cs="Arial"/>
      <w:i/>
      <w:iCs/>
      <w:szCs w:val="22"/>
      <w:lang w:bidi="ar-SA"/>
    </w:rPr>
  </w:style>
  <w:style w:type="paragraph" w:customStyle="1" w:styleId="TPKFheader">
    <w:name w:val="TP_KF header"/>
    <w:rsid w:val="00BD41AC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BD41AC"/>
    <w:pPr>
      <w:numPr>
        <w:numId w:val="3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BD41AC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link w:val="NormalWebChar"/>
    <w:uiPriority w:val="99"/>
    <w:unhideWhenUsed/>
    <w:rsid w:val="00BD41AC"/>
    <w:pPr>
      <w:spacing w:after="240"/>
      <w:jc w:val="both"/>
    </w:pPr>
    <w:rPr>
      <w:lang w:val="en-US" w:eastAsia="en-US" w:bidi="ar-SA"/>
    </w:rPr>
  </w:style>
  <w:style w:type="paragraph" w:customStyle="1" w:styleId="ContentsOnly">
    <w:name w:val="Contents Only"/>
    <w:basedOn w:val="TPChapter"/>
    <w:next w:val="Normal"/>
    <w:rsid w:val="00BD41AC"/>
    <w:pPr>
      <w:outlineLvl w:val="9"/>
    </w:pPr>
  </w:style>
  <w:style w:type="paragraph" w:customStyle="1" w:styleId="TPBlockQuote">
    <w:name w:val="TP_BlockQuote"/>
    <w:basedOn w:val="Normal"/>
    <w:rsid w:val="00BD41AC"/>
    <w:pPr>
      <w:suppressAutoHyphens/>
      <w:spacing w:after="160"/>
      <w:ind w:left="360" w:right="360"/>
      <w:jc w:val="both"/>
    </w:pPr>
    <w:rPr>
      <w:rFonts w:eastAsia="Calibri"/>
      <w:i/>
      <w:kern w:val="22"/>
      <w:sz w:val="20"/>
      <w:szCs w:val="20"/>
      <w:lang w:val="en-US" w:eastAsia="en-US" w:bidi="ar-SA"/>
    </w:rPr>
  </w:style>
  <w:style w:type="character" w:customStyle="1" w:styleId="TPParagraphChar">
    <w:name w:val="TP_Paragraph Char"/>
    <w:basedOn w:val="DefaultParagraphFont"/>
    <w:link w:val="TPParagraph"/>
    <w:rsid w:val="00BD41AC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BD41AC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BD41AC"/>
    <w:pPr>
      <w:spacing w:before="100" w:beforeAutospacing="1" w:after="100" w:afterAutospacing="1"/>
    </w:pPr>
    <w:rPr>
      <w:lang w:val="en-US" w:eastAsia="en-US" w:bidi="ar-SA"/>
    </w:rPr>
  </w:style>
  <w:style w:type="character" w:customStyle="1" w:styleId="normaltextrun">
    <w:name w:val="normaltextrun"/>
    <w:basedOn w:val="DefaultParagraphFont"/>
    <w:rsid w:val="00BD41AC"/>
  </w:style>
  <w:style w:type="character" w:customStyle="1" w:styleId="eop">
    <w:name w:val="eop"/>
    <w:basedOn w:val="DefaultParagraphFont"/>
    <w:rsid w:val="00BD41AC"/>
  </w:style>
  <w:style w:type="paragraph" w:styleId="BodyText">
    <w:name w:val="Body Text"/>
    <w:basedOn w:val="Normal"/>
    <w:link w:val="BodyTextChar"/>
    <w:uiPriority w:val="1"/>
    <w:qFormat/>
    <w:rsid w:val="00BD41AC"/>
    <w:pPr>
      <w:widowControl w:val="0"/>
      <w:autoSpaceDE w:val="0"/>
      <w:autoSpaceDN w:val="0"/>
    </w:pPr>
    <w:rPr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BD41AC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D41A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D41AC"/>
    <w:pPr>
      <w:spacing w:before="240" w:after="0" w:line="276" w:lineRule="auto"/>
      <w:ind w:left="432" w:hanging="432"/>
      <w:outlineLvl w:val="9"/>
    </w:pPr>
    <w:rPr>
      <w:caps/>
      <w:sz w:val="32"/>
      <w:szCs w:val="32"/>
      <w:lang w:bidi="ar-SA"/>
    </w:rPr>
  </w:style>
  <w:style w:type="paragraph" w:customStyle="1" w:styleId="TableParagraph">
    <w:name w:val="Table Paragraph"/>
    <w:basedOn w:val="Normal"/>
    <w:uiPriority w:val="1"/>
    <w:qFormat/>
    <w:rsid w:val="00BD41AC"/>
    <w:pPr>
      <w:widowControl w:val="0"/>
      <w:autoSpaceDE w:val="0"/>
      <w:autoSpaceDN w:val="0"/>
    </w:pPr>
    <w:rPr>
      <w:sz w:val="22"/>
      <w:szCs w:val="22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BD41AC"/>
    <w:rPr>
      <w:color w:val="954F72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rsid w:val="00BD41AC"/>
  </w:style>
  <w:style w:type="paragraph" w:customStyle="1" w:styleId="Figurecaption">
    <w:name w:val="Figure caption"/>
    <w:basedOn w:val="Caption"/>
    <w:link w:val="FigurecaptionChar"/>
    <w:autoRedefine/>
    <w:qFormat/>
    <w:rsid w:val="00BD41AC"/>
    <w:pPr>
      <w:widowControl/>
      <w:autoSpaceDE/>
      <w:autoSpaceDN/>
      <w:spacing w:after="240" w:line="360" w:lineRule="auto"/>
    </w:pPr>
    <w:rPr>
      <w:rFonts w:ascii="Arial" w:eastAsiaTheme="minorEastAsia" w:hAnsi="Arial" w:cs="Arial"/>
      <w:i w:val="0"/>
      <w:iCs w:val="0"/>
      <w:noProof/>
      <w:color w:val="000000" w:themeColor="text1"/>
      <w:kern w:val="20"/>
      <w:sz w:val="24"/>
      <w:szCs w:val="24"/>
      <w:lang w:val="en-AU"/>
    </w:rPr>
  </w:style>
  <w:style w:type="character" w:customStyle="1" w:styleId="FigurecaptionChar">
    <w:name w:val="Figure caption Char"/>
    <w:basedOn w:val="DefaultParagraphFont"/>
    <w:link w:val="Figurecaption"/>
    <w:rsid w:val="00BD41AC"/>
    <w:rPr>
      <w:rFonts w:ascii="Arial" w:eastAsiaTheme="minorEastAsia" w:hAnsi="Arial" w:cs="Arial"/>
      <w:noProof/>
      <w:color w:val="000000" w:themeColor="text1"/>
      <w:kern w:val="20"/>
      <w:sz w:val="24"/>
      <w:szCs w:val="24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D41AC"/>
    <w:pPr>
      <w:widowControl w:val="0"/>
      <w:autoSpaceDE w:val="0"/>
      <w:autoSpaceDN w:val="0"/>
    </w:pPr>
    <w:rPr>
      <w:i/>
      <w:iCs/>
      <w:color w:val="44546A" w:themeColor="text2"/>
      <w:sz w:val="18"/>
      <w:szCs w:val="18"/>
      <w:lang w:val="en-US" w:eastAsia="en-US" w:bidi="ar-SA"/>
    </w:rPr>
  </w:style>
  <w:style w:type="paragraph" w:styleId="NoSpacing">
    <w:name w:val="No Spacing"/>
    <w:uiPriority w:val="1"/>
    <w:qFormat/>
    <w:rsid w:val="00BD41A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customStyle="1" w:styleId="Default">
    <w:name w:val="Default"/>
    <w:rsid w:val="00BD41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BD41AC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msonormal0">
    <w:name w:val="msonormal"/>
    <w:basedOn w:val="Normal"/>
    <w:rsid w:val="00BD41A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D41AC"/>
    <w:pPr>
      <w:spacing w:before="100" w:beforeAutospacing="1" w:after="100" w:afterAutospacing="1"/>
    </w:pPr>
    <w:rPr>
      <w:b/>
      <w:bCs/>
      <w:i/>
      <w:iCs/>
      <w:color w:val="333333"/>
    </w:rPr>
  </w:style>
  <w:style w:type="paragraph" w:customStyle="1" w:styleId="font6">
    <w:name w:val="font6"/>
    <w:basedOn w:val="Normal"/>
    <w:rsid w:val="00BD41AC"/>
    <w:pPr>
      <w:spacing w:before="100" w:beforeAutospacing="1" w:after="100" w:afterAutospacing="1"/>
    </w:pPr>
    <w:rPr>
      <w:color w:val="333333"/>
    </w:rPr>
  </w:style>
  <w:style w:type="paragraph" w:customStyle="1" w:styleId="xl63">
    <w:name w:val="xl63"/>
    <w:basedOn w:val="Normal"/>
    <w:rsid w:val="00BD41AC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BD41AC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BD41AC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6">
    <w:name w:val="xl66"/>
    <w:basedOn w:val="Normal"/>
    <w:rsid w:val="00BD41AC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67">
    <w:name w:val="xl67"/>
    <w:basedOn w:val="Normal"/>
    <w:rsid w:val="00BD41AC"/>
    <w:pP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68">
    <w:name w:val="xl68"/>
    <w:basedOn w:val="Normal"/>
    <w:rsid w:val="00BD41AC"/>
    <w:pPr>
      <w:spacing w:before="100" w:beforeAutospacing="1" w:after="100" w:afterAutospacing="1"/>
    </w:pPr>
    <w:rPr>
      <w:color w:val="333333"/>
    </w:rPr>
  </w:style>
  <w:style w:type="paragraph" w:customStyle="1" w:styleId="xl69">
    <w:name w:val="xl69"/>
    <w:basedOn w:val="Normal"/>
    <w:rsid w:val="00BD41AC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0">
    <w:name w:val="xl70"/>
    <w:basedOn w:val="Normal"/>
    <w:rsid w:val="00BD41AC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1">
    <w:name w:val="xl71"/>
    <w:basedOn w:val="Normal"/>
    <w:rsid w:val="00BD41AC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2">
    <w:name w:val="xl72"/>
    <w:basedOn w:val="Normal"/>
    <w:rsid w:val="00BD41AC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3">
    <w:name w:val="xl73"/>
    <w:basedOn w:val="Normal"/>
    <w:rsid w:val="00BD41AC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BD41AC"/>
    <w:pPr>
      <w:pBdr>
        <w:top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BD41AC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customStyle="1" w:styleId="xl76">
    <w:name w:val="xl76"/>
    <w:basedOn w:val="Normal"/>
    <w:rsid w:val="00BD41AC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BD41AC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8">
    <w:name w:val="xl78"/>
    <w:basedOn w:val="Normal"/>
    <w:rsid w:val="00BD41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9">
    <w:name w:val="xl79"/>
    <w:basedOn w:val="Normal"/>
    <w:rsid w:val="00BD41AC"/>
    <w:pPr>
      <w:pBdr>
        <w:bottom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80">
    <w:name w:val="xl80"/>
    <w:basedOn w:val="Normal"/>
    <w:rsid w:val="00BD41AC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1">
    <w:name w:val="xl81"/>
    <w:basedOn w:val="Normal"/>
    <w:rsid w:val="00BD41AC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2">
    <w:name w:val="xl82"/>
    <w:basedOn w:val="Normal"/>
    <w:rsid w:val="00BD41AC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3">
    <w:name w:val="xl83"/>
    <w:basedOn w:val="Normal"/>
    <w:rsid w:val="00BD41AC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4">
    <w:name w:val="xl84"/>
    <w:basedOn w:val="Normal"/>
    <w:rsid w:val="00BD41AC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5">
    <w:name w:val="xl85"/>
    <w:basedOn w:val="Normal"/>
    <w:rsid w:val="00BD41A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86">
    <w:name w:val="xl86"/>
    <w:basedOn w:val="Normal"/>
    <w:rsid w:val="00BD41AC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styleId="TableofFigures">
    <w:name w:val="table of figures"/>
    <w:basedOn w:val="Normal"/>
    <w:next w:val="Normal"/>
    <w:uiPriority w:val="99"/>
    <w:unhideWhenUsed/>
    <w:rsid w:val="00BD41AC"/>
    <w:pPr>
      <w:jc w:val="both"/>
    </w:pPr>
    <w:rPr>
      <w:sz w:val="21"/>
      <w:szCs w:val="21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41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41AC"/>
    <w:rPr>
      <w:rFonts w:ascii="Courier New" w:eastAsia="Times New Roman" w:hAnsi="Courier New" w:cs="Courier New"/>
      <w:kern w:val="0"/>
      <w:sz w:val="20"/>
      <w:lang w:val="en-GB" w:eastAsia="zh-CN" w:bidi="hi-IN"/>
      <w14:ligatures w14:val="none"/>
    </w:rPr>
  </w:style>
  <w:style w:type="character" w:customStyle="1" w:styleId="xtermunderline">
    <w:name w:val="xtermunderline"/>
    <w:basedOn w:val="DefaultParagraphFont"/>
    <w:rsid w:val="00BD41AC"/>
  </w:style>
  <w:style w:type="character" w:customStyle="1" w:styleId="xtermitalic">
    <w:name w:val="xtermitalic"/>
    <w:basedOn w:val="DefaultParagraphFont"/>
    <w:rsid w:val="00BD41AC"/>
  </w:style>
  <w:style w:type="character" w:customStyle="1" w:styleId="aceconstant">
    <w:name w:val="ace_constant"/>
    <w:basedOn w:val="DefaultParagraphFont"/>
    <w:rsid w:val="00BD41AC"/>
  </w:style>
  <w:style w:type="paragraph" w:customStyle="1" w:styleId="font7">
    <w:name w:val="font7"/>
    <w:basedOn w:val="Normal"/>
    <w:rsid w:val="00BD41AC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BD41AC"/>
    <w:pPr>
      <w:spacing w:before="100" w:beforeAutospacing="1" w:after="100" w:afterAutospacing="1"/>
    </w:pPr>
    <w:rPr>
      <w:color w:val="333333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D41AC"/>
    <w:rPr>
      <w:i/>
      <w:iCs/>
    </w:rPr>
  </w:style>
  <w:style w:type="character" w:customStyle="1" w:styleId="cf01">
    <w:name w:val="cf01"/>
    <w:basedOn w:val="DefaultParagraphFont"/>
    <w:rsid w:val="00BD41AC"/>
    <w:rPr>
      <w:rFonts w:ascii="Segoe UI" w:hAnsi="Segoe UI" w:cs="Segoe UI" w:hint="default"/>
      <w:sz w:val="18"/>
      <w:szCs w:val="18"/>
    </w:rPr>
  </w:style>
  <w:style w:type="paragraph" w:customStyle="1" w:styleId="HeadingII">
    <w:name w:val="Heading II"/>
    <w:basedOn w:val="Heading2"/>
    <w:link w:val="HeadingIIChar"/>
    <w:qFormat/>
    <w:rsid w:val="00BD41AC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Times New Roman"/>
      <w:b/>
      <w:bCs/>
      <w:iCs/>
      <w:sz w:val="26"/>
      <w:szCs w:val="24"/>
      <w:lang w:val="en-AU" w:bidi="ar-SA"/>
    </w:rPr>
  </w:style>
  <w:style w:type="character" w:customStyle="1" w:styleId="HeadingIIChar">
    <w:name w:val="Heading II Char"/>
    <w:basedOn w:val="Heading2Char"/>
    <w:link w:val="HeadingII"/>
    <w:rsid w:val="00BD41AC"/>
    <w:rPr>
      <w:rFonts w:ascii="Arial" w:eastAsia="Times New Roman" w:hAnsi="Arial" w:cs="Times New Roman"/>
      <w:b/>
      <w:bCs/>
      <w:iCs/>
      <w:color w:val="2F5496" w:themeColor="accent1" w:themeShade="BF"/>
      <w:kern w:val="0"/>
      <w:sz w:val="26"/>
      <w:szCs w:val="24"/>
      <w:lang w:val="en-AU" w:eastAsia="zh-CN" w:bidi="ar-SA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BD41AC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Kokila"/>
      <w:b/>
      <w:bCs/>
      <w:iCs/>
      <w:sz w:val="26"/>
    </w:rPr>
  </w:style>
  <w:style w:type="character" w:customStyle="1" w:styleId="Style1Char">
    <w:name w:val="Style1 Char"/>
    <w:basedOn w:val="Heading2Char"/>
    <w:link w:val="Style1"/>
    <w:rsid w:val="00BD41AC"/>
    <w:rPr>
      <w:rFonts w:ascii="Arial" w:eastAsia="Times New Roman" w:hAnsi="Arial" w:cs="Kokila"/>
      <w:b/>
      <w:bCs/>
      <w:iCs/>
      <w:color w:val="2F5496" w:themeColor="accent1" w:themeShade="BF"/>
      <w:kern w:val="0"/>
      <w:sz w:val="26"/>
      <w:szCs w:val="29"/>
      <w:lang w:val="en-GB" w:eastAsia="zh-CN" w:bidi="hi-IN"/>
      <w14:ligatures w14:val="none"/>
    </w:rPr>
  </w:style>
  <w:style w:type="character" w:styleId="Strong">
    <w:name w:val="Strong"/>
    <w:basedOn w:val="DefaultParagraphFont"/>
    <w:qFormat/>
    <w:rsid w:val="00BD41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10</Words>
  <Characters>5762</Characters>
  <Application>Microsoft Office Word</Application>
  <DocSecurity>0</DocSecurity>
  <Lines>48</Lines>
  <Paragraphs>13</Paragraphs>
  <ScaleCrop>false</ScaleCrop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 Pokhrel</dc:creator>
  <cp:keywords/>
  <dc:description/>
  <cp:lastModifiedBy>Khem Pokhrel</cp:lastModifiedBy>
  <cp:revision>1</cp:revision>
  <dcterms:created xsi:type="dcterms:W3CDTF">2025-08-07T17:13:00Z</dcterms:created>
  <dcterms:modified xsi:type="dcterms:W3CDTF">2025-08-07T17:14:00Z</dcterms:modified>
</cp:coreProperties>
</file>